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2859E" w14:textId="1B5766B0" w:rsidR="00AD331F" w:rsidRDefault="00476655" w:rsidP="0072393B">
      <w:pPr>
        <w:pStyle w:val="NormalWeb"/>
        <w:jc w:val="center"/>
        <w:rPr>
          <w:b/>
          <w:bCs/>
        </w:rPr>
      </w:pPr>
      <w:r>
        <w:rPr>
          <w:b/>
          <w:bCs/>
        </w:rPr>
        <w:t>Supporting information</w:t>
      </w:r>
      <w:r w:rsidR="006F4555" w:rsidRPr="006F4555">
        <w:rPr>
          <w:b/>
          <w:bCs/>
        </w:rPr>
        <w:t xml:space="preserve"> for: </w:t>
      </w:r>
      <w:r w:rsidR="006F4555">
        <w:rPr>
          <w:b/>
          <w:bCs/>
        </w:rPr>
        <w:t>Predicting developmental outcomes in middle childhood from early life language and parenting experiences</w:t>
      </w:r>
    </w:p>
    <w:p w14:paraId="196504E3" w14:textId="53793322" w:rsidR="0072393B" w:rsidRDefault="0072393B" w:rsidP="0072393B">
      <w:pPr>
        <w:pStyle w:val="NormalWeb"/>
        <w:jc w:val="center"/>
        <w:rPr>
          <w:b/>
          <w:bCs/>
        </w:rPr>
      </w:pPr>
    </w:p>
    <w:p w14:paraId="6BAB81CE" w14:textId="77777777" w:rsidR="0072393B" w:rsidRPr="0072393B" w:rsidRDefault="0072393B" w:rsidP="0072393B">
      <w:pPr>
        <w:pStyle w:val="NormalWeb"/>
        <w:jc w:val="center"/>
        <w:rPr>
          <w:b/>
          <w:bCs/>
        </w:rPr>
      </w:pPr>
    </w:p>
    <w:p w14:paraId="6538736D" w14:textId="5EA5A44F" w:rsidR="00485264" w:rsidRDefault="00485264" w:rsidP="00485264">
      <w:pPr>
        <w:rPr>
          <w:b/>
          <w:bCs/>
          <w:sz w:val="22"/>
          <w:szCs w:val="22"/>
        </w:rPr>
      </w:pPr>
      <w:r w:rsidRPr="002B766F">
        <w:rPr>
          <w:b/>
          <w:bCs/>
          <w:sz w:val="22"/>
          <w:szCs w:val="22"/>
        </w:rPr>
        <w:t>Table S1</w:t>
      </w:r>
    </w:p>
    <w:p w14:paraId="41B11B9A" w14:textId="77777777" w:rsidR="00485264" w:rsidRPr="002B766F" w:rsidRDefault="00485264" w:rsidP="00485264">
      <w:pPr>
        <w:rPr>
          <w:b/>
          <w:bCs/>
          <w:sz w:val="22"/>
          <w:szCs w:val="22"/>
        </w:rPr>
      </w:pPr>
    </w:p>
    <w:p w14:paraId="427CB837" w14:textId="77777777" w:rsidR="00485264" w:rsidRDefault="00485264" w:rsidP="00485264">
      <w:pPr>
        <w:pStyle w:val="NoSpacing"/>
        <w:rPr>
          <w:rFonts w:ascii="Times New Roman" w:hAnsi="Times New Roman" w:cs="Times New Roman"/>
          <w:i/>
          <w:iCs/>
          <w:noProof w:val="0"/>
        </w:rPr>
      </w:pPr>
      <w:r w:rsidRPr="002B766F">
        <w:rPr>
          <w:rFonts w:ascii="Times New Roman" w:hAnsi="Times New Roman" w:cs="Times New Roman"/>
          <w:i/>
          <w:iCs/>
          <w:noProof w:val="0"/>
        </w:rPr>
        <w:t xml:space="preserve">Multiple </w:t>
      </w:r>
      <w:r>
        <w:rPr>
          <w:rFonts w:ascii="Times New Roman" w:hAnsi="Times New Roman" w:cs="Times New Roman"/>
          <w:i/>
          <w:iCs/>
          <w:noProof w:val="0"/>
        </w:rPr>
        <w:t>L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inear </w:t>
      </w:r>
      <w:r>
        <w:rPr>
          <w:rFonts w:ascii="Times New Roman" w:hAnsi="Times New Roman" w:cs="Times New Roman"/>
          <w:i/>
          <w:iCs/>
          <w:noProof w:val="0"/>
        </w:rPr>
        <w:t>R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egression </w:t>
      </w:r>
      <w:r>
        <w:rPr>
          <w:rFonts w:ascii="Times New Roman" w:hAnsi="Times New Roman" w:cs="Times New Roman"/>
          <w:i/>
          <w:iCs/>
          <w:noProof w:val="0"/>
        </w:rPr>
        <w:t>P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redicting T2 </w:t>
      </w:r>
      <w:r>
        <w:rPr>
          <w:rFonts w:ascii="Times New Roman" w:hAnsi="Times New Roman" w:cs="Times New Roman"/>
          <w:i/>
          <w:iCs/>
          <w:noProof w:val="0"/>
        </w:rPr>
        <w:t>L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anguage from </w:t>
      </w:r>
      <w:r>
        <w:rPr>
          <w:rFonts w:ascii="Times New Roman" w:hAnsi="Times New Roman" w:cs="Times New Roman"/>
          <w:i/>
          <w:iCs/>
          <w:noProof w:val="0"/>
        </w:rPr>
        <w:t>T1 M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easures and </w:t>
      </w:r>
      <w:r>
        <w:rPr>
          <w:rFonts w:ascii="Times New Roman" w:hAnsi="Times New Roman" w:cs="Times New Roman"/>
          <w:i/>
          <w:iCs/>
          <w:noProof w:val="0"/>
        </w:rPr>
        <w:t>C</w:t>
      </w:r>
      <w:r w:rsidRPr="002B766F">
        <w:rPr>
          <w:rFonts w:ascii="Times New Roman" w:hAnsi="Times New Roman" w:cs="Times New Roman"/>
          <w:i/>
          <w:iCs/>
          <w:noProof w:val="0"/>
        </w:rPr>
        <w:t>ontrols</w:t>
      </w:r>
    </w:p>
    <w:tbl>
      <w:tblPr>
        <w:tblpPr w:leftFromText="181" w:rightFromText="181" w:vertAnchor="text" w:horzAnchor="margin" w:tblpY="464"/>
        <w:tblOverlap w:val="never"/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7"/>
        <w:gridCol w:w="1277"/>
        <w:gridCol w:w="1499"/>
        <w:gridCol w:w="1317"/>
        <w:gridCol w:w="1317"/>
        <w:gridCol w:w="1313"/>
      </w:tblGrid>
      <w:tr w:rsidR="0072393B" w:rsidRPr="00A55EBC" w14:paraId="54B05FE4" w14:textId="77777777" w:rsidTr="0072393B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96DD31" w14:textId="77777777" w:rsidR="0072393B" w:rsidRPr="00A55EBC" w:rsidRDefault="0072393B" w:rsidP="0072393B">
            <w:pPr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l 1 (DVAP)</w:t>
            </w:r>
          </w:p>
        </w:tc>
      </w:tr>
      <w:tr w:rsidR="0072393B" w:rsidRPr="00A55EBC" w14:paraId="2B66B350" w14:textId="77777777" w:rsidTr="0072393B">
        <w:trPr>
          <w:trHeight w:val="320"/>
        </w:trPr>
        <w:tc>
          <w:tcPr>
            <w:tcW w:w="12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5B856C" w14:textId="77777777" w:rsidR="0072393B" w:rsidRPr="00A55EBC" w:rsidRDefault="0072393B" w:rsidP="0072393B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1A40AD" w14:textId="77777777" w:rsidR="0072393B" w:rsidRPr="00A55EBC" w:rsidRDefault="0072393B" w:rsidP="0072393B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2FE86B" w14:textId="77777777" w:rsidR="0072393B" w:rsidRPr="004A7581" w:rsidRDefault="0072393B" w:rsidP="0072393B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Std. E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F413DC" w14:textId="77777777" w:rsidR="0072393B" w:rsidRPr="00D05EA5" w:rsidRDefault="0072393B" w:rsidP="0072393B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05EA5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AAA13B" w14:textId="77777777" w:rsidR="0072393B" w:rsidRPr="00D05EA5" w:rsidRDefault="0072393B" w:rsidP="0072393B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05EA5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F84B1F" w14:textId="77777777" w:rsidR="0072393B" w:rsidRPr="00A55EBC" w:rsidRDefault="0072393B" w:rsidP="0072393B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Beta</w:t>
            </w:r>
          </w:p>
        </w:tc>
      </w:tr>
      <w:tr w:rsidR="0072393B" w:rsidRPr="00A55EBC" w14:paraId="1E5E6DC9" w14:textId="77777777" w:rsidTr="0072393B">
        <w:trPr>
          <w:trHeight w:val="320"/>
        </w:trPr>
        <w:tc>
          <w:tcPr>
            <w:tcW w:w="1273" w:type="pct"/>
            <w:shd w:val="clear" w:color="auto" w:fill="auto"/>
            <w:noWrap/>
            <w:hideMark/>
          </w:tcPr>
          <w:p w14:paraId="1DF9CFBE" w14:textId="77777777" w:rsidR="0072393B" w:rsidRPr="00A55EBC" w:rsidRDefault="0072393B" w:rsidP="0072393B">
            <w:pPr>
              <w:spacing w:before="120" w:after="120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A37109" w14:textId="77777777" w:rsidR="0072393B" w:rsidRPr="00A55EBC" w:rsidRDefault="0072393B" w:rsidP="0072393B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42.5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3424EA" w14:textId="77777777" w:rsidR="0072393B" w:rsidRPr="00A55EBC" w:rsidRDefault="0072393B" w:rsidP="0072393B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17.7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78D2C9" w14:textId="77777777" w:rsidR="0072393B" w:rsidRPr="00A55EBC" w:rsidRDefault="0072393B" w:rsidP="0072393B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3B688D" w14:textId="77777777" w:rsidR="0072393B" w:rsidRPr="00A55EBC" w:rsidRDefault="0072393B" w:rsidP="0072393B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.019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26B0EE" w14:textId="77777777" w:rsidR="0072393B" w:rsidRPr="00A55EBC" w:rsidRDefault="0072393B" w:rsidP="0072393B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2393B" w:rsidRPr="00A55EBC" w14:paraId="76BFB669" w14:textId="77777777" w:rsidTr="0072393B">
        <w:trPr>
          <w:trHeight w:val="320"/>
        </w:trPr>
        <w:tc>
          <w:tcPr>
            <w:tcW w:w="1273" w:type="pct"/>
            <w:shd w:val="clear" w:color="auto" w:fill="auto"/>
            <w:noWrap/>
            <w:hideMark/>
          </w:tcPr>
          <w:p w14:paraId="27A66AE6" w14:textId="77777777" w:rsidR="0072393B" w:rsidRPr="00A55EBC" w:rsidRDefault="0072393B" w:rsidP="0072393B">
            <w:pPr>
              <w:spacing w:after="120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Birth Order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14:paraId="365FB9D8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1.1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11696777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13B30B76" w14:textId="1F667E3C" w:rsidR="0072393B" w:rsidRPr="00A55EBC" w:rsidRDefault="00CD7BFA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393B" w:rsidRPr="00A55EBC">
              <w:rPr>
                <w:color w:val="000000"/>
                <w:sz w:val="22"/>
                <w:szCs w:val="22"/>
              </w:rPr>
              <w:t>.93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56CB6F6E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.352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557EA654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.1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72393B" w:rsidRPr="00A55EBC" w14:paraId="6F6B4605" w14:textId="77777777" w:rsidTr="0072393B">
        <w:trPr>
          <w:trHeight w:val="320"/>
        </w:trPr>
        <w:tc>
          <w:tcPr>
            <w:tcW w:w="1273" w:type="pct"/>
            <w:shd w:val="clear" w:color="auto" w:fill="auto"/>
            <w:noWrap/>
            <w:hideMark/>
          </w:tcPr>
          <w:p w14:paraId="33C5C871" w14:textId="77777777" w:rsidR="0072393B" w:rsidRPr="00A55EBC" w:rsidRDefault="0072393B" w:rsidP="0072393B">
            <w:pPr>
              <w:spacing w:after="120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SES index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14:paraId="45A758EA" w14:textId="7CA56EF7" w:rsidR="0072393B" w:rsidRPr="00A55EBC" w:rsidRDefault="00CD7BFA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393B" w:rsidRPr="00A55EBC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400AD5E2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7ABC26E0" w14:textId="3A05994A" w:rsidR="0072393B" w:rsidRPr="00A55EBC" w:rsidRDefault="00CD7BFA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393B" w:rsidRPr="00A55EBC">
              <w:rPr>
                <w:color w:val="000000"/>
                <w:sz w:val="22"/>
                <w:szCs w:val="22"/>
              </w:rPr>
              <w:t>.1</w:t>
            </w:r>
            <w:r w:rsidR="0072393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1F2C4F2C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.913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01E5FEC4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72393B" w:rsidRPr="00A55EBC" w14:paraId="78A7F2E8" w14:textId="77777777" w:rsidTr="0072393B">
        <w:trPr>
          <w:trHeight w:val="320"/>
        </w:trPr>
        <w:tc>
          <w:tcPr>
            <w:tcW w:w="1273" w:type="pct"/>
            <w:shd w:val="clear" w:color="auto" w:fill="auto"/>
            <w:noWrap/>
            <w:hideMark/>
          </w:tcPr>
          <w:p w14:paraId="016A1D17" w14:textId="77777777" w:rsidR="0072393B" w:rsidRPr="00A55EBC" w:rsidRDefault="0072393B" w:rsidP="0072393B">
            <w:pPr>
              <w:spacing w:after="120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Adult word counts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14:paraId="5EEABBB8" w14:textId="719EF715" w:rsidR="0072393B" w:rsidRPr="00A55EBC" w:rsidRDefault="00CD7BFA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393B" w:rsidRPr="00A55EB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6E305CCE" w14:textId="158C7E49" w:rsidR="0072393B" w:rsidRPr="00A55EBC" w:rsidRDefault="00CD7BFA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393B" w:rsidRPr="00A55EB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506543C5" w14:textId="03D68F64" w:rsidR="0072393B" w:rsidRPr="00A55EBC" w:rsidRDefault="00CD7BFA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393B" w:rsidRPr="00A55EBC">
              <w:rPr>
                <w:color w:val="000000"/>
                <w:sz w:val="22"/>
                <w:szCs w:val="22"/>
              </w:rPr>
              <w:t>.76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57E5BCFF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.4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23907A13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.09</w:t>
            </w:r>
          </w:p>
        </w:tc>
      </w:tr>
      <w:tr w:rsidR="0072393B" w:rsidRPr="00A55EBC" w14:paraId="1D9C6F4C" w14:textId="77777777" w:rsidTr="0072393B">
        <w:trPr>
          <w:trHeight w:val="320"/>
        </w:trPr>
        <w:tc>
          <w:tcPr>
            <w:tcW w:w="1273" w:type="pct"/>
            <w:shd w:val="clear" w:color="auto" w:fill="auto"/>
            <w:noWrap/>
            <w:hideMark/>
          </w:tcPr>
          <w:p w14:paraId="5E1E9D79" w14:textId="77777777" w:rsidR="0072393B" w:rsidRPr="00A55EBC" w:rsidRDefault="0072393B" w:rsidP="0072393B">
            <w:pPr>
              <w:spacing w:after="120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Adult lexical diversity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14:paraId="578C1A13" w14:textId="7A79DC7B" w:rsidR="0072393B" w:rsidRPr="00A55EBC" w:rsidRDefault="00CD7BFA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393B" w:rsidRPr="00A55EBC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34D1330E" w14:textId="49D58545" w:rsidR="0072393B" w:rsidRPr="00A55EBC" w:rsidRDefault="00CD7BFA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393B" w:rsidRPr="00A55EBC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58A065FE" w14:textId="5947AB32" w:rsidR="0072393B" w:rsidRPr="00A55EBC" w:rsidRDefault="00CD7BFA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393B" w:rsidRPr="00A55EBC">
              <w:rPr>
                <w:color w:val="000000"/>
                <w:sz w:val="22"/>
                <w:szCs w:val="22"/>
              </w:rPr>
              <w:t>.7</w:t>
            </w:r>
            <w:r w:rsidR="0072393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1C75AD2C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.482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69813A0A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.08</w:t>
            </w:r>
          </w:p>
        </w:tc>
      </w:tr>
      <w:tr w:rsidR="0072393B" w:rsidRPr="00A55EBC" w14:paraId="1E8EC86A" w14:textId="77777777" w:rsidTr="0072393B">
        <w:trPr>
          <w:trHeight w:val="320"/>
        </w:trPr>
        <w:tc>
          <w:tcPr>
            <w:tcW w:w="1273" w:type="pct"/>
            <w:shd w:val="clear" w:color="auto" w:fill="auto"/>
            <w:noWrap/>
            <w:hideMark/>
          </w:tcPr>
          <w:p w14:paraId="15666C09" w14:textId="77777777" w:rsidR="0072393B" w:rsidRPr="00A55EBC" w:rsidRDefault="0072393B" w:rsidP="0072393B">
            <w:pPr>
              <w:spacing w:after="120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Positive parenting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14:paraId="154B5C4E" w14:textId="300C64A1" w:rsidR="0072393B" w:rsidRPr="00A55EBC" w:rsidRDefault="00CD7BFA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393B" w:rsidRPr="00A55EBC">
              <w:rPr>
                <w:color w:val="000000"/>
                <w:sz w:val="22"/>
                <w:szCs w:val="22"/>
              </w:rPr>
              <w:t>.71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0720D74F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11F0A34E" w14:textId="2D7F7C06" w:rsidR="0072393B" w:rsidRPr="00A55EBC" w:rsidRDefault="00CD7BFA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393B" w:rsidRPr="00A55EBC">
              <w:rPr>
                <w:color w:val="000000"/>
                <w:sz w:val="22"/>
                <w:szCs w:val="22"/>
              </w:rPr>
              <w:t>.48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57B5A440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.633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6E6B1EF0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72393B" w:rsidRPr="00A55EBC" w14:paraId="09E9D04C" w14:textId="77777777" w:rsidTr="0072393B">
        <w:trPr>
          <w:trHeight w:val="320"/>
        </w:trPr>
        <w:tc>
          <w:tcPr>
            <w:tcW w:w="1273" w:type="pct"/>
            <w:shd w:val="clear" w:color="auto" w:fill="auto"/>
            <w:noWrap/>
            <w:hideMark/>
          </w:tcPr>
          <w:p w14:paraId="66AB3B49" w14:textId="77777777" w:rsidR="0072393B" w:rsidRPr="00A55EBC" w:rsidRDefault="0072393B" w:rsidP="0072393B">
            <w:pPr>
              <w:spacing w:after="120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Critical parenting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14:paraId="520E42E0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3.8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08285FAC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14.8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0FEB0A3A" w14:textId="0EC5CA60" w:rsidR="0072393B" w:rsidRPr="00A55EBC" w:rsidRDefault="00CD7BFA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393B" w:rsidRPr="00A55EBC">
              <w:rPr>
                <w:color w:val="000000"/>
                <w:sz w:val="22"/>
                <w:szCs w:val="22"/>
              </w:rPr>
              <w:t>.26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46F40426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.794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1A4FFEAC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72393B" w:rsidRPr="00A55EBC" w14:paraId="18B317D3" w14:textId="77777777" w:rsidTr="0072393B">
        <w:trPr>
          <w:trHeight w:val="320"/>
        </w:trPr>
        <w:tc>
          <w:tcPr>
            <w:tcW w:w="1273" w:type="pct"/>
            <w:shd w:val="clear" w:color="auto" w:fill="auto"/>
            <w:noWrap/>
            <w:hideMark/>
          </w:tcPr>
          <w:p w14:paraId="69E8B5D8" w14:textId="77777777" w:rsidR="0072393B" w:rsidRPr="00E121EB" w:rsidRDefault="0072393B" w:rsidP="0072393B">
            <w:pPr>
              <w:rPr>
                <w:lang w:val="en-GB"/>
              </w:rPr>
            </w:pPr>
            <w:r w:rsidRPr="0065580E">
              <w:rPr>
                <w:i/>
              </w:rPr>
              <w:t>R</w:t>
            </w:r>
            <w:r w:rsidRPr="0065580E">
              <w:rPr>
                <w:vertAlign w:val="superscript"/>
              </w:rPr>
              <w:t>2</w:t>
            </w:r>
            <w:r w:rsidRPr="00A55EBC">
              <w:rPr>
                <w:color w:val="000000"/>
                <w:sz w:val="22"/>
                <w:szCs w:val="22"/>
              </w:rPr>
              <w:t xml:space="preserve"> adj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14:paraId="1F950F30" w14:textId="2670C899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55EBC">
              <w:rPr>
                <w:color w:val="000000"/>
                <w:sz w:val="22"/>
                <w:szCs w:val="22"/>
              </w:rPr>
              <w:t>-.0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3474779C" w14:textId="77777777" w:rsidR="0072393B" w:rsidRPr="00A55EBC" w:rsidRDefault="0072393B" w:rsidP="007239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30" w:type="pct"/>
            <w:shd w:val="clear" w:color="auto" w:fill="auto"/>
            <w:noWrap/>
            <w:hideMark/>
          </w:tcPr>
          <w:p w14:paraId="731D66F9" w14:textId="77777777" w:rsidR="0072393B" w:rsidRPr="00A55EBC" w:rsidRDefault="0072393B" w:rsidP="0072393B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730" w:type="pct"/>
            <w:shd w:val="clear" w:color="auto" w:fill="auto"/>
            <w:noWrap/>
            <w:hideMark/>
          </w:tcPr>
          <w:p w14:paraId="4A044D5A" w14:textId="77777777" w:rsidR="0072393B" w:rsidRPr="00A55EBC" w:rsidRDefault="0072393B" w:rsidP="0072393B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728" w:type="pct"/>
            <w:shd w:val="clear" w:color="auto" w:fill="auto"/>
            <w:noWrap/>
            <w:hideMark/>
          </w:tcPr>
          <w:p w14:paraId="221848F1" w14:textId="77777777" w:rsidR="0072393B" w:rsidRPr="00A55EBC" w:rsidRDefault="0072393B" w:rsidP="0072393B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72393B" w:rsidRPr="00A55EBC" w14:paraId="0E96896A" w14:textId="77777777" w:rsidTr="0072393B">
        <w:trPr>
          <w:trHeight w:val="320"/>
        </w:trPr>
        <w:tc>
          <w:tcPr>
            <w:tcW w:w="1273" w:type="pct"/>
            <w:shd w:val="clear" w:color="auto" w:fill="auto"/>
            <w:noWrap/>
            <w:hideMark/>
          </w:tcPr>
          <w:p w14:paraId="29A5BE10" w14:textId="77777777" w:rsidR="0072393B" w:rsidRPr="00543942" w:rsidRDefault="0072393B" w:rsidP="0072393B">
            <w:pPr>
              <w:spacing w:after="120"/>
              <w:rPr>
                <w:i/>
                <w:iCs/>
                <w:color w:val="000000"/>
                <w:sz w:val="22"/>
                <w:szCs w:val="22"/>
              </w:rPr>
            </w:pPr>
            <w:r w:rsidRPr="00543942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539" w:type="pct"/>
            <w:gridSpan w:val="2"/>
            <w:shd w:val="clear" w:color="auto" w:fill="auto"/>
            <w:noWrap/>
            <w:hideMark/>
          </w:tcPr>
          <w:p w14:paraId="56793F6E" w14:textId="6CC325C2" w:rsidR="0072393B" w:rsidRPr="00A55EBC" w:rsidRDefault="00CD7BFA" w:rsidP="0072393B">
            <w:pPr>
              <w:spacing w:after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393B" w:rsidRPr="00A55EBC">
              <w:rPr>
                <w:color w:val="000000"/>
                <w:sz w:val="22"/>
                <w:szCs w:val="22"/>
              </w:rPr>
              <w:t>.35 (</w:t>
            </w:r>
            <w:r w:rsidR="0072393B" w:rsidRPr="00E7594E">
              <w:rPr>
                <w:i/>
                <w:iCs/>
                <w:color w:val="000000"/>
                <w:sz w:val="22"/>
                <w:szCs w:val="22"/>
              </w:rPr>
              <w:t xml:space="preserve">df </w:t>
            </w:r>
            <w:r w:rsidR="0072393B">
              <w:rPr>
                <w:color w:val="000000"/>
                <w:sz w:val="22"/>
                <w:szCs w:val="22"/>
              </w:rPr>
              <w:t xml:space="preserve">= </w:t>
            </w:r>
            <w:r w:rsidR="0072393B" w:rsidRPr="00A55EBC">
              <w:rPr>
                <w:color w:val="000000"/>
                <w:sz w:val="22"/>
                <w:szCs w:val="22"/>
              </w:rPr>
              <w:t>6, 79)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04835414" w14:textId="77777777" w:rsidR="0072393B" w:rsidRPr="00A55EBC" w:rsidRDefault="0072393B" w:rsidP="0072393B">
            <w:pPr>
              <w:spacing w:after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730" w:type="pct"/>
            <w:shd w:val="clear" w:color="auto" w:fill="auto"/>
            <w:noWrap/>
            <w:hideMark/>
          </w:tcPr>
          <w:p w14:paraId="3D3D3312" w14:textId="77777777" w:rsidR="0072393B" w:rsidRPr="00A55EBC" w:rsidRDefault="0072393B" w:rsidP="0072393B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728" w:type="pct"/>
            <w:shd w:val="clear" w:color="auto" w:fill="auto"/>
            <w:noWrap/>
            <w:hideMark/>
          </w:tcPr>
          <w:p w14:paraId="6FDD0F08" w14:textId="77777777" w:rsidR="0072393B" w:rsidRPr="00A55EBC" w:rsidRDefault="0072393B" w:rsidP="0072393B">
            <w:pPr>
              <w:spacing w:after="120"/>
              <w:rPr>
                <w:sz w:val="22"/>
                <w:szCs w:val="22"/>
              </w:rPr>
            </w:pPr>
          </w:p>
        </w:tc>
      </w:tr>
    </w:tbl>
    <w:p w14:paraId="08EFB5B5" w14:textId="77777777" w:rsidR="00485264" w:rsidRDefault="00485264" w:rsidP="006F4555">
      <w:pPr>
        <w:pStyle w:val="NormalWeb"/>
        <w:jc w:val="center"/>
        <w:rPr>
          <w:b/>
          <w:bCs/>
        </w:rPr>
      </w:pPr>
    </w:p>
    <w:p w14:paraId="2752F3DA" w14:textId="379A457D" w:rsidR="00EF7155" w:rsidRDefault="00EF7155" w:rsidP="00654C8C">
      <w:pPr>
        <w:rPr>
          <w:b/>
          <w:bCs/>
          <w:sz w:val="22"/>
          <w:szCs w:val="22"/>
        </w:rPr>
      </w:pPr>
    </w:p>
    <w:p w14:paraId="0FD31A01" w14:textId="77777777" w:rsidR="00B8209A" w:rsidRDefault="00B8209A" w:rsidP="006F4555">
      <w:pPr>
        <w:rPr>
          <w:b/>
          <w:bCs/>
          <w:sz w:val="22"/>
          <w:szCs w:val="22"/>
        </w:rPr>
      </w:pPr>
    </w:p>
    <w:p w14:paraId="0F1F42DC" w14:textId="77777777" w:rsidR="006F4555" w:rsidRDefault="006F4555" w:rsidP="006F4555">
      <w:pPr>
        <w:pStyle w:val="NoSpacing"/>
        <w:rPr>
          <w:rFonts w:ascii="Times New Roman" w:hAnsi="Times New Roman" w:cs="Times New Roman"/>
          <w:i/>
          <w:iCs/>
          <w:noProof w:val="0"/>
        </w:rPr>
      </w:pPr>
    </w:p>
    <w:p w14:paraId="4A29DB9F" w14:textId="77777777" w:rsidR="00EF7155" w:rsidRDefault="00EF7155" w:rsidP="00654C8C">
      <w:pPr>
        <w:rPr>
          <w:b/>
          <w:bCs/>
          <w:sz w:val="22"/>
          <w:szCs w:val="22"/>
        </w:rPr>
      </w:pPr>
    </w:p>
    <w:p w14:paraId="024B38BD" w14:textId="77777777" w:rsidR="0072393B" w:rsidRDefault="0072393B" w:rsidP="00654C8C">
      <w:pPr>
        <w:rPr>
          <w:b/>
          <w:bCs/>
          <w:sz w:val="22"/>
          <w:szCs w:val="22"/>
        </w:rPr>
      </w:pPr>
    </w:p>
    <w:p w14:paraId="2D04F93C" w14:textId="77777777" w:rsidR="0072393B" w:rsidRDefault="0072393B" w:rsidP="00654C8C">
      <w:pPr>
        <w:rPr>
          <w:b/>
          <w:bCs/>
          <w:sz w:val="22"/>
          <w:szCs w:val="22"/>
        </w:rPr>
      </w:pPr>
    </w:p>
    <w:p w14:paraId="7B72FE1E" w14:textId="77777777" w:rsidR="0072393B" w:rsidRDefault="0072393B" w:rsidP="00654C8C">
      <w:pPr>
        <w:rPr>
          <w:b/>
          <w:bCs/>
          <w:sz w:val="22"/>
          <w:szCs w:val="22"/>
        </w:rPr>
      </w:pPr>
    </w:p>
    <w:p w14:paraId="5C353DB7" w14:textId="77777777" w:rsidR="0072393B" w:rsidRDefault="0072393B" w:rsidP="00654C8C">
      <w:pPr>
        <w:rPr>
          <w:b/>
          <w:bCs/>
          <w:sz w:val="22"/>
          <w:szCs w:val="22"/>
        </w:rPr>
      </w:pPr>
    </w:p>
    <w:p w14:paraId="298A133F" w14:textId="77777777" w:rsidR="0072393B" w:rsidRDefault="0072393B" w:rsidP="00654C8C">
      <w:pPr>
        <w:rPr>
          <w:b/>
          <w:bCs/>
          <w:sz w:val="22"/>
          <w:szCs w:val="22"/>
        </w:rPr>
      </w:pPr>
    </w:p>
    <w:p w14:paraId="7B76EC33" w14:textId="77777777" w:rsidR="0072393B" w:rsidRDefault="0072393B" w:rsidP="00654C8C">
      <w:pPr>
        <w:rPr>
          <w:b/>
          <w:bCs/>
          <w:sz w:val="22"/>
          <w:szCs w:val="22"/>
        </w:rPr>
      </w:pPr>
    </w:p>
    <w:p w14:paraId="4F390EA2" w14:textId="77777777" w:rsidR="0072393B" w:rsidRDefault="0072393B" w:rsidP="00654C8C">
      <w:pPr>
        <w:rPr>
          <w:b/>
          <w:bCs/>
          <w:sz w:val="22"/>
          <w:szCs w:val="22"/>
        </w:rPr>
      </w:pPr>
    </w:p>
    <w:p w14:paraId="4234F710" w14:textId="77777777" w:rsidR="0072393B" w:rsidRDefault="0072393B" w:rsidP="00654C8C">
      <w:pPr>
        <w:rPr>
          <w:b/>
          <w:bCs/>
          <w:sz w:val="22"/>
          <w:szCs w:val="22"/>
        </w:rPr>
      </w:pPr>
    </w:p>
    <w:p w14:paraId="13C97585" w14:textId="77777777" w:rsidR="0072393B" w:rsidRDefault="0072393B" w:rsidP="00654C8C">
      <w:pPr>
        <w:rPr>
          <w:b/>
          <w:bCs/>
          <w:sz w:val="22"/>
          <w:szCs w:val="22"/>
        </w:rPr>
      </w:pPr>
    </w:p>
    <w:p w14:paraId="61760981" w14:textId="77777777" w:rsidR="0072393B" w:rsidRDefault="0072393B" w:rsidP="00654C8C">
      <w:pPr>
        <w:rPr>
          <w:b/>
          <w:bCs/>
          <w:sz w:val="22"/>
          <w:szCs w:val="22"/>
        </w:rPr>
      </w:pPr>
    </w:p>
    <w:p w14:paraId="22E6B98D" w14:textId="77777777" w:rsidR="0072393B" w:rsidRDefault="0072393B" w:rsidP="00654C8C">
      <w:pPr>
        <w:rPr>
          <w:b/>
          <w:bCs/>
          <w:sz w:val="22"/>
          <w:szCs w:val="22"/>
        </w:rPr>
      </w:pPr>
    </w:p>
    <w:p w14:paraId="40E806BA" w14:textId="77777777" w:rsidR="0072393B" w:rsidRDefault="0072393B" w:rsidP="00654C8C">
      <w:pPr>
        <w:rPr>
          <w:b/>
          <w:bCs/>
          <w:sz w:val="22"/>
          <w:szCs w:val="22"/>
        </w:rPr>
      </w:pPr>
    </w:p>
    <w:p w14:paraId="3E3278C3" w14:textId="77777777" w:rsidR="0072393B" w:rsidRDefault="0072393B" w:rsidP="00654C8C">
      <w:pPr>
        <w:rPr>
          <w:b/>
          <w:bCs/>
          <w:sz w:val="22"/>
          <w:szCs w:val="22"/>
        </w:rPr>
      </w:pPr>
    </w:p>
    <w:p w14:paraId="55936691" w14:textId="77777777" w:rsidR="0072393B" w:rsidRDefault="0072393B" w:rsidP="00654C8C">
      <w:pPr>
        <w:rPr>
          <w:b/>
          <w:bCs/>
          <w:sz w:val="22"/>
          <w:szCs w:val="22"/>
        </w:rPr>
      </w:pPr>
    </w:p>
    <w:p w14:paraId="3774BF52" w14:textId="77777777" w:rsidR="0072393B" w:rsidRDefault="0072393B" w:rsidP="00654C8C">
      <w:pPr>
        <w:rPr>
          <w:b/>
          <w:bCs/>
          <w:sz w:val="22"/>
          <w:szCs w:val="22"/>
        </w:rPr>
      </w:pPr>
    </w:p>
    <w:p w14:paraId="6BDAB803" w14:textId="77777777" w:rsidR="0072393B" w:rsidRDefault="0072393B" w:rsidP="00654C8C">
      <w:pPr>
        <w:rPr>
          <w:b/>
          <w:bCs/>
          <w:sz w:val="22"/>
          <w:szCs w:val="22"/>
        </w:rPr>
      </w:pPr>
    </w:p>
    <w:p w14:paraId="5A246185" w14:textId="77777777" w:rsidR="0072393B" w:rsidRDefault="0072393B" w:rsidP="00654C8C">
      <w:pPr>
        <w:rPr>
          <w:b/>
          <w:bCs/>
          <w:sz w:val="22"/>
          <w:szCs w:val="22"/>
        </w:rPr>
      </w:pPr>
    </w:p>
    <w:p w14:paraId="53FB4B29" w14:textId="77777777" w:rsidR="0072393B" w:rsidRDefault="0072393B" w:rsidP="00654C8C">
      <w:pPr>
        <w:rPr>
          <w:b/>
          <w:bCs/>
          <w:sz w:val="22"/>
          <w:szCs w:val="22"/>
        </w:rPr>
      </w:pPr>
    </w:p>
    <w:p w14:paraId="2FEE75C5" w14:textId="77777777" w:rsidR="0072393B" w:rsidRDefault="0072393B" w:rsidP="00654C8C">
      <w:pPr>
        <w:rPr>
          <w:b/>
          <w:bCs/>
          <w:sz w:val="22"/>
          <w:szCs w:val="22"/>
        </w:rPr>
      </w:pPr>
    </w:p>
    <w:p w14:paraId="3B7DFB3E" w14:textId="77777777" w:rsidR="0072393B" w:rsidRDefault="0072393B" w:rsidP="00654C8C">
      <w:pPr>
        <w:rPr>
          <w:b/>
          <w:bCs/>
          <w:sz w:val="22"/>
          <w:szCs w:val="22"/>
        </w:rPr>
      </w:pPr>
    </w:p>
    <w:p w14:paraId="7E07DD50" w14:textId="6A28D4F0" w:rsidR="00654C8C" w:rsidRPr="002B766F" w:rsidRDefault="00654C8C" w:rsidP="00654C8C">
      <w:pPr>
        <w:rPr>
          <w:b/>
          <w:bCs/>
          <w:sz w:val="22"/>
          <w:szCs w:val="22"/>
        </w:rPr>
      </w:pPr>
      <w:r w:rsidRPr="002B766F">
        <w:rPr>
          <w:b/>
          <w:bCs/>
          <w:sz w:val="22"/>
          <w:szCs w:val="22"/>
        </w:rPr>
        <w:lastRenderedPageBreak/>
        <w:t>Table S</w:t>
      </w:r>
      <w:r>
        <w:rPr>
          <w:b/>
          <w:bCs/>
          <w:sz w:val="22"/>
          <w:szCs w:val="22"/>
        </w:rPr>
        <w:t>2</w:t>
      </w:r>
    </w:p>
    <w:p w14:paraId="0EC24FDC" w14:textId="77777777" w:rsidR="00654C8C" w:rsidRDefault="00654C8C" w:rsidP="00654C8C">
      <w:pPr>
        <w:rPr>
          <w:sz w:val="22"/>
          <w:szCs w:val="22"/>
        </w:rPr>
      </w:pPr>
    </w:p>
    <w:p w14:paraId="4F7E5FE5" w14:textId="1C1EDFD4" w:rsidR="00654C8C" w:rsidRPr="002B766F" w:rsidRDefault="00654C8C" w:rsidP="00654C8C">
      <w:pPr>
        <w:pStyle w:val="NoSpacing"/>
        <w:rPr>
          <w:rFonts w:ascii="Times New Roman" w:hAnsi="Times New Roman" w:cs="Times New Roman"/>
          <w:i/>
          <w:iCs/>
          <w:noProof w:val="0"/>
        </w:rPr>
      </w:pPr>
      <w:r w:rsidRPr="002B766F">
        <w:rPr>
          <w:rFonts w:ascii="Times New Roman" w:hAnsi="Times New Roman" w:cs="Times New Roman"/>
          <w:i/>
          <w:iCs/>
          <w:noProof w:val="0"/>
        </w:rPr>
        <w:t>Multiple</w:t>
      </w:r>
      <w:r w:rsidR="00A72B4F">
        <w:rPr>
          <w:rFonts w:ascii="Times New Roman" w:hAnsi="Times New Roman" w:cs="Times New Roman"/>
          <w:i/>
          <w:iCs/>
          <w:noProof w:val="0"/>
        </w:rPr>
        <w:t xml:space="preserve"> L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inear </w:t>
      </w:r>
      <w:r w:rsidR="00A72B4F">
        <w:rPr>
          <w:rFonts w:ascii="Times New Roman" w:hAnsi="Times New Roman" w:cs="Times New Roman"/>
          <w:i/>
          <w:iCs/>
          <w:noProof w:val="0"/>
        </w:rPr>
        <w:t>R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egression </w:t>
      </w:r>
      <w:r w:rsidR="00A72B4F">
        <w:rPr>
          <w:rFonts w:ascii="Times New Roman" w:hAnsi="Times New Roman" w:cs="Times New Roman"/>
          <w:i/>
          <w:iCs/>
          <w:noProof w:val="0"/>
        </w:rPr>
        <w:t>P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redicting T2 </w:t>
      </w:r>
      <w:r w:rsidR="00A72B4F">
        <w:rPr>
          <w:rFonts w:ascii="Times New Roman" w:hAnsi="Times New Roman" w:cs="Times New Roman"/>
          <w:i/>
          <w:iCs/>
          <w:noProof w:val="0"/>
        </w:rPr>
        <w:t>L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anguage from </w:t>
      </w:r>
      <w:r w:rsidR="008D4259">
        <w:rPr>
          <w:rFonts w:ascii="Times New Roman" w:hAnsi="Times New Roman" w:cs="Times New Roman"/>
          <w:i/>
          <w:iCs/>
          <w:noProof w:val="0"/>
        </w:rPr>
        <w:t xml:space="preserve">T1 and </w:t>
      </w:r>
      <w:r>
        <w:rPr>
          <w:rFonts w:ascii="Times New Roman" w:hAnsi="Times New Roman" w:cs="Times New Roman"/>
          <w:i/>
          <w:iCs/>
          <w:noProof w:val="0"/>
        </w:rPr>
        <w:t>T2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 </w:t>
      </w:r>
      <w:r w:rsidR="00A72B4F">
        <w:rPr>
          <w:rFonts w:ascii="Times New Roman" w:hAnsi="Times New Roman" w:cs="Times New Roman"/>
          <w:i/>
          <w:iCs/>
          <w:noProof w:val="0"/>
        </w:rPr>
        <w:t>M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easures and </w:t>
      </w:r>
      <w:r w:rsidR="00A72B4F">
        <w:rPr>
          <w:rFonts w:ascii="Times New Roman" w:hAnsi="Times New Roman" w:cs="Times New Roman"/>
          <w:i/>
          <w:iCs/>
          <w:noProof w:val="0"/>
        </w:rPr>
        <w:t>C</w:t>
      </w:r>
      <w:r w:rsidRPr="002B766F">
        <w:rPr>
          <w:rFonts w:ascii="Times New Roman" w:hAnsi="Times New Roman" w:cs="Times New Roman"/>
          <w:i/>
          <w:iCs/>
          <w:noProof w:val="0"/>
        </w:rPr>
        <w:t>ontrols</w:t>
      </w:r>
    </w:p>
    <w:p w14:paraId="46264A1F" w14:textId="1077C07F" w:rsidR="00654C8C" w:rsidRDefault="00654C8C" w:rsidP="00190487">
      <w:pPr>
        <w:rPr>
          <w:sz w:val="22"/>
          <w:szCs w:val="22"/>
        </w:rPr>
      </w:pPr>
    </w:p>
    <w:tbl>
      <w:tblPr>
        <w:tblW w:w="8638" w:type="dxa"/>
        <w:tblLook w:val="04A0" w:firstRow="1" w:lastRow="0" w:firstColumn="1" w:lastColumn="0" w:noHBand="0" w:noVBand="1"/>
      </w:tblPr>
      <w:tblGrid>
        <w:gridCol w:w="2410"/>
        <w:gridCol w:w="1028"/>
        <w:gridCol w:w="1300"/>
        <w:gridCol w:w="1300"/>
        <w:gridCol w:w="1300"/>
        <w:gridCol w:w="1300"/>
      </w:tblGrid>
      <w:tr w:rsidR="00654C8C" w:rsidRPr="00654C8C" w14:paraId="7FECE9C1" w14:textId="77777777" w:rsidTr="00426273">
        <w:trPr>
          <w:trHeight w:val="320"/>
        </w:trPr>
        <w:tc>
          <w:tcPr>
            <w:tcW w:w="86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1B29" w14:textId="20A56635" w:rsidR="00654C8C" w:rsidRPr="00654C8C" w:rsidRDefault="00654C8C" w:rsidP="00913DBF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Model 2</w:t>
            </w:r>
            <w:r w:rsidR="00F54798">
              <w:rPr>
                <w:color w:val="000000"/>
                <w:sz w:val="22"/>
                <w:szCs w:val="22"/>
              </w:rPr>
              <w:t xml:space="preserve"> (DVAP)</w:t>
            </w:r>
          </w:p>
        </w:tc>
      </w:tr>
      <w:tr w:rsidR="00654C8C" w:rsidRPr="00654C8C" w14:paraId="40822005" w14:textId="77777777" w:rsidTr="00654C8C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86AD" w14:textId="77777777" w:rsidR="00654C8C" w:rsidRPr="00654C8C" w:rsidRDefault="00654C8C" w:rsidP="00913DBF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B7489" w14:textId="77777777" w:rsidR="00654C8C" w:rsidRPr="00654C8C" w:rsidRDefault="00654C8C" w:rsidP="00913DB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295DD" w14:textId="77777777" w:rsidR="00654C8C" w:rsidRPr="004A7581" w:rsidRDefault="00654C8C" w:rsidP="00913DBF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Std. 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C4748" w14:textId="77777777" w:rsidR="00654C8C" w:rsidRPr="004A7581" w:rsidRDefault="00654C8C" w:rsidP="00913DBF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62B6" w14:textId="77777777" w:rsidR="00654C8C" w:rsidRPr="004A7581" w:rsidRDefault="00654C8C" w:rsidP="00913DBF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29384" w14:textId="77777777" w:rsidR="00654C8C" w:rsidRPr="00654C8C" w:rsidRDefault="00654C8C" w:rsidP="00913DB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Beta</w:t>
            </w:r>
          </w:p>
        </w:tc>
      </w:tr>
      <w:tr w:rsidR="00654C8C" w:rsidRPr="00654C8C" w14:paraId="01135B1D" w14:textId="77777777" w:rsidTr="00654C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3D53" w14:textId="77777777" w:rsidR="00654C8C" w:rsidRPr="00654C8C" w:rsidRDefault="00654C8C" w:rsidP="00913DBF">
            <w:pPr>
              <w:spacing w:before="120" w:after="120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8D5F" w14:textId="7C3A435A" w:rsidR="00654C8C" w:rsidRPr="00654C8C" w:rsidRDefault="00654C8C" w:rsidP="00913DB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73.6</w:t>
            </w:r>
            <w:r w:rsidR="006043E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1E6B" w14:textId="37E51067" w:rsidR="00654C8C" w:rsidRPr="00654C8C" w:rsidRDefault="00654C8C" w:rsidP="00913DB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51.4</w:t>
            </w:r>
            <w:r w:rsidR="00985B5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F5D2" w14:textId="2DCB8BF7" w:rsidR="00654C8C" w:rsidRPr="00654C8C" w:rsidRDefault="00654C8C" w:rsidP="00913DB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3203" w14:textId="19DFCA0A" w:rsidR="00654C8C" w:rsidRPr="00654C8C" w:rsidRDefault="00654C8C" w:rsidP="00913DB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1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63D4" w14:textId="77777777" w:rsidR="00654C8C" w:rsidRPr="00654C8C" w:rsidRDefault="00654C8C" w:rsidP="00913DB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54C8C" w:rsidRPr="00654C8C" w14:paraId="1C83DA1B" w14:textId="77777777" w:rsidTr="00654C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299F" w14:textId="77777777" w:rsidR="00654C8C" w:rsidRPr="00654C8C" w:rsidRDefault="00654C8C" w:rsidP="00654C8C">
            <w:pPr>
              <w:spacing w:after="120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Birth Ord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A8EC" w14:textId="6236D193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0A99" w14:textId="69B31D9A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7782" w14:textId="5EC53EAD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1.2</w:t>
            </w:r>
            <w:r w:rsidR="00DF156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90E" w14:textId="00934153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22</w:t>
            </w:r>
            <w:r w:rsidR="00DF156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9E54" w14:textId="443629A1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1</w:t>
            </w:r>
            <w:r w:rsidR="00DF156C">
              <w:rPr>
                <w:color w:val="000000"/>
                <w:sz w:val="22"/>
                <w:szCs w:val="22"/>
              </w:rPr>
              <w:t>6</w:t>
            </w:r>
          </w:p>
        </w:tc>
      </w:tr>
      <w:tr w:rsidR="00654C8C" w:rsidRPr="00654C8C" w14:paraId="37BD07EB" w14:textId="77777777" w:rsidTr="00654C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EC45" w14:textId="77777777" w:rsidR="00654C8C" w:rsidRPr="00654C8C" w:rsidRDefault="00654C8C" w:rsidP="00654C8C">
            <w:pPr>
              <w:spacing w:after="120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SES inde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B7DB" w14:textId="54F17055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654C8C">
              <w:rPr>
                <w:color w:val="000000"/>
                <w:sz w:val="22"/>
                <w:szCs w:val="22"/>
              </w:rPr>
              <w:t>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2D83" w14:textId="17838326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FC71" w14:textId="402B4BFC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654C8C">
              <w:rPr>
                <w:color w:val="000000"/>
                <w:sz w:val="22"/>
                <w:szCs w:val="22"/>
              </w:rPr>
              <w:t>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4CA7" w14:textId="34DA2902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4EB9" w14:textId="6CE7E252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-.02</w:t>
            </w:r>
          </w:p>
        </w:tc>
      </w:tr>
      <w:tr w:rsidR="00654C8C" w:rsidRPr="00654C8C" w14:paraId="72A90BDC" w14:textId="77777777" w:rsidTr="00654C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8DD2" w14:textId="77777777" w:rsidR="00654C8C" w:rsidRPr="00654C8C" w:rsidRDefault="00654C8C" w:rsidP="00654C8C">
            <w:pPr>
              <w:spacing w:after="120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Adult word count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AE1F" w14:textId="4D6F5434" w:rsidR="00654C8C" w:rsidRPr="00654C8C" w:rsidRDefault="00CD7BFA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54C8C" w:rsidRPr="00654C8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A643" w14:textId="76469881" w:rsidR="00654C8C" w:rsidRPr="00654C8C" w:rsidRDefault="00CD7BFA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54C8C" w:rsidRPr="00654C8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51BA" w14:textId="580ED99D" w:rsidR="00654C8C" w:rsidRPr="00654C8C" w:rsidRDefault="00CD7BFA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54C8C" w:rsidRPr="00654C8C">
              <w:rPr>
                <w:color w:val="000000"/>
                <w:sz w:val="22"/>
                <w:szCs w:val="22"/>
              </w:rPr>
              <w:t>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09F0" w14:textId="30640FFD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0CF6" w14:textId="0670759B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0</w:t>
            </w:r>
            <w:r w:rsidR="00DF156C">
              <w:rPr>
                <w:color w:val="000000"/>
                <w:sz w:val="22"/>
                <w:szCs w:val="22"/>
              </w:rPr>
              <w:t>7</w:t>
            </w:r>
          </w:p>
        </w:tc>
      </w:tr>
      <w:tr w:rsidR="00654C8C" w:rsidRPr="00654C8C" w14:paraId="4A3BE95D" w14:textId="77777777" w:rsidTr="00654C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F699" w14:textId="77777777" w:rsidR="00654C8C" w:rsidRPr="00654C8C" w:rsidRDefault="00654C8C" w:rsidP="00654C8C">
            <w:pPr>
              <w:spacing w:after="120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Adult lexical divers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3933" w14:textId="42FE3B3D" w:rsidR="00654C8C" w:rsidRPr="00654C8C" w:rsidRDefault="00CD7BFA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54C8C" w:rsidRPr="00654C8C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4FC4" w14:textId="0D558C05" w:rsidR="00654C8C" w:rsidRPr="00654C8C" w:rsidRDefault="00CD7BFA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54C8C" w:rsidRPr="00654C8C">
              <w:rPr>
                <w:color w:val="000000"/>
                <w:sz w:val="22"/>
                <w:szCs w:val="22"/>
              </w:rPr>
              <w:t>.0</w:t>
            </w:r>
            <w:r w:rsidR="00985B5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DDCF" w14:textId="4CBF386C" w:rsidR="00654C8C" w:rsidRPr="00654C8C" w:rsidRDefault="00CD7BFA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54C8C" w:rsidRPr="00654C8C">
              <w:rPr>
                <w:color w:val="000000"/>
                <w:sz w:val="22"/>
                <w:szCs w:val="22"/>
              </w:rPr>
              <w:t>.1</w:t>
            </w:r>
            <w:r w:rsidR="00DF156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C3D" w14:textId="2C3DCA12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6949" w14:textId="235C8018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654C8C" w:rsidRPr="00654C8C" w14:paraId="6B75E16B" w14:textId="77777777" w:rsidTr="00654C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7870" w14:textId="77777777" w:rsidR="00654C8C" w:rsidRPr="00654C8C" w:rsidRDefault="00654C8C" w:rsidP="00654C8C">
            <w:pPr>
              <w:spacing w:after="120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Positive parent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50DB" w14:textId="2E335FAA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654C8C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B841" w14:textId="12BDF7C2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4F28" w14:textId="5EE45FA6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654C8C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9E8D" w14:textId="63DB7C7A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91</w:t>
            </w:r>
            <w:r w:rsidR="00DF156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6C26" w14:textId="2EAAE8D2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-.01</w:t>
            </w:r>
          </w:p>
        </w:tc>
      </w:tr>
      <w:tr w:rsidR="00654C8C" w:rsidRPr="00654C8C" w14:paraId="30925C4D" w14:textId="77777777" w:rsidTr="00654C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AA21" w14:textId="77777777" w:rsidR="00654C8C" w:rsidRPr="00654C8C" w:rsidRDefault="00654C8C" w:rsidP="00654C8C">
            <w:pPr>
              <w:spacing w:after="120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Critical parent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68F7" w14:textId="3B7E8976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3.6</w:t>
            </w:r>
            <w:r w:rsidR="00985B5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8F51" w14:textId="6D43151E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15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EA1F" w14:textId="7A364A07" w:rsidR="00654C8C" w:rsidRPr="00654C8C" w:rsidRDefault="00CD7BFA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54C8C" w:rsidRPr="00654C8C">
              <w:rPr>
                <w:color w:val="000000"/>
                <w:sz w:val="22"/>
                <w:szCs w:val="22"/>
              </w:rPr>
              <w:t>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7CFB" w14:textId="595086AC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81</w:t>
            </w:r>
            <w:r w:rsidR="00DF156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7B3C" w14:textId="730FCC5D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0</w:t>
            </w:r>
            <w:r w:rsidR="00DF156C">
              <w:rPr>
                <w:color w:val="000000"/>
                <w:sz w:val="22"/>
                <w:szCs w:val="22"/>
              </w:rPr>
              <w:t>3</w:t>
            </w:r>
          </w:p>
        </w:tc>
      </w:tr>
      <w:tr w:rsidR="00654C8C" w:rsidRPr="00654C8C" w14:paraId="29ABF3DF" w14:textId="77777777" w:rsidTr="00654C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D5F4" w14:textId="77777777" w:rsidR="00654C8C" w:rsidRPr="00654C8C" w:rsidRDefault="00654C8C" w:rsidP="00654C8C">
            <w:pPr>
              <w:spacing w:after="120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Child lexical divers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FCA1" w14:textId="03E9C1B2" w:rsidR="00654C8C" w:rsidRPr="00654C8C" w:rsidRDefault="00CD7BFA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54C8C" w:rsidRPr="00654C8C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AA98" w14:textId="25E958BC" w:rsidR="00654C8C" w:rsidRPr="00654C8C" w:rsidRDefault="00CD7BFA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54C8C" w:rsidRPr="00654C8C">
              <w:rPr>
                <w:color w:val="000000"/>
                <w:sz w:val="22"/>
                <w:szCs w:val="22"/>
              </w:rPr>
              <w:t>.04</w:t>
            </w:r>
            <w:r w:rsidR="00985B5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5798" w14:textId="6F48D351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3BE8" w14:textId="30EF2EF8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06</w:t>
            </w:r>
            <w:r w:rsidR="00DF156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1D62" w14:textId="2531606C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2</w:t>
            </w:r>
            <w:r w:rsidR="00DF156C">
              <w:rPr>
                <w:color w:val="000000"/>
                <w:sz w:val="22"/>
                <w:szCs w:val="22"/>
              </w:rPr>
              <w:t>5</w:t>
            </w:r>
          </w:p>
        </w:tc>
      </w:tr>
      <w:tr w:rsidR="00654C8C" w:rsidRPr="00654C8C" w14:paraId="0F48B6CB" w14:textId="77777777" w:rsidTr="00654C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7F7D" w14:textId="77777777" w:rsidR="00654C8C" w:rsidRPr="00654C8C" w:rsidRDefault="00654C8C" w:rsidP="00654C8C">
            <w:pPr>
              <w:spacing w:after="120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PARC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B135" w14:textId="39B88156" w:rsidR="00654C8C" w:rsidRPr="00654C8C" w:rsidRDefault="00CD7BFA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54C8C" w:rsidRPr="00654C8C">
              <w:rPr>
                <w:color w:val="000000"/>
                <w:sz w:val="22"/>
                <w:szCs w:val="22"/>
              </w:rPr>
              <w:t>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0D14" w14:textId="03FDF1A0" w:rsidR="00654C8C" w:rsidRPr="00654C8C" w:rsidRDefault="00CD7BFA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54C8C" w:rsidRPr="00654C8C">
              <w:rPr>
                <w:color w:val="000000"/>
                <w:sz w:val="22"/>
                <w:szCs w:val="22"/>
              </w:rPr>
              <w:t>.7</w:t>
            </w:r>
            <w:r w:rsidR="00985B5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9566" w14:textId="57DFB7F8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61CB" w14:textId="62E99A89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666B" w14:textId="08ED0E3A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1</w:t>
            </w:r>
            <w:r w:rsidR="00DF156C">
              <w:rPr>
                <w:color w:val="000000"/>
                <w:sz w:val="22"/>
                <w:szCs w:val="22"/>
              </w:rPr>
              <w:t>6</w:t>
            </w:r>
          </w:p>
        </w:tc>
      </w:tr>
      <w:tr w:rsidR="00654C8C" w:rsidRPr="00654C8C" w14:paraId="77E1D0A5" w14:textId="77777777" w:rsidTr="00654C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4BC1" w14:textId="1759AF37" w:rsidR="00654C8C" w:rsidRPr="00654C8C" w:rsidRDefault="004050ED" w:rsidP="00654C8C">
            <w:pPr>
              <w:spacing w:after="120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Internalizing</w:t>
            </w:r>
            <w:r w:rsidR="00654C8C" w:rsidRPr="00654C8C">
              <w:rPr>
                <w:color w:val="000000"/>
                <w:sz w:val="22"/>
                <w:szCs w:val="22"/>
              </w:rPr>
              <w:t xml:space="preserve"> </w:t>
            </w:r>
            <w:r w:rsidRPr="00654C8C">
              <w:rPr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2C4A" w14:textId="191287AC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6.3</w:t>
            </w:r>
            <w:r w:rsidR="00985B5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F26B" w14:textId="6633CAF2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6.2</w:t>
            </w:r>
            <w:r w:rsidR="00985B5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BD0C" w14:textId="3CA19483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6ED1" w14:textId="36DA6DAF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32B2" w14:textId="09478BC9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12</w:t>
            </w:r>
          </w:p>
        </w:tc>
      </w:tr>
      <w:tr w:rsidR="00654C8C" w:rsidRPr="00654C8C" w14:paraId="501681E8" w14:textId="77777777" w:rsidTr="00654C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3F0E" w14:textId="2DD4FFA3" w:rsidR="00654C8C" w:rsidRPr="00654C8C" w:rsidRDefault="004050ED" w:rsidP="00654C8C">
            <w:pPr>
              <w:spacing w:after="120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Externalizing</w:t>
            </w:r>
            <w:r w:rsidR="00654C8C" w:rsidRPr="00654C8C">
              <w:rPr>
                <w:color w:val="000000"/>
                <w:sz w:val="22"/>
                <w:szCs w:val="22"/>
              </w:rPr>
              <w:t xml:space="preserve"> </w:t>
            </w:r>
            <w:r w:rsidRPr="00654C8C">
              <w:rPr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D255" w14:textId="76EB973E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-1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BCFB" w14:textId="5FAA92B8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9.3</w:t>
            </w:r>
            <w:r w:rsidR="00DF156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A234" w14:textId="1DCB4341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8780" w14:textId="2F13C449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19</w:t>
            </w:r>
            <w:r w:rsidR="00DF156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1EE7A" w14:textId="222443A6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</w:t>
            </w:r>
            <w:r w:rsidR="00DF156C">
              <w:rPr>
                <w:color w:val="000000"/>
                <w:sz w:val="22"/>
                <w:szCs w:val="22"/>
              </w:rPr>
              <w:t>7</w:t>
            </w:r>
          </w:p>
        </w:tc>
      </w:tr>
      <w:tr w:rsidR="00654C8C" w:rsidRPr="00654C8C" w14:paraId="750FB19B" w14:textId="77777777" w:rsidTr="00654C8C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74FB" w14:textId="1B72AA2D" w:rsidR="00654C8C" w:rsidRPr="00654C8C" w:rsidRDefault="00E121EB" w:rsidP="00654C8C">
            <w:pPr>
              <w:spacing w:after="120"/>
              <w:rPr>
                <w:color w:val="000000"/>
                <w:sz w:val="22"/>
                <w:szCs w:val="22"/>
              </w:rPr>
            </w:pPr>
            <w:r w:rsidRPr="0065580E">
              <w:rPr>
                <w:i/>
              </w:rPr>
              <w:t>R</w:t>
            </w:r>
            <w:r w:rsidRPr="0065580E">
              <w:rPr>
                <w:vertAlign w:val="superscript"/>
              </w:rPr>
              <w:t>2</w:t>
            </w:r>
            <w:r w:rsidR="00654C8C" w:rsidRPr="00654C8C">
              <w:rPr>
                <w:color w:val="000000"/>
                <w:sz w:val="22"/>
                <w:szCs w:val="22"/>
              </w:rPr>
              <w:t xml:space="preserve"> adj</w:t>
            </w:r>
            <w:r w:rsidR="00F54798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708A" w14:textId="2A995230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.0</w:t>
            </w:r>
            <w:r w:rsidR="00985B5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302F" w14:textId="77777777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2A94" w14:textId="77777777" w:rsidR="00654C8C" w:rsidRPr="00654C8C" w:rsidRDefault="00654C8C" w:rsidP="000A6400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4FBF" w14:textId="77777777" w:rsidR="00654C8C" w:rsidRPr="00654C8C" w:rsidRDefault="00654C8C" w:rsidP="000A6400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4660" w14:textId="77777777" w:rsidR="00654C8C" w:rsidRPr="00654C8C" w:rsidRDefault="00654C8C" w:rsidP="000A6400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654C8C" w:rsidRPr="00654C8C" w14:paraId="26257145" w14:textId="77777777" w:rsidTr="00654C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D7440" w14:textId="77777777" w:rsidR="00654C8C" w:rsidRPr="00543942" w:rsidRDefault="00654C8C" w:rsidP="00654C8C">
            <w:pPr>
              <w:spacing w:after="120"/>
              <w:rPr>
                <w:i/>
                <w:iCs/>
                <w:color w:val="000000"/>
                <w:sz w:val="22"/>
                <w:szCs w:val="22"/>
              </w:rPr>
            </w:pPr>
            <w:r w:rsidRPr="00543942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1BFA5" w14:textId="63864256" w:rsidR="00654C8C" w:rsidRPr="00654C8C" w:rsidRDefault="00654C8C" w:rsidP="00E7594E">
            <w:pPr>
              <w:spacing w:after="120"/>
              <w:rPr>
                <w:color w:val="000000"/>
                <w:sz w:val="22"/>
                <w:szCs w:val="22"/>
              </w:rPr>
            </w:pPr>
            <w:r w:rsidRPr="00654C8C">
              <w:rPr>
                <w:color w:val="000000"/>
                <w:sz w:val="22"/>
                <w:szCs w:val="22"/>
              </w:rPr>
              <w:t>1.06 (</w:t>
            </w:r>
            <w:r w:rsidRPr="00E7594E">
              <w:rPr>
                <w:i/>
                <w:iCs/>
                <w:color w:val="000000"/>
                <w:sz w:val="22"/>
                <w:szCs w:val="22"/>
              </w:rPr>
              <w:t>df</w:t>
            </w:r>
            <w:r w:rsidR="00E7594E" w:rsidRPr="00E7594E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E7594E">
              <w:rPr>
                <w:color w:val="000000"/>
                <w:sz w:val="22"/>
                <w:szCs w:val="22"/>
              </w:rPr>
              <w:t xml:space="preserve">= </w:t>
            </w:r>
            <w:r w:rsidRPr="00654C8C">
              <w:rPr>
                <w:color w:val="000000"/>
                <w:sz w:val="22"/>
                <w:szCs w:val="22"/>
              </w:rPr>
              <w:t>10; 7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21BA5" w14:textId="77777777" w:rsidR="00654C8C" w:rsidRPr="00654C8C" w:rsidRDefault="00654C8C" w:rsidP="000A6400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B68B4" w14:textId="77777777" w:rsidR="00654C8C" w:rsidRPr="00654C8C" w:rsidRDefault="00654C8C" w:rsidP="000A6400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C7A1D" w14:textId="77777777" w:rsidR="00654C8C" w:rsidRPr="00654C8C" w:rsidRDefault="00654C8C" w:rsidP="000A6400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</w:tbl>
    <w:p w14:paraId="7B992405" w14:textId="2AD2DDD0" w:rsidR="00BE52A0" w:rsidRDefault="00BE52A0" w:rsidP="00190487">
      <w:pPr>
        <w:rPr>
          <w:sz w:val="22"/>
          <w:szCs w:val="22"/>
        </w:rPr>
      </w:pPr>
    </w:p>
    <w:p w14:paraId="46CE2797" w14:textId="77777777" w:rsidR="008D39ED" w:rsidRDefault="008D39ED" w:rsidP="00190487">
      <w:pPr>
        <w:rPr>
          <w:sz w:val="22"/>
          <w:szCs w:val="22"/>
        </w:rPr>
        <w:sectPr w:rsidR="008D39ED" w:rsidSect="00D413A9">
          <w:headerReference w:type="default" r:id="rId7"/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87B6E2C" w14:textId="12B44C38" w:rsidR="002C055C" w:rsidRPr="002B766F" w:rsidRDefault="002C055C" w:rsidP="002C055C">
      <w:pPr>
        <w:rPr>
          <w:b/>
          <w:bCs/>
          <w:sz w:val="22"/>
          <w:szCs w:val="22"/>
        </w:rPr>
      </w:pPr>
      <w:r w:rsidRPr="002B766F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3</w:t>
      </w:r>
    </w:p>
    <w:p w14:paraId="123E8007" w14:textId="77777777" w:rsidR="002C055C" w:rsidRDefault="002C055C" w:rsidP="002C055C">
      <w:pPr>
        <w:rPr>
          <w:sz w:val="22"/>
          <w:szCs w:val="22"/>
        </w:rPr>
      </w:pPr>
    </w:p>
    <w:p w14:paraId="02C2518E" w14:textId="13F3D201" w:rsidR="002C055C" w:rsidRPr="002B766F" w:rsidRDefault="002C055C" w:rsidP="002C055C">
      <w:pPr>
        <w:pStyle w:val="NoSpacing"/>
        <w:rPr>
          <w:rFonts w:ascii="Times New Roman" w:hAnsi="Times New Roman" w:cs="Times New Roman"/>
          <w:i/>
          <w:iCs/>
          <w:noProof w:val="0"/>
        </w:rPr>
      </w:pPr>
      <w:r w:rsidRPr="002B766F">
        <w:rPr>
          <w:rFonts w:ascii="Times New Roman" w:hAnsi="Times New Roman" w:cs="Times New Roman"/>
          <w:i/>
          <w:iCs/>
          <w:noProof w:val="0"/>
        </w:rPr>
        <w:t xml:space="preserve">Multiple </w:t>
      </w:r>
      <w:r w:rsidR="009B37E7">
        <w:rPr>
          <w:rFonts w:ascii="Times New Roman" w:hAnsi="Times New Roman" w:cs="Times New Roman"/>
          <w:i/>
          <w:iCs/>
          <w:noProof w:val="0"/>
        </w:rPr>
        <w:t>L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inear </w:t>
      </w:r>
      <w:r w:rsidR="009B37E7">
        <w:rPr>
          <w:rFonts w:ascii="Times New Roman" w:hAnsi="Times New Roman" w:cs="Times New Roman"/>
          <w:i/>
          <w:iCs/>
          <w:noProof w:val="0"/>
        </w:rPr>
        <w:t>R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egression </w:t>
      </w:r>
      <w:r w:rsidR="009B37E7">
        <w:rPr>
          <w:rFonts w:ascii="Times New Roman" w:hAnsi="Times New Roman" w:cs="Times New Roman"/>
          <w:i/>
          <w:iCs/>
          <w:noProof w:val="0"/>
        </w:rPr>
        <w:t>P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redicting T2 </w:t>
      </w:r>
      <w:r w:rsidR="009B37E7">
        <w:rPr>
          <w:rFonts w:ascii="Times New Roman" w:hAnsi="Times New Roman" w:cs="Times New Roman"/>
          <w:i/>
          <w:iCs/>
          <w:noProof w:val="0"/>
        </w:rPr>
        <w:t>A</w:t>
      </w:r>
      <w:r w:rsidR="00A8532C">
        <w:rPr>
          <w:rFonts w:ascii="Times New Roman" w:hAnsi="Times New Roman" w:cs="Times New Roman"/>
          <w:i/>
          <w:iCs/>
          <w:noProof w:val="0"/>
        </w:rPr>
        <w:t xml:space="preserve">cademic </w:t>
      </w:r>
      <w:r w:rsidR="009B37E7">
        <w:rPr>
          <w:rFonts w:ascii="Times New Roman" w:hAnsi="Times New Roman" w:cs="Times New Roman"/>
          <w:i/>
          <w:iCs/>
          <w:noProof w:val="0"/>
        </w:rPr>
        <w:t>P</w:t>
      </w:r>
      <w:r w:rsidR="00A8532C">
        <w:rPr>
          <w:rFonts w:ascii="Times New Roman" w:hAnsi="Times New Roman" w:cs="Times New Roman"/>
          <w:i/>
          <w:iCs/>
          <w:noProof w:val="0"/>
        </w:rPr>
        <w:t>erformance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 from </w:t>
      </w:r>
      <w:r>
        <w:rPr>
          <w:rFonts w:ascii="Times New Roman" w:hAnsi="Times New Roman" w:cs="Times New Roman"/>
          <w:i/>
          <w:iCs/>
          <w:noProof w:val="0"/>
        </w:rPr>
        <w:t>T1</w:t>
      </w:r>
      <w:r w:rsidR="00E54924">
        <w:rPr>
          <w:rFonts w:ascii="Times New Roman" w:hAnsi="Times New Roman" w:cs="Times New Roman"/>
          <w:i/>
          <w:iCs/>
          <w:noProof w:val="0"/>
        </w:rPr>
        <w:t xml:space="preserve"> </w:t>
      </w:r>
      <w:r w:rsidR="009B37E7">
        <w:rPr>
          <w:rFonts w:ascii="Times New Roman" w:hAnsi="Times New Roman" w:cs="Times New Roman"/>
          <w:i/>
          <w:iCs/>
          <w:noProof w:val="0"/>
        </w:rPr>
        <w:t>M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easures and </w:t>
      </w:r>
      <w:r w:rsidR="009B37E7">
        <w:rPr>
          <w:rFonts w:ascii="Times New Roman" w:hAnsi="Times New Roman" w:cs="Times New Roman"/>
          <w:i/>
          <w:iCs/>
          <w:noProof w:val="0"/>
        </w:rPr>
        <w:t>C</w:t>
      </w:r>
      <w:r w:rsidRPr="002B766F">
        <w:rPr>
          <w:rFonts w:ascii="Times New Roman" w:hAnsi="Times New Roman" w:cs="Times New Roman"/>
          <w:i/>
          <w:iCs/>
          <w:noProof w:val="0"/>
        </w:rPr>
        <w:t>ontrols</w:t>
      </w:r>
    </w:p>
    <w:p w14:paraId="1B79BB66" w14:textId="2C7F209C" w:rsidR="00BE52A0" w:rsidRDefault="00BE52A0" w:rsidP="00190487">
      <w:pPr>
        <w:rPr>
          <w:sz w:val="22"/>
          <w:szCs w:val="22"/>
        </w:rPr>
      </w:pPr>
    </w:p>
    <w:tbl>
      <w:tblPr>
        <w:tblW w:w="8760" w:type="dxa"/>
        <w:tblLook w:val="04A0" w:firstRow="1" w:lastRow="0" w:firstColumn="1" w:lastColumn="0" w:noHBand="0" w:noVBand="1"/>
      </w:tblPr>
      <w:tblGrid>
        <w:gridCol w:w="2268"/>
        <w:gridCol w:w="1112"/>
        <w:gridCol w:w="1480"/>
        <w:gridCol w:w="1300"/>
        <w:gridCol w:w="1300"/>
        <w:gridCol w:w="1300"/>
      </w:tblGrid>
      <w:tr w:rsidR="00A8532C" w:rsidRPr="00A8532C" w14:paraId="3298E4C0" w14:textId="77777777" w:rsidTr="00A8532C">
        <w:trPr>
          <w:trHeight w:val="320"/>
        </w:trPr>
        <w:tc>
          <w:tcPr>
            <w:tcW w:w="8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2B4A4" w14:textId="5EC6554E" w:rsidR="00A8532C" w:rsidRPr="00A8532C" w:rsidRDefault="00A8532C" w:rsidP="00A8532C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Model 1</w:t>
            </w:r>
            <w:r w:rsidR="00472EA8">
              <w:rPr>
                <w:color w:val="000000"/>
                <w:sz w:val="22"/>
                <w:szCs w:val="22"/>
              </w:rPr>
              <w:t xml:space="preserve"> (Academic Performance)</w:t>
            </w:r>
          </w:p>
        </w:tc>
      </w:tr>
      <w:tr w:rsidR="00A8532C" w:rsidRPr="00A8532C" w14:paraId="227A6680" w14:textId="77777777" w:rsidTr="00E27FAD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6641" w14:textId="77777777" w:rsidR="00A8532C" w:rsidRPr="00A8532C" w:rsidRDefault="00A8532C" w:rsidP="00A8532C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B908C" w14:textId="77777777" w:rsidR="00A8532C" w:rsidRPr="00A8532C" w:rsidRDefault="00A8532C" w:rsidP="00A8532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528E6" w14:textId="77777777" w:rsidR="00A8532C" w:rsidRPr="00A8532C" w:rsidRDefault="00A8532C" w:rsidP="00A8532C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8532C">
              <w:rPr>
                <w:i/>
                <w:iCs/>
                <w:color w:val="000000"/>
                <w:sz w:val="22"/>
                <w:szCs w:val="22"/>
              </w:rPr>
              <w:t>Std. 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EB176" w14:textId="77777777" w:rsidR="00A8532C" w:rsidRPr="00A8532C" w:rsidRDefault="00A8532C" w:rsidP="00A8532C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8532C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AE4B" w14:textId="77777777" w:rsidR="00A8532C" w:rsidRPr="00A8532C" w:rsidRDefault="00A8532C" w:rsidP="00A8532C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8532C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D5674" w14:textId="77777777" w:rsidR="00A8532C" w:rsidRPr="00A8532C" w:rsidRDefault="00A8532C" w:rsidP="00A8532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Beta</w:t>
            </w:r>
          </w:p>
        </w:tc>
      </w:tr>
      <w:tr w:rsidR="00A8532C" w:rsidRPr="00A8532C" w14:paraId="6E3503FC" w14:textId="77777777" w:rsidTr="00E27FAD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057B" w14:textId="77777777" w:rsidR="00A8532C" w:rsidRPr="00A8532C" w:rsidRDefault="00A8532C" w:rsidP="00A8532C">
            <w:pPr>
              <w:spacing w:before="120" w:after="120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1660" w14:textId="627D3D7B" w:rsidR="00A8532C" w:rsidRPr="00A8532C" w:rsidRDefault="00A8532C" w:rsidP="00A8532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57.1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40C9" w14:textId="50DE58AA" w:rsidR="00A8532C" w:rsidRPr="00A8532C" w:rsidRDefault="00A8532C" w:rsidP="00A8532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47.8</w:t>
            </w:r>
            <w:r w:rsidR="005903A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25AE" w14:textId="49283C33" w:rsidR="00A8532C" w:rsidRPr="00A8532C" w:rsidRDefault="00A8532C" w:rsidP="00A8532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42B3" w14:textId="764A660A" w:rsidR="00A8532C" w:rsidRPr="00A8532C" w:rsidRDefault="00A8532C" w:rsidP="00A8532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.2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B999" w14:textId="77777777" w:rsidR="00A8532C" w:rsidRPr="00A8532C" w:rsidRDefault="00A8532C" w:rsidP="00A8532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8532C" w:rsidRPr="00A8532C" w14:paraId="1D9430DC" w14:textId="77777777" w:rsidTr="00E27F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DFD9" w14:textId="77777777" w:rsidR="00A8532C" w:rsidRPr="00A8532C" w:rsidRDefault="00A8532C" w:rsidP="00A8532C">
            <w:pPr>
              <w:spacing w:after="120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Birth Ord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40B3" w14:textId="6AF2EC2A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1.0</w:t>
            </w:r>
            <w:r w:rsidR="005903A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0E10" w14:textId="7CFC575B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501B" w14:textId="75ED50A5" w:rsidR="00A8532C" w:rsidRPr="00A8532C" w:rsidRDefault="00CD7BFA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8532C" w:rsidRPr="00A8532C">
              <w:rPr>
                <w:color w:val="000000"/>
                <w:sz w:val="22"/>
                <w:szCs w:val="22"/>
              </w:rPr>
              <w:t>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02E8" w14:textId="1F397C61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.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7C15" w14:textId="5571C560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.0</w:t>
            </w:r>
            <w:r w:rsidR="005903AC">
              <w:rPr>
                <w:color w:val="000000"/>
                <w:sz w:val="22"/>
                <w:szCs w:val="22"/>
              </w:rPr>
              <w:t>4</w:t>
            </w:r>
          </w:p>
        </w:tc>
      </w:tr>
      <w:tr w:rsidR="00A8532C" w:rsidRPr="00A8532C" w14:paraId="3056B730" w14:textId="77777777" w:rsidTr="00E27F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2BE1" w14:textId="77777777" w:rsidR="00A8532C" w:rsidRPr="00A8532C" w:rsidRDefault="00A8532C" w:rsidP="00A8532C">
            <w:pPr>
              <w:spacing w:after="120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SES index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4D47" w14:textId="3003F09A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-1.1</w:t>
            </w:r>
            <w:r w:rsidR="005903A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5DE7" w14:textId="4111CDE9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3.6</w:t>
            </w:r>
            <w:r w:rsidR="005903A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6134" w14:textId="2C3BBA09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A8532C">
              <w:rPr>
                <w:color w:val="000000"/>
                <w:sz w:val="22"/>
                <w:szCs w:val="22"/>
              </w:rPr>
              <w:t>.3</w:t>
            </w:r>
            <w:r w:rsidR="005903A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CC26" w14:textId="7B656615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B9D9" w14:textId="7D9C27DF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-.0</w:t>
            </w:r>
            <w:r w:rsidR="005903AC">
              <w:rPr>
                <w:color w:val="000000"/>
                <w:sz w:val="22"/>
                <w:szCs w:val="22"/>
              </w:rPr>
              <w:t>4</w:t>
            </w:r>
          </w:p>
        </w:tc>
      </w:tr>
      <w:tr w:rsidR="00A8532C" w:rsidRPr="00A8532C" w14:paraId="6C3B2C78" w14:textId="77777777" w:rsidTr="00E27F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81DC" w14:textId="77777777" w:rsidR="00A8532C" w:rsidRPr="00A8532C" w:rsidRDefault="00A8532C" w:rsidP="00A8532C">
            <w:pPr>
              <w:spacing w:after="120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Adult word count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8B18" w14:textId="0FC2EFDF" w:rsidR="00A8532C" w:rsidRPr="00A8532C" w:rsidRDefault="00CD7BFA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8532C" w:rsidRPr="00A8532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FE12" w14:textId="71CBF7F0" w:rsidR="00A8532C" w:rsidRPr="00A8532C" w:rsidRDefault="00CD7BFA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8532C" w:rsidRPr="00A8532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D72D" w14:textId="0A5CBAEC" w:rsidR="00A8532C" w:rsidRPr="00A8532C" w:rsidRDefault="00CD7BFA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8532C" w:rsidRPr="00A8532C">
              <w:rPr>
                <w:color w:val="000000"/>
                <w:sz w:val="22"/>
                <w:szCs w:val="22"/>
              </w:rPr>
              <w:t>.5</w:t>
            </w:r>
            <w:r w:rsidR="005903A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9CA2" w14:textId="7C0A3374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D109" w14:textId="6AB28FB1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.06</w:t>
            </w:r>
          </w:p>
        </w:tc>
      </w:tr>
      <w:tr w:rsidR="00A8532C" w:rsidRPr="00A8532C" w14:paraId="2D332AEC" w14:textId="77777777" w:rsidTr="00E27F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EE82" w14:textId="77777777" w:rsidR="00A8532C" w:rsidRPr="00A8532C" w:rsidRDefault="00A8532C" w:rsidP="00A8532C">
            <w:pPr>
              <w:spacing w:after="120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Adult lexical d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AEE5" w14:textId="44790545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A8532C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4D7A" w14:textId="38F3A427" w:rsidR="00A8532C" w:rsidRPr="00A8532C" w:rsidRDefault="00CD7BFA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8532C" w:rsidRPr="00A8532C">
              <w:rPr>
                <w:color w:val="000000"/>
                <w:sz w:val="22"/>
                <w:szCs w:val="22"/>
              </w:rPr>
              <w:t>.1</w:t>
            </w:r>
            <w:r w:rsidR="005903A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0355" w14:textId="227BA66F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A8532C">
              <w:rPr>
                <w:color w:val="000000"/>
                <w:sz w:val="22"/>
                <w:szCs w:val="22"/>
              </w:rPr>
              <w:t>.3</w:t>
            </w:r>
            <w:r w:rsidR="005903A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AEB2" w14:textId="2E64E4D9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.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9BD6" w14:textId="210E1C92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-.0</w:t>
            </w:r>
            <w:r w:rsidR="005903AC">
              <w:rPr>
                <w:color w:val="000000"/>
                <w:sz w:val="22"/>
                <w:szCs w:val="22"/>
              </w:rPr>
              <w:t>5</w:t>
            </w:r>
          </w:p>
        </w:tc>
      </w:tr>
      <w:tr w:rsidR="00A8532C" w:rsidRPr="00A8532C" w14:paraId="3DEBC9B3" w14:textId="77777777" w:rsidTr="00E27F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72D5" w14:textId="77777777" w:rsidR="00A8532C" w:rsidRPr="00A8532C" w:rsidRDefault="00A8532C" w:rsidP="00A8532C">
            <w:pPr>
              <w:spacing w:after="120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Positive parentin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19B7" w14:textId="240194B5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4E22" w14:textId="4BA2B05A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3.9</w:t>
            </w:r>
            <w:r w:rsidR="005903A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4139" w14:textId="356D1460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A8532C">
              <w:rPr>
                <w:color w:val="000000"/>
                <w:sz w:val="22"/>
                <w:szCs w:val="22"/>
              </w:rPr>
              <w:t>.7</w:t>
            </w:r>
            <w:r w:rsidR="005903A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FD80" w14:textId="6FAC2E79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F083" w14:textId="40A2AD10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-.</w:t>
            </w:r>
            <w:r w:rsidR="005903AC">
              <w:rPr>
                <w:color w:val="000000"/>
                <w:sz w:val="22"/>
                <w:szCs w:val="22"/>
              </w:rPr>
              <w:t>10</w:t>
            </w:r>
          </w:p>
        </w:tc>
      </w:tr>
      <w:tr w:rsidR="00A8532C" w:rsidRPr="00A8532C" w14:paraId="71E9146F" w14:textId="77777777" w:rsidTr="00E27F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863" w14:textId="77777777" w:rsidR="00A8532C" w:rsidRPr="00A8532C" w:rsidRDefault="00A8532C" w:rsidP="00A8532C">
            <w:pPr>
              <w:spacing w:after="120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Critical parentin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7813" w14:textId="3E51F93E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29.5</w:t>
            </w:r>
            <w:r w:rsidR="005903A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16AA" w14:textId="299EB8E7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40.0</w:t>
            </w:r>
            <w:r w:rsidR="005903A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6693" w14:textId="34B374A7" w:rsidR="00A8532C" w:rsidRPr="00A8532C" w:rsidRDefault="00CD7BFA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8532C" w:rsidRPr="00A8532C">
              <w:rPr>
                <w:color w:val="000000"/>
                <w:sz w:val="22"/>
                <w:szCs w:val="22"/>
              </w:rPr>
              <w:t>.7</w:t>
            </w:r>
            <w:r w:rsidR="005903A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080A" w14:textId="3B7FC966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.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6464" w14:textId="1F1DB49C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.0</w:t>
            </w:r>
            <w:r w:rsidR="005903AC">
              <w:rPr>
                <w:color w:val="000000"/>
                <w:sz w:val="22"/>
                <w:szCs w:val="22"/>
              </w:rPr>
              <w:t>9</w:t>
            </w:r>
          </w:p>
        </w:tc>
      </w:tr>
      <w:tr w:rsidR="00A8532C" w:rsidRPr="00A8532C" w14:paraId="16634034" w14:textId="77777777" w:rsidTr="00E27FAD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A43D" w14:textId="0BA850FD" w:rsidR="00A8532C" w:rsidRPr="00A8532C" w:rsidRDefault="00E121EB" w:rsidP="00A8532C">
            <w:pPr>
              <w:spacing w:after="120"/>
              <w:rPr>
                <w:color w:val="000000"/>
                <w:sz w:val="22"/>
                <w:szCs w:val="22"/>
              </w:rPr>
            </w:pPr>
            <w:r w:rsidRPr="0065580E">
              <w:rPr>
                <w:i/>
              </w:rPr>
              <w:t>R</w:t>
            </w:r>
            <w:r w:rsidRPr="0065580E">
              <w:rPr>
                <w:vertAlign w:val="superscript"/>
              </w:rPr>
              <w:t>2</w:t>
            </w:r>
            <w:r w:rsidR="00A8532C" w:rsidRPr="00A8532C">
              <w:rPr>
                <w:color w:val="000000"/>
                <w:sz w:val="22"/>
                <w:szCs w:val="22"/>
              </w:rPr>
              <w:t xml:space="preserve"> adj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7035" w14:textId="75815886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8532C">
              <w:rPr>
                <w:color w:val="000000"/>
                <w:sz w:val="22"/>
                <w:szCs w:val="22"/>
              </w:rPr>
              <w:t>-.0</w:t>
            </w:r>
            <w:r w:rsidR="005903A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7600" w14:textId="77777777" w:rsidR="00A8532C" w:rsidRPr="00A8532C" w:rsidRDefault="00A8532C" w:rsidP="00A8532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A22F" w14:textId="77777777" w:rsidR="00A8532C" w:rsidRPr="00A8532C" w:rsidRDefault="00A8532C" w:rsidP="00A8532C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CA26" w14:textId="77777777" w:rsidR="00A8532C" w:rsidRPr="00A8532C" w:rsidRDefault="00A8532C" w:rsidP="00A8532C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1548" w14:textId="77777777" w:rsidR="00A8532C" w:rsidRPr="00A8532C" w:rsidRDefault="00A8532C" w:rsidP="00A8532C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A8532C" w:rsidRPr="00A8532C" w14:paraId="4E2B3B77" w14:textId="77777777" w:rsidTr="00E27F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2C495" w14:textId="77777777" w:rsidR="00A8532C" w:rsidRPr="00A8532C" w:rsidRDefault="00A8532C" w:rsidP="00A8532C">
            <w:pPr>
              <w:spacing w:after="120"/>
              <w:rPr>
                <w:i/>
                <w:iCs/>
                <w:color w:val="000000"/>
                <w:sz w:val="22"/>
                <w:szCs w:val="22"/>
              </w:rPr>
            </w:pPr>
            <w:r w:rsidRPr="00A8532C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2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C8317" w14:textId="638EF2F9" w:rsidR="00A8532C" w:rsidRPr="00A8532C" w:rsidRDefault="00CD7BFA" w:rsidP="00A8532C">
            <w:pPr>
              <w:spacing w:after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8532C" w:rsidRPr="00A8532C">
              <w:rPr>
                <w:color w:val="000000"/>
                <w:sz w:val="22"/>
                <w:szCs w:val="22"/>
              </w:rPr>
              <w:t>.29</w:t>
            </w:r>
            <w:r w:rsidR="00E7594E">
              <w:rPr>
                <w:color w:val="000000"/>
                <w:sz w:val="22"/>
                <w:szCs w:val="22"/>
              </w:rPr>
              <w:t xml:space="preserve"> </w:t>
            </w:r>
            <w:r w:rsidR="00A8532C" w:rsidRPr="00A8532C">
              <w:rPr>
                <w:color w:val="000000"/>
                <w:sz w:val="22"/>
                <w:szCs w:val="22"/>
              </w:rPr>
              <w:t>(</w:t>
            </w:r>
            <w:r w:rsidR="00A8532C" w:rsidRPr="00A8532C">
              <w:rPr>
                <w:i/>
                <w:iCs/>
                <w:color w:val="000000"/>
                <w:sz w:val="22"/>
                <w:szCs w:val="22"/>
              </w:rPr>
              <w:t xml:space="preserve">df </w:t>
            </w:r>
            <w:r w:rsidR="00EB5BC2">
              <w:rPr>
                <w:color w:val="000000"/>
                <w:sz w:val="22"/>
                <w:szCs w:val="22"/>
              </w:rPr>
              <w:t xml:space="preserve">= </w:t>
            </w:r>
            <w:r w:rsidR="00A8532C" w:rsidRPr="00A8532C">
              <w:rPr>
                <w:color w:val="000000"/>
                <w:sz w:val="22"/>
                <w:szCs w:val="22"/>
              </w:rPr>
              <w:t>6; 7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DBFAD" w14:textId="77777777" w:rsidR="00A8532C" w:rsidRPr="00A8532C" w:rsidRDefault="00A8532C" w:rsidP="00A8532C">
            <w:pPr>
              <w:spacing w:after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F4423" w14:textId="77777777" w:rsidR="00A8532C" w:rsidRPr="00A8532C" w:rsidRDefault="00A8532C" w:rsidP="00A8532C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5C8F4" w14:textId="77777777" w:rsidR="00A8532C" w:rsidRPr="00A8532C" w:rsidRDefault="00A8532C" w:rsidP="00A8532C">
            <w:pPr>
              <w:spacing w:after="120"/>
              <w:rPr>
                <w:sz w:val="22"/>
                <w:szCs w:val="22"/>
              </w:rPr>
            </w:pPr>
          </w:p>
        </w:tc>
      </w:tr>
    </w:tbl>
    <w:p w14:paraId="2412CB14" w14:textId="5492F212" w:rsidR="00A8532C" w:rsidRDefault="00A8532C" w:rsidP="00190487">
      <w:pPr>
        <w:rPr>
          <w:sz w:val="22"/>
          <w:szCs w:val="22"/>
        </w:rPr>
      </w:pPr>
    </w:p>
    <w:p w14:paraId="3678C321" w14:textId="77777777" w:rsidR="00545D2C" w:rsidRDefault="00545D2C" w:rsidP="003708FF">
      <w:pPr>
        <w:rPr>
          <w:b/>
          <w:bCs/>
          <w:sz w:val="22"/>
          <w:szCs w:val="22"/>
        </w:rPr>
      </w:pPr>
    </w:p>
    <w:p w14:paraId="2049DE44" w14:textId="77777777" w:rsidR="008D39ED" w:rsidRDefault="008D39ED" w:rsidP="003708FF">
      <w:pPr>
        <w:rPr>
          <w:b/>
          <w:bCs/>
          <w:sz w:val="22"/>
          <w:szCs w:val="22"/>
        </w:rPr>
        <w:sectPr w:rsidR="008D39ED" w:rsidSect="00D413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4814BA6" w14:textId="6DD1AF95" w:rsidR="003708FF" w:rsidRPr="002B766F" w:rsidRDefault="003708FF" w:rsidP="003708FF">
      <w:pPr>
        <w:rPr>
          <w:b/>
          <w:bCs/>
          <w:sz w:val="22"/>
          <w:szCs w:val="22"/>
        </w:rPr>
      </w:pPr>
      <w:r w:rsidRPr="002B766F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4</w:t>
      </w:r>
    </w:p>
    <w:p w14:paraId="5F3FE1C4" w14:textId="77777777" w:rsidR="003708FF" w:rsidRDefault="003708FF" w:rsidP="003708FF">
      <w:pPr>
        <w:rPr>
          <w:sz w:val="22"/>
          <w:szCs w:val="22"/>
        </w:rPr>
      </w:pPr>
    </w:p>
    <w:p w14:paraId="30C4FA77" w14:textId="0963E5E4" w:rsidR="003708FF" w:rsidRPr="002B766F" w:rsidRDefault="003708FF" w:rsidP="003708FF">
      <w:pPr>
        <w:pStyle w:val="NoSpacing"/>
        <w:rPr>
          <w:rFonts w:ascii="Times New Roman" w:hAnsi="Times New Roman" w:cs="Times New Roman"/>
          <w:i/>
          <w:iCs/>
          <w:noProof w:val="0"/>
        </w:rPr>
      </w:pPr>
      <w:r w:rsidRPr="002B766F">
        <w:rPr>
          <w:rFonts w:ascii="Times New Roman" w:hAnsi="Times New Roman" w:cs="Times New Roman"/>
          <w:i/>
          <w:iCs/>
          <w:noProof w:val="0"/>
        </w:rPr>
        <w:t xml:space="preserve">Multiple </w:t>
      </w:r>
      <w:r w:rsidR="009B37E7">
        <w:rPr>
          <w:rFonts w:ascii="Times New Roman" w:hAnsi="Times New Roman" w:cs="Times New Roman"/>
          <w:i/>
          <w:iCs/>
          <w:noProof w:val="0"/>
        </w:rPr>
        <w:t>L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inear </w:t>
      </w:r>
      <w:r w:rsidR="009B37E7">
        <w:rPr>
          <w:rFonts w:ascii="Times New Roman" w:hAnsi="Times New Roman" w:cs="Times New Roman"/>
          <w:i/>
          <w:iCs/>
          <w:noProof w:val="0"/>
        </w:rPr>
        <w:t>R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egression </w:t>
      </w:r>
      <w:r w:rsidR="009B37E7">
        <w:rPr>
          <w:rFonts w:ascii="Times New Roman" w:hAnsi="Times New Roman" w:cs="Times New Roman"/>
          <w:i/>
          <w:iCs/>
          <w:noProof w:val="0"/>
        </w:rPr>
        <w:t>P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redicting T2 </w:t>
      </w:r>
      <w:r w:rsidR="009B37E7">
        <w:rPr>
          <w:rFonts w:ascii="Times New Roman" w:hAnsi="Times New Roman" w:cs="Times New Roman"/>
          <w:i/>
          <w:iCs/>
          <w:noProof w:val="0"/>
        </w:rPr>
        <w:t>A</w:t>
      </w:r>
      <w:r>
        <w:rPr>
          <w:rFonts w:ascii="Times New Roman" w:hAnsi="Times New Roman" w:cs="Times New Roman"/>
          <w:i/>
          <w:iCs/>
          <w:noProof w:val="0"/>
        </w:rPr>
        <w:t xml:space="preserve">cademic </w:t>
      </w:r>
      <w:r w:rsidR="009B37E7">
        <w:rPr>
          <w:rFonts w:ascii="Times New Roman" w:hAnsi="Times New Roman" w:cs="Times New Roman"/>
          <w:i/>
          <w:iCs/>
          <w:noProof w:val="0"/>
        </w:rPr>
        <w:t>P</w:t>
      </w:r>
      <w:r>
        <w:rPr>
          <w:rFonts w:ascii="Times New Roman" w:hAnsi="Times New Roman" w:cs="Times New Roman"/>
          <w:i/>
          <w:iCs/>
          <w:noProof w:val="0"/>
        </w:rPr>
        <w:t>erformance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 from </w:t>
      </w:r>
      <w:r>
        <w:rPr>
          <w:rFonts w:ascii="Times New Roman" w:hAnsi="Times New Roman" w:cs="Times New Roman"/>
          <w:i/>
          <w:iCs/>
          <w:noProof w:val="0"/>
        </w:rPr>
        <w:t xml:space="preserve">T1and T2 </w:t>
      </w:r>
      <w:r w:rsidR="009B37E7">
        <w:rPr>
          <w:rFonts w:ascii="Times New Roman" w:hAnsi="Times New Roman" w:cs="Times New Roman"/>
          <w:i/>
          <w:iCs/>
          <w:noProof w:val="0"/>
        </w:rPr>
        <w:t>M</w:t>
      </w:r>
      <w:r w:rsidRPr="002B766F">
        <w:rPr>
          <w:rFonts w:ascii="Times New Roman" w:hAnsi="Times New Roman" w:cs="Times New Roman"/>
          <w:i/>
          <w:iCs/>
          <w:noProof w:val="0"/>
        </w:rPr>
        <w:t xml:space="preserve">easures and </w:t>
      </w:r>
      <w:r w:rsidR="009B37E7">
        <w:rPr>
          <w:rFonts w:ascii="Times New Roman" w:hAnsi="Times New Roman" w:cs="Times New Roman"/>
          <w:i/>
          <w:iCs/>
          <w:noProof w:val="0"/>
        </w:rPr>
        <w:t>C</w:t>
      </w:r>
      <w:r w:rsidRPr="002B766F">
        <w:rPr>
          <w:rFonts w:ascii="Times New Roman" w:hAnsi="Times New Roman" w:cs="Times New Roman"/>
          <w:i/>
          <w:iCs/>
          <w:noProof w:val="0"/>
        </w:rPr>
        <w:t>ontrols</w:t>
      </w:r>
    </w:p>
    <w:p w14:paraId="0FC96E0A" w14:textId="77777777" w:rsidR="003708FF" w:rsidRDefault="003708FF" w:rsidP="003708FF">
      <w:pPr>
        <w:rPr>
          <w:sz w:val="22"/>
          <w:szCs w:val="22"/>
        </w:rPr>
      </w:pPr>
    </w:p>
    <w:tbl>
      <w:tblPr>
        <w:tblW w:w="8638" w:type="dxa"/>
        <w:tblLook w:val="04A0" w:firstRow="1" w:lastRow="0" w:firstColumn="1" w:lastColumn="0" w:noHBand="0" w:noVBand="1"/>
      </w:tblPr>
      <w:tblGrid>
        <w:gridCol w:w="2410"/>
        <w:gridCol w:w="1028"/>
        <w:gridCol w:w="1300"/>
        <w:gridCol w:w="1300"/>
        <w:gridCol w:w="1300"/>
        <w:gridCol w:w="1300"/>
      </w:tblGrid>
      <w:tr w:rsidR="001E776C" w:rsidRPr="001E776C" w14:paraId="5EC3F219" w14:textId="77777777" w:rsidTr="001E776C">
        <w:trPr>
          <w:trHeight w:val="320"/>
        </w:trPr>
        <w:tc>
          <w:tcPr>
            <w:tcW w:w="86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2F13" w14:textId="3112B262" w:rsidR="001E776C" w:rsidRPr="001E776C" w:rsidRDefault="001E776C" w:rsidP="00203D08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Model 2</w:t>
            </w:r>
            <w:r>
              <w:rPr>
                <w:color w:val="000000"/>
                <w:sz w:val="22"/>
                <w:szCs w:val="22"/>
              </w:rPr>
              <w:t xml:space="preserve"> (Academic </w:t>
            </w:r>
            <w:r w:rsidR="00472EA8"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erformance)</w:t>
            </w:r>
          </w:p>
        </w:tc>
      </w:tr>
      <w:tr w:rsidR="001E776C" w:rsidRPr="001E776C" w14:paraId="6659B629" w14:textId="77777777" w:rsidTr="00173D65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8F36" w14:textId="77777777" w:rsidR="001E776C" w:rsidRPr="001E776C" w:rsidRDefault="001E776C" w:rsidP="00203D08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D433" w14:textId="77777777" w:rsidR="001E776C" w:rsidRPr="001E776C" w:rsidRDefault="001E776C" w:rsidP="00203D08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66A3E" w14:textId="77777777" w:rsidR="001E776C" w:rsidRPr="004A7581" w:rsidRDefault="001E776C" w:rsidP="00203D08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Std. 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68B78" w14:textId="77777777" w:rsidR="001E776C" w:rsidRPr="004A7581" w:rsidRDefault="001E776C" w:rsidP="00203D08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11DE2" w14:textId="77777777" w:rsidR="001E776C" w:rsidRPr="004A7581" w:rsidRDefault="001E776C" w:rsidP="00203D08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45626" w14:textId="77777777" w:rsidR="001E776C" w:rsidRPr="001E776C" w:rsidRDefault="001E776C" w:rsidP="00203D08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Beta</w:t>
            </w:r>
          </w:p>
        </w:tc>
      </w:tr>
      <w:tr w:rsidR="001E776C" w:rsidRPr="001E776C" w14:paraId="781C0302" w14:textId="77777777" w:rsidTr="00173D65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323E" w14:textId="77777777" w:rsidR="001E776C" w:rsidRPr="001E776C" w:rsidRDefault="001E776C" w:rsidP="00203D08">
            <w:pPr>
              <w:spacing w:before="120" w:after="120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24DB" w14:textId="7C996197" w:rsidR="001E776C" w:rsidRPr="001E776C" w:rsidRDefault="001E776C" w:rsidP="00203D08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236.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9F1B" w14:textId="5888AD3B" w:rsidR="001E776C" w:rsidRPr="001E776C" w:rsidRDefault="001E776C" w:rsidP="00203D08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136.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9578" w14:textId="3B7C7937" w:rsidR="001E776C" w:rsidRPr="001E776C" w:rsidRDefault="001E776C" w:rsidP="00203D08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1.7</w:t>
            </w:r>
            <w:r w:rsidR="00A706A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DB15" w14:textId="00F3066E" w:rsidR="001E776C" w:rsidRPr="001E776C" w:rsidRDefault="001E776C" w:rsidP="00203D08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08</w:t>
            </w:r>
            <w:r w:rsidR="00A706A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A133" w14:textId="77777777" w:rsidR="001E776C" w:rsidRPr="001E776C" w:rsidRDefault="001E776C" w:rsidP="00203D08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E776C" w:rsidRPr="001E776C" w14:paraId="6A532C8C" w14:textId="77777777" w:rsidTr="00173D6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49A1" w14:textId="77777777" w:rsidR="001E776C" w:rsidRPr="001E776C" w:rsidRDefault="001E776C" w:rsidP="001E776C">
            <w:pPr>
              <w:spacing w:after="120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Birth Ord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8087" w14:textId="7E0C1F28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1E776C">
              <w:rPr>
                <w:color w:val="000000"/>
                <w:sz w:val="22"/>
                <w:szCs w:val="22"/>
              </w:rPr>
              <w:t>.0</w:t>
            </w:r>
            <w:r w:rsidR="00A706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891E" w14:textId="2C5DC207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3.1</w:t>
            </w:r>
            <w:r w:rsidR="00A706A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2815" w14:textId="04E3DBA6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1E776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5B90" w14:textId="7022CA03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99</w:t>
            </w:r>
            <w:r w:rsidR="00A706A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640E" w14:textId="59194C86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.00</w:t>
            </w:r>
          </w:p>
        </w:tc>
      </w:tr>
      <w:tr w:rsidR="001E776C" w:rsidRPr="001E776C" w14:paraId="7D522920" w14:textId="77777777" w:rsidTr="00173D6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F14C" w14:textId="77777777" w:rsidR="001E776C" w:rsidRPr="001E776C" w:rsidRDefault="001E776C" w:rsidP="001E776C">
            <w:pPr>
              <w:spacing w:after="120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SES inde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9C71" w14:textId="32144688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1E776C">
              <w:rPr>
                <w:color w:val="000000"/>
                <w:sz w:val="22"/>
                <w:szCs w:val="22"/>
              </w:rPr>
              <w:t>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7EDC" w14:textId="4A7CA8C6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3.7</w:t>
            </w:r>
            <w:r w:rsidR="00A706A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6F4C" w14:textId="346E11B3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1E776C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AB59" w14:textId="01ACB7E2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5A7D" w14:textId="2D6F8092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.0</w:t>
            </w:r>
            <w:r w:rsidR="00A706A4">
              <w:rPr>
                <w:color w:val="000000"/>
                <w:sz w:val="22"/>
                <w:szCs w:val="22"/>
              </w:rPr>
              <w:t>7</w:t>
            </w:r>
          </w:p>
        </w:tc>
      </w:tr>
      <w:tr w:rsidR="001E776C" w:rsidRPr="001E776C" w14:paraId="070F3A92" w14:textId="77777777" w:rsidTr="00173D6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A7E9" w14:textId="77777777" w:rsidR="001E776C" w:rsidRPr="001E776C" w:rsidRDefault="001E776C" w:rsidP="001E776C">
            <w:pPr>
              <w:spacing w:after="120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Adult word count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7614" w14:textId="4EE292C4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="00A706A4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AE57" w14:textId="245C716F" w:rsidR="001E776C" w:rsidRPr="001E776C" w:rsidRDefault="00CD7BFA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1E776C" w:rsidRPr="001E776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079D" w14:textId="7DA9C1D0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1E776C">
              <w:rPr>
                <w:color w:val="000000"/>
                <w:sz w:val="22"/>
                <w:szCs w:val="22"/>
              </w:rPr>
              <w:t>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DADD" w14:textId="401F68E4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58</w:t>
            </w:r>
            <w:r w:rsidR="00A706A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3F68" w14:textId="18184D97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.0</w:t>
            </w:r>
            <w:r w:rsidR="00A706A4">
              <w:rPr>
                <w:color w:val="000000"/>
                <w:sz w:val="22"/>
                <w:szCs w:val="22"/>
              </w:rPr>
              <w:t>7</w:t>
            </w:r>
          </w:p>
        </w:tc>
      </w:tr>
      <w:tr w:rsidR="001E776C" w:rsidRPr="001E776C" w14:paraId="3D2ABAF5" w14:textId="77777777" w:rsidTr="00173D6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B8F2" w14:textId="77777777" w:rsidR="001E776C" w:rsidRPr="001E776C" w:rsidRDefault="001E776C" w:rsidP="001E776C">
            <w:pPr>
              <w:spacing w:after="120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Adult lexical divers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1350" w14:textId="65254E5B" w:rsidR="001E776C" w:rsidRPr="001E776C" w:rsidRDefault="00CD7BFA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1E776C" w:rsidRPr="001E776C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BBCD" w14:textId="09788066" w:rsidR="001E776C" w:rsidRPr="001E776C" w:rsidRDefault="00CD7BFA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1E776C" w:rsidRPr="001E776C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9C35" w14:textId="747D34D5" w:rsidR="001E776C" w:rsidRPr="001E776C" w:rsidRDefault="00CD7BFA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1E776C" w:rsidRPr="001E776C">
              <w:rPr>
                <w:color w:val="000000"/>
                <w:sz w:val="22"/>
                <w:szCs w:val="22"/>
              </w:rPr>
              <w:t>.0</w:t>
            </w:r>
            <w:r w:rsidR="00A706A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D4E" w14:textId="1007C374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A36F" w14:textId="776566F4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1E776C" w:rsidRPr="001E776C" w14:paraId="591915DA" w14:textId="77777777" w:rsidTr="00173D6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167B" w14:textId="77777777" w:rsidR="001E776C" w:rsidRPr="001E776C" w:rsidRDefault="001E776C" w:rsidP="001E776C">
            <w:pPr>
              <w:spacing w:after="120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Positive parent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3F7B" w14:textId="5F711B4A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6.</w:t>
            </w:r>
            <w:r w:rsidR="00A706A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2082" w14:textId="4472A14E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F85C" w14:textId="37DB6F66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1.5</w:t>
            </w:r>
            <w:r w:rsidR="00A706A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D929" w14:textId="3CCE9D96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12</w:t>
            </w:r>
            <w:r w:rsidR="00A706A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B769" w14:textId="28525AC7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.19</w:t>
            </w:r>
          </w:p>
        </w:tc>
      </w:tr>
      <w:tr w:rsidR="001E776C" w:rsidRPr="001E776C" w14:paraId="4E373E14" w14:textId="77777777" w:rsidTr="00173D6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3CD0" w14:textId="77777777" w:rsidR="001E776C" w:rsidRPr="001E776C" w:rsidRDefault="001E776C" w:rsidP="001E776C">
            <w:pPr>
              <w:spacing w:after="120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Critical parent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D1A0" w14:textId="196E08E5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10.1</w:t>
            </w:r>
            <w:r w:rsidR="00A706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CDB4" w14:textId="7CA2FF27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39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3F6A" w14:textId="0260BB5B" w:rsidR="001E776C" w:rsidRPr="001E776C" w:rsidRDefault="00CD7BFA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1E776C" w:rsidRPr="001E776C">
              <w:rPr>
                <w:color w:val="000000"/>
                <w:sz w:val="22"/>
                <w:szCs w:val="22"/>
              </w:rPr>
              <w:t>.2</w:t>
            </w:r>
            <w:r w:rsidR="00A706A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BB39" w14:textId="5D804A00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3AE6" w14:textId="7A713A3D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1E776C" w:rsidRPr="001E776C" w14:paraId="37291BFD" w14:textId="77777777" w:rsidTr="00173D6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6BC5" w14:textId="77777777" w:rsidR="001E776C" w:rsidRPr="001E776C" w:rsidRDefault="001E776C" w:rsidP="001E776C">
            <w:pPr>
              <w:spacing w:after="120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Child lexical divers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2AA0" w14:textId="633BDB23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1E776C">
              <w:rPr>
                <w:color w:val="000000"/>
                <w:sz w:val="22"/>
                <w:szCs w:val="22"/>
              </w:rPr>
              <w:t>.0</w:t>
            </w:r>
            <w:r w:rsidR="00A706A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0F98" w14:textId="6EE2910F" w:rsidR="001E776C" w:rsidRPr="001E776C" w:rsidRDefault="00CD7BFA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1E776C" w:rsidRPr="001E776C">
              <w:rPr>
                <w:color w:val="000000"/>
                <w:sz w:val="22"/>
                <w:szCs w:val="22"/>
              </w:rPr>
              <w:t>.1</w:t>
            </w:r>
            <w:r w:rsidR="00A706A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2164" w14:textId="54003BCB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1E776C">
              <w:rPr>
                <w:color w:val="000000"/>
                <w:sz w:val="22"/>
                <w:szCs w:val="22"/>
              </w:rPr>
              <w:t>.2</w:t>
            </w:r>
            <w:r w:rsidR="00A706A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FE1A" w14:textId="08BFA1F3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82</w:t>
            </w:r>
            <w:r w:rsidR="00A706A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0032" w14:textId="3AF46E04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.0</w:t>
            </w:r>
            <w:r w:rsidR="00A706A4">
              <w:rPr>
                <w:color w:val="000000"/>
                <w:sz w:val="22"/>
                <w:szCs w:val="22"/>
              </w:rPr>
              <w:t>3</w:t>
            </w:r>
          </w:p>
        </w:tc>
      </w:tr>
      <w:tr w:rsidR="001E776C" w:rsidRPr="001E776C" w14:paraId="23550BA9" w14:textId="77777777" w:rsidTr="00173D6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77A0" w14:textId="77777777" w:rsidR="001E776C" w:rsidRPr="001E776C" w:rsidRDefault="001E776C" w:rsidP="001E776C">
            <w:pPr>
              <w:spacing w:after="120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PARC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1BB4" w14:textId="3F460E84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7.9</w:t>
            </w:r>
            <w:r w:rsidR="00A706A4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956A" w14:textId="567CAAD8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2.0</w:t>
            </w:r>
            <w:r w:rsidR="00A706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F939" w14:textId="40BD1D3F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C0F8" w14:textId="3AB4A6E4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CBF4" w14:textId="40554699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5</w:t>
            </w:r>
            <w:r w:rsidR="00A706A4">
              <w:rPr>
                <w:color w:val="000000"/>
                <w:sz w:val="22"/>
                <w:szCs w:val="22"/>
              </w:rPr>
              <w:t>1</w:t>
            </w:r>
          </w:p>
        </w:tc>
      </w:tr>
      <w:tr w:rsidR="001E776C" w:rsidRPr="001E776C" w14:paraId="45DAB22D" w14:textId="77777777" w:rsidTr="00173D6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18D5" w14:textId="0FCA83A1" w:rsidR="001E776C" w:rsidRPr="001E776C" w:rsidRDefault="004050ED" w:rsidP="001E776C">
            <w:pPr>
              <w:spacing w:after="120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Internalizing</w:t>
            </w:r>
            <w:r w:rsidR="001E776C" w:rsidRPr="001E776C">
              <w:rPr>
                <w:color w:val="000000"/>
                <w:sz w:val="22"/>
                <w:szCs w:val="22"/>
              </w:rPr>
              <w:t xml:space="preserve"> </w:t>
            </w:r>
            <w:r w:rsidRPr="001E776C">
              <w:rPr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4CF6" w14:textId="25912A1A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6.8</w:t>
            </w:r>
            <w:r w:rsidR="00A706A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724D" w14:textId="07B2FEE2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15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D441" w14:textId="2802BB42" w:rsidR="001E776C" w:rsidRPr="001E776C" w:rsidRDefault="00CD7BFA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1E776C" w:rsidRPr="001E776C">
              <w:rPr>
                <w:color w:val="000000"/>
                <w:sz w:val="22"/>
                <w:szCs w:val="22"/>
              </w:rPr>
              <w:t>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AB1C" w14:textId="47708DB2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66</w:t>
            </w:r>
            <w:r w:rsidR="00A706A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47CA" w14:textId="22823280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05</w:t>
            </w:r>
          </w:p>
        </w:tc>
      </w:tr>
      <w:tr w:rsidR="001E776C" w:rsidRPr="001E776C" w14:paraId="18CCE02D" w14:textId="77777777" w:rsidTr="00173D6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3F1D" w14:textId="4AACC3F9" w:rsidR="001E776C" w:rsidRPr="001E776C" w:rsidRDefault="004050ED" w:rsidP="001E776C">
            <w:pPr>
              <w:spacing w:after="120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Externalizing</w:t>
            </w:r>
            <w:r w:rsidR="001E776C" w:rsidRPr="001E776C">
              <w:rPr>
                <w:color w:val="000000"/>
                <w:sz w:val="22"/>
                <w:szCs w:val="22"/>
              </w:rPr>
              <w:t xml:space="preserve"> </w:t>
            </w:r>
            <w:r w:rsidRPr="001E776C">
              <w:rPr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2269" w14:textId="4D08F9B7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3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FF1E" w14:textId="16DFA33C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24.2</w:t>
            </w:r>
            <w:r w:rsidR="00A706A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0E2C" w14:textId="68714A90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1.4</w:t>
            </w:r>
            <w:r w:rsidR="00A706A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7384" w14:textId="3A72970B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14</w:t>
            </w:r>
            <w:r w:rsidR="00A706A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7E5F" w14:textId="3A5B18EF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-.1</w:t>
            </w:r>
            <w:r w:rsidR="00A706A4">
              <w:rPr>
                <w:color w:val="000000"/>
                <w:sz w:val="22"/>
                <w:szCs w:val="22"/>
              </w:rPr>
              <w:t>9</w:t>
            </w:r>
          </w:p>
        </w:tc>
      </w:tr>
      <w:tr w:rsidR="001E776C" w:rsidRPr="001E776C" w14:paraId="25DD79DE" w14:textId="77777777" w:rsidTr="00173D65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D3C6" w14:textId="11C93B60" w:rsidR="001E776C" w:rsidRPr="001E776C" w:rsidRDefault="00E121EB" w:rsidP="001E776C">
            <w:pPr>
              <w:spacing w:after="120"/>
              <w:rPr>
                <w:color w:val="000000"/>
                <w:sz w:val="22"/>
                <w:szCs w:val="22"/>
              </w:rPr>
            </w:pPr>
            <w:r w:rsidRPr="0065580E">
              <w:rPr>
                <w:i/>
              </w:rPr>
              <w:t>R</w:t>
            </w:r>
            <w:r w:rsidRPr="0065580E">
              <w:rPr>
                <w:vertAlign w:val="superscript"/>
              </w:rPr>
              <w:t>2</w:t>
            </w:r>
            <w:r w:rsidR="001E776C" w:rsidRPr="001E776C">
              <w:rPr>
                <w:color w:val="000000"/>
                <w:sz w:val="22"/>
                <w:szCs w:val="22"/>
              </w:rPr>
              <w:t xml:space="preserve"> adj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19F7" w14:textId="34BF3569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D3B3" w14:textId="77777777" w:rsidR="001E776C" w:rsidRPr="001E776C" w:rsidRDefault="001E776C" w:rsidP="00203D0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1FE" w14:textId="77777777" w:rsidR="001E776C" w:rsidRPr="001E776C" w:rsidRDefault="001E776C" w:rsidP="00203D08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08E" w14:textId="77777777" w:rsidR="001E776C" w:rsidRPr="001E776C" w:rsidRDefault="001E776C" w:rsidP="00203D08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F4E9" w14:textId="77777777" w:rsidR="001E776C" w:rsidRPr="001E776C" w:rsidRDefault="001E776C" w:rsidP="00203D08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1E776C" w:rsidRPr="001E776C" w14:paraId="6694000F" w14:textId="77777777" w:rsidTr="00173D6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910B7" w14:textId="77777777" w:rsidR="001E776C" w:rsidRPr="00543942" w:rsidRDefault="001E776C" w:rsidP="001E776C">
            <w:pPr>
              <w:spacing w:after="120"/>
              <w:rPr>
                <w:i/>
                <w:iCs/>
                <w:color w:val="000000"/>
                <w:sz w:val="22"/>
                <w:szCs w:val="22"/>
              </w:rPr>
            </w:pPr>
            <w:r w:rsidRPr="00543942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318DE" w14:textId="674DADFD" w:rsidR="001E776C" w:rsidRPr="001E776C" w:rsidRDefault="001E776C" w:rsidP="001E776C">
            <w:pPr>
              <w:spacing w:after="120"/>
              <w:rPr>
                <w:color w:val="000000"/>
                <w:sz w:val="22"/>
                <w:szCs w:val="22"/>
              </w:rPr>
            </w:pPr>
            <w:r w:rsidRPr="001E776C">
              <w:rPr>
                <w:color w:val="000000"/>
                <w:sz w:val="22"/>
                <w:szCs w:val="22"/>
              </w:rPr>
              <w:t>1.91 (</w:t>
            </w:r>
            <w:r w:rsidRPr="00203D08">
              <w:rPr>
                <w:i/>
                <w:iCs/>
                <w:color w:val="000000"/>
                <w:sz w:val="22"/>
                <w:szCs w:val="22"/>
              </w:rPr>
              <w:t xml:space="preserve">df </w:t>
            </w:r>
            <w:r w:rsidR="00203D08">
              <w:rPr>
                <w:color w:val="000000"/>
                <w:sz w:val="22"/>
                <w:szCs w:val="22"/>
              </w:rPr>
              <w:t xml:space="preserve">= </w:t>
            </w:r>
            <w:r w:rsidRPr="001E776C">
              <w:rPr>
                <w:color w:val="000000"/>
                <w:sz w:val="22"/>
                <w:szCs w:val="22"/>
              </w:rPr>
              <w:t>10; 6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DD510" w14:textId="77777777" w:rsidR="001E776C" w:rsidRPr="001E776C" w:rsidRDefault="001E776C" w:rsidP="001E776C">
            <w:pPr>
              <w:spacing w:after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3AD8B" w14:textId="77777777" w:rsidR="001E776C" w:rsidRPr="001E776C" w:rsidRDefault="001E776C" w:rsidP="001E776C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5622C" w14:textId="77777777" w:rsidR="001E776C" w:rsidRPr="001E776C" w:rsidRDefault="001E776C" w:rsidP="001E776C">
            <w:pPr>
              <w:spacing w:after="120"/>
              <w:rPr>
                <w:sz w:val="22"/>
                <w:szCs w:val="22"/>
              </w:rPr>
            </w:pPr>
          </w:p>
        </w:tc>
      </w:tr>
    </w:tbl>
    <w:p w14:paraId="245D909B" w14:textId="51FA7577" w:rsidR="003708FF" w:rsidRDefault="003708FF" w:rsidP="00190487">
      <w:pPr>
        <w:rPr>
          <w:sz w:val="22"/>
          <w:szCs w:val="22"/>
        </w:rPr>
      </w:pPr>
    </w:p>
    <w:p w14:paraId="10793638" w14:textId="1521A99C" w:rsidR="00720AF5" w:rsidRDefault="00720AF5" w:rsidP="00190487">
      <w:pPr>
        <w:rPr>
          <w:sz w:val="22"/>
          <w:szCs w:val="22"/>
        </w:rPr>
      </w:pPr>
    </w:p>
    <w:p w14:paraId="406E01A8" w14:textId="77777777" w:rsidR="00E27FAD" w:rsidRDefault="00E27FAD" w:rsidP="00720AF5">
      <w:pPr>
        <w:rPr>
          <w:b/>
          <w:bCs/>
          <w:sz w:val="22"/>
          <w:szCs w:val="22"/>
        </w:rPr>
      </w:pPr>
    </w:p>
    <w:p w14:paraId="61CDA295" w14:textId="77777777" w:rsidR="008D39ED" w:rsidRDefault="008D39ED" w:rsidP="00720AF5">
      <w:pPr>
        <w:rPr>
          <w:b/>
          <w:bCs/>
          <w:sz w:val="22"/>
          <w:szCs w:val="22"/>
        </w:rPr>
        <w:sectPr w:rsidR="008D39ED" w:rsidSect="00D413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B60EC94" w14:textId="4CE0A959" w:rsidR="00720AF5" w:rsidRPr="00837404" w:rsidRDefault="00720AF5" w:rsidP="00720AF5">
      <w:pPr>
        <w:rPr>
          <w:b/>
          <w:bCs/>
          <w:sz w:val="22"/>
          <w:szCs w:val="22"/>
        </w:rPr>
      </w:pPr>
      <w:r w:rsidRPr="00837404">
        <w:rPr>
          <w:b/>
          <w:bCs/>
          <w:sz w:val="22"/>
          <w:szCs w:val="22"/>
        </w:rPr>
        <w:t>Table S5</w:t>
      </w:r>
    </w:p>
    <w:p w14:paraId="3060C7A7" w14:textId="77777777" w:rsidR="00720AF5" w:rsidRPr="00837404" w:rsidRDefault="00720AF5" w:rsidP="00720AF5">
      <w:pPr>
        <w:rPr>
          <w:sz w:val="22"/>
          <w:szCs w:val="22"/>
        </w:rPr>
      </w:pPr>
    </w:p>
    <w:p w14:paraId="4774800A" w14:textId="04D5DFFF" w:rsidR="00720AF5" w:rsidRPr="00837404" w:rsidRDefault="00720AF5" w:rsidP="00720AF5">
      <w:pPr>
        <w:rPr>
          <w:i/>
          <w:iCs/>
          <w:sz w:val="22"/>
          <w:szCs w:val="22"/>
        </w:rPr>
      </w:pPr>
      <w:r w:rsidRPr="00837404">
        <w:rPr>
          <w:i/>
          <w:iCs/>
          <w:sz w:val="22"/>
          <w:szCs w:val="22"/>
        </w:rPr>
        <w:t xml:space="preserve">Multiple </w:t>
      </w:r>
      <w:r w:rsidR="009B37E7">
        <w:rPr>
          <w:i/>
          <w:iCs/>
          <w:sz w:val="22"/>
          <w:szCs w:val="22"/>
        </w:rPr>
        <w:t>L</w:t>
      </w:r>
      <w:r w:rsidRPr="00837404">
        <w:rPr>
          <w:i/>
          <w:iCs/>
          <w:sz w:val="22"/>
          <w:szCs w:val="22"/>
        </w:rPr>
        <w:t xml:space="preserve">inear </w:t>
      </w:r>
      <w:r w:rsidR="009B37E7">
        <w:rPr>
          <w:i/>
          <w:iCs/>
          <w:sz w:val="22"/>
          <w:szCs w:val="22"/>
        </w:rPr>
        <w:t>R</w:t>
      </w:r>
      <w:r w:rsidRPr="00837404">
        <w:rPr>
          <w:i/>
          <w:iCs/>
          <w:sz w:val="22"/>
          <w:szCs w:val="22"/>
        </w:rPr>
        <w:t xml:space="preserve">egression </w:t>
      </w:r>
      <w:r w:rsidR="009B37E7">
        <w:rPr>
          <w:i/>
          <w:iCs/>
          <w:sz w:val="22"/>
          <w:szCs w:val="22"/>
        </w:rPr>
        <w:t>P</w:t>
      </w:r>
      <w:r w:rsidRPr="00837404">
        <w:rPr>
          <w:i/>
          <w:iCs/>
          <w:sz w:val="22"/>
          <w:szCs w:val="22"/>
        </w:rPr>
        <w:t xml:space="preserve">redicting T2 </w:t>
      </w:r>
      <w:r w:rsidR="009B37E7">
        <w:rPr>
          <w:i/>
          <w:iCs/>
          <w:sz w:val="22"/>
          <w:szCs w:val="22"/>
        </w:rPr>
        <w:t>S</w:t>
      </w:r>
      <w:r w:rsidRPr="00837404">
        <w:rPr>
          <w:i/>
          <w:iCs/>
          <w:sz w:val="22"/>
          <w:szCs w:val="22"/>
        </w:rPr>
        <w:t xml:space="preserve">chool </w:t>
      </w:r>
      <w:r w:rsidR="009B37E7">
        <w:rPr>
          <w:i/>
          <w:iCs/>
          <w:sz w:val="22"/>
          <w:szCs w:val="22"/>
        </w:rPr>
        <w:t>A</w:t>
      </w:r>
      <w:r w:rsidRPr="00837404">
        <w:rPr>
          <w:i/>
          <w:iCs/>
          <w:sz w:val="22"/>
          <w:szCs w:val="22"/>
        </w:rPr>
        <w:t>ttitude from T1</w:t>
      </w:r>
      <w:r w:rsidR="00E54924" w:rsidRPr="00837404">
        <w:rPr>
          <w:i/>
          <w:iCs/>
          <w:sz w:val="22"/>
          <w:szCs w:val="22"/>
        </w:rPr>
        <w:t xml:space="preserve"> </w:t>
      </w:r>
      <w:r w:rsidR="009B37E7">
        <w:rPr>
          <w:i/>
          <w:iCs/>
          <w:sz w:val="22"/>
          <w:szCs w:val="22"/>
        </w:rPr>
        <w:t>M</w:t>
      </w:r>
      <w:r w:rsidRPr="00837404">
        <w:rPr>
          <w:i/>
          <w:iCs/>
          <w:sz w:val="22"/>
          <w:szCs w:val="22"/>
        </w:rPr>
        <w:t xml:space="preserve">easures and </w:t>
      </w:r>
      <w:r w:rsidR="009B37E7">
        <w:rPr>
          <w:i/>
          <w:iCs/>
          <w:sz w:val="22"/>
          <w:szCs w:val="22"/>
        </w:rPr>
        <w:t>C</w:t>
      </w:r>
      <w:r w:rsidRPr="00837404">
        <w:rPr>
          <w:i/>
          <w:iCs/>
          <w:sz w:val="22"/>
          <w:szCs w:val="22"/>
        </w:rPr>
        <w:t>ontrols</w:t>
      </w:r>
    </w:p>
    <w:p w14:paraId="5683E833" w14:textId="1D6FCC5D" w:rsidR="00720AF5" w:rsidRDefault="00720AF5" w:rsidP="00720AF5">
      <w:pPr>
        <w:rPr>
          <w:i/>
          <w:iCs/>
        </w:rPr>
      </w:pPr>
    </w:p>
    <w:tbl>
      <w:tblPr>
        <w:tblW w:w="8909" w:type="dxa"/>
        <w:tblLook w:val="04A0" w:firstRow="1" w:lastRow="0" w:firstColumn="1" w:lastColumn="0" w:noHBand="0" w:noVBand="1"/>
      </w:tblPr>
      <w:tblGrid>
        <w:gridCol w:w="2268"/>
        <w:gridCol w:w="1261"/>
        <w:gridCol w:w="1480"/>
        <w:gridCol w:w="1300"/>
        <w:gridCol w:w="1300"/>
        <w:gridCol w:w="1300"/>
      </w:tblGrid>
      <w:tr w:rsidR="00472EA8" w:rsidRPr="00720AF5" w14:paraId="674CEC14" w14:textId="77777777" w:rsidTr="00472EA8">
        <w:trPr>
          <w:trHeight w:val="320"/>
        </w:trPr>
        <w:tc>
          <w:tcPr>
            <w:tcW w:w="89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85AC" w14:textId="43A07BDE" w:rsidR="00472EA8" w:rsidRPr="00720AF5" w:rsidRDefault="00472EA8" w:rsidP="00472EA8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Model 1</w:t>
            </w:r>
            <w:r>
              <w:rPr>
                <w:color w:val="000000"/>
                <w:sz w:val="22"/>
                <w:szCs w:val="22"/>
              </w:rPr>
              <w:t xml:space="preserve"> (School Attitude)</w:t>
            </w:r>
          </w:p>
        </w:tc>
      </w:tr>
      <w:tr w:rsidR="00720AF5" w:rsidRPr="00720AF5" w14:paraId="7FEF4D98" w14:textId="77777777" w:rsidTr="00472EA8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97E1" w14:textId="77777777" w:rsidR="00720AF5" w:rsidRPr="00720AF5" w:rsidRDefault="00720AF5" w:rsidP="00C31D5D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59B2" w14:textId="77777777" w:rsidR="00720AF5" w:rsidRPr="00720AF5" w:rsidRDefault="00720AF5" w:rsidP="00C31D5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1DC07" w14:textId="77777777" w:rsidR="00720AF5" w:rsidRPr="004A7581" w:rsidRDefault="00720AF5" w:rsidP="00C31D5D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Std. 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2D4A1" w14:textId="77777777" w:rsidR="00720AF5" w:rsidRPr="004A7581" w:rsidRDefault="00720AF5" w:rsidP="00C31D5D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40765" w14:textId="77777777" w:rsidR="00720AF5" w:rsidRPr="004A7581" w:rsidRDefault="00720AF5" w:rsidP="00C31D5D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7E8B" w14:textId="77777777" w:rsidR="00720AF5" w:rsidRPr="00720AF5" w:rsidRDefault="00720AF5" w:rsidP="00C31D5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Beta</w:t>
            </w:r>
          </w:p>
        </w:tc>
      </w:tr>
      <w:tr w:rsidR="00720AF5" w:rsidRPr="00720AF5" w14:paraId="60394C1F" w14:textId="77777777" w:rsidTr="00472EA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BBC7" w14:textId="77777777" w:rsidR="00720AF5" w:rsidRPr="00720AF5" w:rsidRDefault="00720AF5" w:rsidP="00C31D5D">
            <w:pPr>
              <w:spacing w:before="120" w:after="120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8900" w14:textId="7F2D9EC2" w:rsidR="00720AF5" w:rsidRPr="00720AF5" w:rsidRDefault="00720AF5" w:rsidP="00C31D5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15.8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9852" w14:textId="7FF56462" w:rsidR="00720AF5" w:rsidRPr="00720AF5" w:rsidRDefault="00720AF5" w:rsidP="00C31D5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5B07" w14:textId="0BFFAC01" w:rsidR="00720AF5" w:rsidRPr="00720AF5" w:rsidRDefault="00720AF5" w:rsidP="00C31D5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3.</w:t>
            </w:r>
            <w:r w:rsidR="00152168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0231" w14:textId="370095EC" w:rsidR="00720AF5" w:rsidRPr="00720AF5" w:rsidRDefault="00720AF5" w:rsidP="00C31D5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.00</w:t>
            </w:r>
            <w:r w:rsidR="0015216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0C29" w14:textId="77777777" w:rsidR="00720AF5" w:rsidRPr="00720AF5" w:rsidRDefault="00720AF5" w:rsidP="00C31D5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20AF5" w:rsidRPr="00720AF5" w14:paraId="3EB3EAD3" w14:textId="77777777" w:rsidTr="00472EA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2931" w14:textId="77777777" w:rsidR="00720AF5" w:rsidRPr="00720AF5" w:rsidRDefault="00720AF5" w:rsidP="00720AF5">
            <w:pPr>
              <w:spacing w:after="120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Birth Ord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EDCE" w14:textId="0BD69BA9" w:rsidR="00720AF5" w:rsidRPr="00720AF5" w:rsidRDefault="00CD7BFA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0AF5" w:rsidRPr="00720AF5">
              <w:rPr>
                <w:color w:val="000000"/>
                <w:sz w:val="22"/>
                <w:szCs w:val="22"/>
              </w:rPr>
              <w:t>.2</w:t>
            </w:r>
            <w:r w:rsidR="0015216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C9BC" w14:textId="51A77A5D" w:rsidR="00720AF5" w:rsidRPr="00720AF5" w:rsidRDefault="00CD7BFA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0AF5" w:rsidRPr="00720AF5">
              <w:rPr>
                <w:color w:val="000000"/>
                <w:sz w:val="22"/>
                <w:szCs w:val="22"/>
              </w:rPr>
              <w:t>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F93B" w14:textId="421B6079" w:rsidR="00720AF5" w:rsidRPr="00720AF5" w:rsidRDefault="00CD7BFA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0AF5" w:rsidRPr="00720AF5">
              <w:rPr>
                <w:color w:val="000000"/>
                <w:sz w:val="22"/>
                <w:szCs w:val="22"/>
              </w:rPr>
              <w:t>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0E4B" w14:textId="15D85BE1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.4</w:t>
            </w:r>
            <w:r w:rsidR="00152168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467C" w14:textId="6C8DA11B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.10</w:t>
            </w:r>
          </w:p>
        </w:tc>
      </w:tr>
      <w:tr w:rsidR="00720AF5" w:rsidRPr="00720AF5" w14:paraId="55BEFCB9" w14:textId="77777777" w:rsidTr="00472EA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6A16" w14:textId="77777777" w:rsidR="00720AF5" w:rsidRPr="00720AF5" w:rsidRDefault="00720AF5" w:rsidP="00720AF5">
            <w:pPr>
              <w:spacing w:after="120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SES inde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81C5" w14:textId="431E5D37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720AF5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29C0" w14:textId="210E1389" w:rsidR="00720AF5" w:rsidRPr="00720AF5" w:rsidRDefault="00CD7BFA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0AF5" w:rsidRPr="00720AF5">
              <w:rPr>
                <w:color w:val="000000"/>
                <w:sz w:val="22"/>
                <w:szCs w:val="22"/>
              </w:rPr>
              <w:t>.</w:t>
            </w:r>
            <w:r w:rsidR="00152168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73A7" w14:textId="2F50CE3C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720AF5">
              <w:rPr>
                <w:color w:val="000000"/>
                <w:sz w:val="22"/>
                <w:szCs w:val="22"/>
              </w:rPr>
              <w:t>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C3C1" w14:textId="04CE06FB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.8</w:t>
            </w:r>
            <w:r w:rsidR="00152168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A726" w14:textId="106A7DED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.0</w:t>
            </w:r>
            <w:r w:rsidR="00152168">
              <w:rPr>
                <w:color w:val="000000"/>
                <w:sz w:val="22"/>
                <w:szCs w:val="22"/>
              </w:rPr>
              <w:t>3</w:t>
            </w:r>
          </w:p>
        </w:tc>
      </w:tr>
      <w:tr w:rsidR="00720AF5" w:rsidRPr="00720AF5" w14:paraId="5049AAA9" w14:textId="77777777" w:rsidTr="00472EA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2D96" w14:textId="77777777" w:rsidR="00720AF5" w:rsidRPr="00720AF5" w:rsidRDefault="00720AF5" w:rsidP="00720AF5">
            <w:pPr>
              <w:spacing w:after="120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Adult word coun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9EF2" w14:textId="7EEAD102" w:rsidR="00720AF5" w:rsidRPr="00720AF5" w:rsidRDefault="00CD7BFA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152168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062" w14:textId="341028C4" w:rsidR="00720AF5" w:rsidRPr="00720AF5" w:rsidRDefault="00CD7BFA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0AF5" w:rsidRPr="00720AF5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FA9A" w14:textId="4A04AA30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720AF5">
              <w:rPr>
                <w:color w:val="000000"/>
                <w:sz w:val="22"/>
                <w:szCs w:val="22"/>
              </w:rPr>
              <w:t>.2</w:t>
            </w:r>
            <w:r w:rsidR="0015216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DF55" w14:textId="53FA0145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.8</w:t>
            </w:r>
            <w:r w:rsidR="00152168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7D40" w14:textId="606D9CFA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.0</w:t>
            </w:r>
            <w:r w:rsidR="00152168">
              <w:rPr>
                <w:color w:val="000000"/>
                <w:sz w:val="22"/>
                <w:szCs w:val="22"/>
              </w:rPr>
              <w:t>3</w:t>
            </w:r>
          </w:p>
        </w:tc>
      </w:tr>
      <w:tr w:rsidR="00720AF5" w:rsidRPr="00720AF5" w14:paraId="5B0C75EA" w14:textId="77777777" w:rsidTr="00472EA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E7E4" w14:textId="77777777" w:rsidR="00720AF5" w:rsidRPr="00720AF5" w:rsidRDefault="00720AF5" w:rsidP="00720AF5">
            <w:pPr>
              <w:spacing w:after="120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Adult lexical divers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EF24" w14:textId="11612540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720AF5">
              <w:rPr>
                <w:color w:val="000000"/>
                <w:sz w:val="22"/>
                <w:szCs w:val="22"/>
              </w:rPr>
              <w:t>.0</w:t>
            </w:r>
            <w:r w:rsidR="0015216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25B3" w14:textId="6AF8B14E" w:rsidR="00720AF5" w:rsidRPr="00720AF5" w:rsidRDefault="00CD7BFA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0AF5" w:rsidRPr="00720AF5">
              <w:rPr>
                <w:color w:val="000000"/>
                <w:sz w:val="22"/>
                <w:szCs w:val="22"/>
              </w:rPr>
              <w:t>.0</w:t>
            </w:r>
            <w:r w:rsidR="0015216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13E6" w14:textId="0149B4BD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1.4</w:t>
            </w:r>
            <w:r w:rsidR="0015216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5084" w14:textId="260E6015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.16</w:t>
            </w:r>
            <w:r w:rsidR="0015216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E2CB" w14:textId="682BFF48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.17</w:t>
            </w:r>
          </w:p>
        </w:tc>
      </w:tr>
      <w:tr w:rsidR="00720AF5" w:rsidRPr="00720AF5" w14:paraId="42FBE38F" w14:textId="77777777" w:rsidTr="00472EA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68A1" w14:textId="77777777" w:rsidR="00720AF5" w:rsidRPr="00720AF5" w:rsidRDefault="00720AF5" w:rsidP="00720AF5">
            <w:pPr>
              <w:spacing w:after="120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Positive parent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9B11" w14:textId="56DED4E7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720AF5">
              <w:rPr>
                <w:color w:val="000000"/>
                <w:sz w:val="22"/>
                <w:szCs w:val="22"/>
              </w:rPr>
              <w:t>.</w:t>
            </w:r>
            <w:r w:rsidR="00152168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A5F4" w14:textId="61B6EFD3" w:rsidR="00152168" w:rsidRPr="00720AF5" w:rsidRDefault="00CD7BFA" w:rsidP="0015216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0AF5" w:rsidRPr="00720AF5">
              <w:rPr>
                <w:color w:val="000000"/>
                <w:sz w:val="22"/>
                <w:szCs w:val="22"/>
              </w:rPr>
              <w:t>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661E" w14:textId="48775433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1.1</w:t>
            </w:r>
            <w:r w:rsidR="0015216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7D12" w14:textId="63604089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.2</w:t>
            </w:r>
            <w:r w:rsidR="00152168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CBDF" w14:textId="7AED4C89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.14</w:t>
            </w:r>
          </w:p>
        </w:tc>
      </w:tr>
      <w:tr w:rsidR="00720AF5" w:rsidRPr="00720AF5" w14:paraId="18B4F2A3" w14:textId="77777777" w:rsidTr="00472EA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AB9B" w14:textId="77777777" w:rsidR="00720AF5" w:rsidRPr="00720AF5" w:rsidRDefault="00720AF5" w:rsidP="00720AF5">
            <w:pPr>
              <w:spacing w:after="120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Critical parent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3E29" w14:textId="2E71527F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2.0</w:t>
            </w:r>
            <w:r w:rsidR="0015216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9777" w14:textId="6EB77B8D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4.3</w:t>
            </w:r>
            <w:r w:rsidR="0015216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91B6" w14:textId="3001DDD6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</w:t>
            </w:r>
            <w:r w:rsidR="00CD7BFA">
              <w:rPr>
                <w:color w:val="000000"/>
                <w:sz w:val="22"/>
                <w:szCs w:val="22"/>
              </w:rPr>
              <w:t>0</w:t>
            </w:r>
            <w:r w:rsidRPr="00720AF5">
              <w:rPr>
                <w:color w:val="000000"/>
                <w:sz w:val="22"/>
                <w:szCs w:val="22"/>
              </w:rPr>
              <w:t>.4</w:t>
            </w:r>
            <w:r w:rsidR="0015216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D906" w14:textId="7E98C32C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.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6FDA" w14:textId="7C9E2CBC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.0</w:t>
            </w:r>
            <w:r w:rsidR="00152168">
              <w:rPr>
                <w:color w:val="000000"/>
                <w:sz w:val="22"/>
                <w:szCs w:val="22"/>
              </w:rPr>
              <w:t>6</w:t>
            </w:r>
          </w:p>
        </w:tc>
      </w:tr>
      <w:tr w:rsidR="00720AF5" w:rsidRPr="00720AF5" w14:paraId="0FC5255E" w14:textId="77777777" w:rsidTr="00472EA8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12EA" w14:textId="337A803E" w:rsidR="00720AF5" w:rsidRPr="00720AF5" w:rsidRDefault="00E121EB" w:rsidP="00720AF5">
            <w:pPr>
              <w:spacing w:after="120"/>
              <w:rPr>
                <w:color w:val="000000"/>
                <w:sz w:val="22"/>
                <w:szCs w:val="22"/>
              </w:rPr>
            </w:pPr>
            <w:r w:rsidRPr="0065580E">
              <w:rPr>
                <w:i/>
              </w:rPr>
              <w:t>R</w:t>
            </w:r>
            <w:r w:rsidRPr="0065580E">
              <w:rPr>
                <w:vertAlign w:val="superscript"/>
              </w:rPr>
              <w:t>2</w:t>
            </w:r>
            <w:r w:rsidR="00720AF5" w:rsidRPr="00720AF5">
              <w:rPr>
                <w:color w:val="000000"/>
                <w:sz w:val="22"/>
                <w:szCs w:val="22"/>
              </w:rPr>
              <w:t xml:space="preserve"> adj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9B37" w14:textId="7B778F3E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720AF5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385D" w14:textId="77777777" w:rsidR="00720AF5" w:rsidRPr="00720AF5" w:rsidRDefault="00720AF5" w:rsidP="00C31D5D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2825" w14:textId="77777777" w:rsidR="00720AF5" w:rsidRPr="00720AF5" w:rsidRDefault="00720AF5" w:rsidP="00C31D5D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DD8C" w14:textId="77777777" w:rsidR="00720AF5" w:rsidRPr="00720AF5" w:rsidRDefault="00720AF5" w:rsidP="00C31D5D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0FFD" w14:textId="77777777" w:rsidR="00720AF5" w:rsidRPr="00720AF5" w:rsidRDefault="00720AF5" w:rsidP="00C31D5D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720AF5" w:rsidRPr="00720AF5" w14:paraId="59833D29" w14:textId="77777777" w:rsidTr="00472EA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536E" w14:textId="77777777" w:rsidR="00720AF5" w:rsidRPr="00543942" w:rsidRDefault="00720AF5" w:rsidP="00720AF5">
            <w:pPr>
              <w:spacing w:after="120"/>
              <w:rPr>
                <w:i/>
                <w:iCs/>
                <w:color w:val="000000"/>
                <w:sz w:val="22"/>
                <w:szCs w:val="22"/>
              </w:rPr>
            </w:pPr>
            <w:r w:rsidRPr="00543942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852FD" w14:textId="697F3F2C" w:rsidR="00720AF5" w:rsidRPr="00720AF5" w:rsidRDefault="00CD7BFA" w:rsidP="00720AF5">
            <w:pPr>
              <w:spacing w:after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0AF5" w:rsidRPr="00720AF5">
              <w:rPr>
                <w:color w:val="000000"/>
                <w:sz w:val="22"/>
                <w:szCs w:val="22"/>
              </w:rPr>
              <w:t>.73 (</w:t>
            </w:r>
            <w:r w:rsidR="00720AF5" w:rsidRPr="00C31D5D">
              <w:rPr>
                <w:i/>
                <w:iCs/>
                <w:color w:val="000000"/>
                <w:sz w:val="22"/>
                <w:szCs w:val="22"/>
              </w:rPr>
              <w:t>df</w:t>
            </w:r>
            <w:r w:rsidR="00C31D5D"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 w:rsidR="00C31D5D">
              <w:rPr>
                <w:color w:val="000000"/>
                <w:sz w:val="22"/>
                <w:szCs w:val="22"/>
              </w:rPr>
              <w:t xml:space="preserve">= </w:t>
            </w:r>
            <w:r w:rsidR="00720AF5" w:rsidRPr="00720AF5">
              <w:rPr>
                <w:color w:val="000000"/>
                <w:sz w:val="22"/>
                <w:szCs w:val="22"/>
              </w:rPr>
              <w:t xml:space="preserve"> 6</w:t>
            </w:r>
            <w:proofErr w:type="gramEnd"/>
            <w:r w:rsidR="00720AF5" w:rsidRPr="00720AF5">
              <w:rPr>
                <w:color w:val="000000"/>
                <w:sz w:val="22"/>
                <w:szCs w:val="22"/>
              </w:rPr>
              <w:t>; 7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49E4F" w14:textId="77777777" w:rsidR="00720AF5" w:rsidRPr="00720AF5" w:rsidRDefault="00720AF5" w:rsidP="00720AF5">
            <w:pPr>
              <w:spacing w:after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A13D8" w14:textId="77777777" w:rsidR="00720AF5" w:rsidRPr="00720AF5" w:rsidRDefault="00720AF5" w:rsidP="00720AF5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80276" w14:textId="77777777" w:rsidR="00720AF5" w:rsidRPr="00720AF5" w:rsidRDefault="00720AF5" w:rsidP="00720AF5">
            <w:pPr>
              <w:spacing w:after="120"/>
              <w:rPr>
                <w:sz w:val="22"/>
                <w:szCs w:val="22"/>
              </w:rPr>
            </w:pPr>
          </w:p>
        </w:tc>
      </w:tr>
    </w:tbl>
    <w:p w14:paraId="64FFCB79" w14:textId="39DD6FDC" w:rsidR="00720AF5" w:rsidRDefault="00720AF5" w:rsidP="00720AF5">
      <w:pPr>
        <w:rPr>
          <w:sz w:val="22"/>
          <w:szCs w:val="22"/>
        </w:rPr>
      </w:pPr>
    </w:p>
    <w:p w14:paraId="2A7032DA" w14:textId="77777777" w:rsidR="008D39ED" w:rsidRDefault="008D39ED" w:rsidP="00E27FAD">
      <w:pPr>
        <w:rPr>
          <w:b/>
          <w:bCs/>
          <w:sz w:val="22"/>
          <w:szCs w:val="22"/>
        </w:rPr>
        <w:sectPr w:rsidR="008D39ED" w:rsidSect="00D413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1C108BC" w14:textId="28E31382" w:rsidR="00E27FAD" w:rsidRPr="002B766F" w:rsidRDefault="00E27FAD" w:rsidP="00E27FAD">
      <w:pPr>
        <w:rPr>
          <w:b/>
          <w:bCs/>
          <w:sz w:val="22"/>
          <w:szCs w:val="22"/>
        </w:rPr>
      </w:pPr>
      <w:r w:rsidRPr="002B766F">
        <w:rPr>
          <w:b/>
          <w:bCs/>
          <w:sz w:val="22"/>
          <w:szCs w:val="22"/>
        </w:rPr>
        <w:t>Table S</w:t>
      </w:r>
      <w:r w:rsidR="00A1256E">
        <w:rPr>
          <w:b/>
          <w:bCs/>
          <w:sz w:val="22"/>
          <w:szCs w:val="22"/>
        </w:rPr>
        <w:t>6</w:t>
      </w:r>
    </w:p>
    <w:p w14:paraId="6578B3B1" w14:textId="77777777" w:rsidR="00E27FAD" w:rsidRDefault="00E27FAD" w:rsidP="00E27FAD">
      <w:pPr>
        <w:rPr>
          <w:sz w:val="22"/>
          <w:szCs w:val="22"/>
        </w:rPr>
      </w:pPr>
    </w:p>
    <w:p w14:paraId="62926B43" w14:textId="4CD038DC" w:rsidR="00E27FAD" w:rsidRPr="00837404" w:rsidRDefault="00E27FAD" w:rsidP="00E27FAD">
      <w:pPr>
        <w:rPr>
          <w:i/>
          <w:iCs/>
          <w:sz w:val="22"/>
          <w:szCs w:val="22"/>
        </w:rPr>
      </w:pPr>
      <w:r w:rsidRPr="00837404">
        <w:rPr>
          <w:i/>
          <w:iCs/>
          <w:sz w:val="22"/>
          <w:szCs w:val="22"/>
        </w:rPr>
        <w:t>Multiple Linear Regression Predicting T2 School Attitude from T1</w:t>
      </w:r>
      <w:r w:rsidR="00E54924" w:rsidRPr="00837404">
        <w:rPr>
          <w:i/>
          <w:iCs/>
          <w:sz w:val="22"/>
          <w:szCs w:val="22"/>
        </w:rPr>
        <w:t xml:space="preserve"> </w:t>
      </w:r>
      <w:r w:rsidRPr="00837404">
        <w:rPr>
          <w:i/>
          <w:iCs/>
          <w:sz w:val="22"/>
          <w:szCs w:val="22"/>
        </w:rPr>
        <w:t>and T2 Measures and Controls</w:t>
      </w:r>
    </w:p>
    <w:p w14:paraId="7F191ED7" w14:textId="28C9789D" w:rsidR="00E27FAD" w:rsidRDefault="00E27FAD" w:rsidP="00720AF5">
      <w:pPr>
        <w:rPr>
          <w:sz w:val="22"/>
          <w:szCs w:val="22"/>
        </w:rPr>
      </w:pPr>
    </w:p>
    <w:tbl>
      <w:tblPr>
        <w:tblW w:w="8638" w:type="dxa"/>
        <w:tblLook w:val="04A0" w:firstRow="1" w:lastRow="0" w:firstColumn="1" w:lastColumn="0" w:noHBand="0" w:noVBand="1"/>
      </w:tblPr>
      <w:tblGrid>
        <w:gridCol w:w="2410"/>
        <w:gridCol w:w="1028"/>
        <w:gridCol w:w="1300"/>
        <w:gridCol w:w="1300"/>
        <w:gridCol w:w="1300"/>
        <w:gridCol w:w="1300"/>
      </w:tblGrid>
      <w:tr w:rsidR="00472EA8" w:rsidRPr="00472EA8" w14:paraId="726CF976" w14:textId="77777777" w:rsidTr="00EF3983">
        <w:trPr>
          <w:trHeight w:val="320"/>
        </w:trPr>
        <w:tc>
          <w:tcPr>
            <w:tcW w:w="86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3DB9D" w14:textId="66DEF9A0" w:rsidR="00472EA8" w:rsidRPr="00472EA8" w:rsidRDefault="00472EA8" w:rsidP="00045EFF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Model 2</w:t>
            </w:r>
            <w:r>
              <w:rPr>
                <w:color w:val="000000"/>
                <w:sz w:val="22"/>
                <w:szCs w:val="22"/>
              </w:rPr>
              <w:t xml:space="preserve"> (School Attitude)</w:t>
            </w:r>
          </w:p>
        </w:tc>
      </w:tr>
      <w:tr w:rsidR="00472EA8" w:rsidRPr="00472EA8" w14:paraId="4388F6D3" w14:textId="77777777" w:rsidTr="00045EFF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257E" w14:textId="77777777" w:rsidR="00472EA8" w:rsidRPr="00472EA8" w:rsidRDefault="00472EA8" w:rsidP="00045EFF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A35E8" w14:textId="77777777" w:rsidR="00472EA8" w:rsidRPr="00472EA8" w:rsidRDefault="00472EA8" w:rsidP="00045EF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2C4AD" w14:textId="77777777" w:rsidR="00472EA8" w:rsidRPr="004A7581" w:rsidRDefault="00472EA8" w:rsidP="00045EFF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Std. 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FC795" w14:textId="77777777" w:rsidR="00472EA8" w:rsidRPr="004A7581" w:rsidRDefault="00472EA8" w:rsidP="00045EFF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89BCF" w14:textId="77777777" w:rsidR="00472EA8" w:rsidRPr="004A7581" w:rsidRDefault="00472EA8" w:rsidP="00045EFF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E37A2" w14:textId="77777777" w:rsidR="00472EA8" w:rsidRPr="00472EA8" w:rsidRDefault="00472EA8" w:rsidP="00045EF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Beta</w:t>
            </w:r>
          </w:p>
        </w:tc>
      </w:tr>
      <w:tr w:rsidR="00472EA8" w:rsidRPr="00472EA8" w14:paraId="29BB9321" w14:textId="77777777" w:rsidTr="00045EFF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E699" w14:textId="77777777" w:rsidR="00472EA8" w:rsidRPr="00472EA8" w:rsidRDefault="00472EA8" w:rsidP="00045EFF">
            <w:pPr>
              <w:spacing w:before="120" w:after="120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75A4" w14:textId="2AB3D06C" w:rsidR="00472EA8" w:rsidRPr="00472EA8" w:rsidRDefault="00472EA8" w:rsidP="00045EF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22.9</w:t>
            </w:r>
            <w:r w:rsidR="00F4450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EA60" w14:textId="66FE8FA7" w:rsidR="00472EA8" w:rsidRPr="00472EA8" w:rsidRDefault="00472EA8" w:rsidP="00045EF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15.4</w:t>
            </w:r>
            <w:r w:rsidR="001D053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1788" w14:textId="77777777" w:rsidR="00472EA8" w:rsidRPr="00472EA8" w:rsidRDefault="00472EA8" w:rsidP="00045EF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67CB" w14:textId="2F50E60F" w:rsidR="00472EA8" w:rsidRPr="00472EA8" w:rsidRDefault="00472EA8" w:rsidP="00045EF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1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0BE" w14:textId="77777777" w:rsidR="00472EA8" w:rsidRPr="00472EA8" w:rsidRDefault="00472EA8" w:rsidP="00045EF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72EA8" w:rsidRPr="00472EA8" w14:paraId="74D38316" w14:textId="77777777" w:rsidTr="00045EF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251E" w14:textId="77777777" w:rsidR="00472EA8" w:rsidRPr="00472EA8" w:rsidRDefault="00472EA8" w:rsidP="00472EA8">
            <w:pPr>
              <w:spacing w:after="120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Birth Ord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B85A" w14:textId="3A8DECA3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0.2</w:t>
            </w:r>
            <w:r w:rsidR="00F4450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4756" w14:textId="4ED9EC3C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84C9" w14:textId="31056490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E4FE" w14:textId="4D96A650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47</w:t>
            </w:r>
            <w:r w:rsidR="001D053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B32C" w14:textId="584124DC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09</w:t>
            </w:r>
          </w:p>
        </w:tc>
      </w:tr>
      <w:tr w:rsidR="00472EA8" w:rsidRPr="00472EA8" w14:paraId="63C928A8" w14:textId="77777777" w:rsidTr="00045EF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D69B" w14:textId="77777777" w:rsidR="00472EA8" w:rsidRPr="00472EA8" w:rsidRDefault="00472EA8" w:rsidP="00472EA8">
            <w:pPr>
              <w:spacing w:after="120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SES inde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DCA2" w14:textId="3D51F404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0.10</w:t>
            </w:r>
            <w:r w:rsidR="00F4450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3B73" w14:textId="0EC517DE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6359" w14:textId="36EFA634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2C7E" w14:textId="2777353D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81</w:t>
            </w:r>
            <w:r w:rsidR="001D053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AB7A" w14:textId="325093C1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.03</w:t>
            </w:r>
          </w:p>
        </w:tc>
      </w:tr>
      <w:tr w:rsidR="00472EA8" w:rsidRPr="00472EA8" w14:paraId="69084AEA" w14:textId="77777777" w:rsidTr="00045EF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9DDB" w14:textId="77777777" w:rsidR="00472EA8" w:rsidRPr="00472EA8" w:rsidRDefault="00472EA8" w:rsidP="00472EA8">
            <w:pPr>
              <w:spacing w:after="120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Adult word count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B8D1" w14:textId="52A831E2" w:rsidR="00472EA8" w:rsidRPr="00472EA8" w:rsidRDefault="00CD7BFA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F44503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1718" w14:textId="198E8E76" w:rsidR="00472EA8" w:rsidRPr="00472EA8" w:rsidRDefault="00CD7BFA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1D053B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E683" w14:textId="447EA2BB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0.6</w:t>
            </w:r>
            <w:r w:rsidR="001D053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ED8E" w14:textId="23422766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42BE" w14:textId="7FF9EEF1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.0</w:t>
            </w:r>
            <w:r w:rsidR="008D39ED">
              <w:rPr>
                <w:color w:val="000000"/>
                <w:sz w:val="22"/>
                <w:szCs w:val="22"/>
              </w:rPr>
              <w:t>9</w:t>
            </w:r>
          </w:p>
        </w:tc>
      </w:tr>
      <w:tr w:rsidR="00472EA8" w:rsidRPr="00472EA8" w14:paraId="41DFF5E7" w14:textId="77777777" w:rsidTr="00045EF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CF51" w14:textId="77777777" w:rsidR="00472EA8" w:rsidRPr="00472EA8" w:rsidRDefault="00472EA8" w:rsidP="00472EA8">
            <w:pPr>
              <w:spacing w:after="120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Adult lexical divers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4E3C" w14:textId="6A9EF1D7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3EB8" w14:textId="594BE090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0.0</w:t>
            </w:r>
            <w:r w:rsidR="001D053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A66" w14:textId="624A1E55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1.0</w:t>
            </w:r>
            <w:r w:rsidR="001D053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07ED" w14:textId="3BEE3D69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30</w:t>
            </w:r>
            <w:r w:rsidR="001D053B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E604" w14:textId="1A2E9919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.1</w:t>
            </w:r>
            <w:r w:rsidR="008D39ED">
              <w:rPr>
                <w:color w:val="000000"/>
                <w:sz w:val="22"/>
                <w:szCs w:val="22"/>
              </w:rPr>
              <w:t>4</w:t>
            </w:r>
          </w:p>
        </w:tc>
      </w:tr>
      <w:tr w:rsidR="00472EA8" w:rsidRPr="00472EA8" w14:paraId="78ED80FC" w14:textId="77777777" w:rsidTr="00045EF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7F93" w14:textId="77777777" w:rsidR="00472EA8" w:rsidRPr="00472EA8" w:rsidRDefault="00472EA8" w:rsidP="00472EA8">
            <w:pPr>
              <w:spacing w:after="120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Positive parent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1061" w14:textId="0DA283FB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0.7</w:t>
            </w:r>
            <w:r w:rsidR="00F4450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3B3F" w14:textId="4EF2E24F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A9D7" w14:textId="507A7F7D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81A9" w14:textId="3DB6B851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013D" w14:textId="3F024DE5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.2</w:t>
            </w:r>
            <w:r w:rsidR="008D39ED">
              <w:rPr>
                <w:color w:val="000000"/>
                <w:sz w:val="22"/>
                <w:szCs w:val="22"/>
              </w:rPr>
              <w:t>3</w:t>
            </w:r>
          </w:p>
        </w:tc>
      </w:tr>
      <w:tr w:rsidR="00472EA8" w:rsidRPr="00472EA8" w14:paraId="6B18DFB5" w14:textId="77777777" w:rsidTr="00045EF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3F41" w14:textId="77777777" w:rsidR="00472EA8" w:rsidRPr="00472EA8" w:rsidRDefault="00472EA8" w:rsidP="00472EA8">
            <w:pPr>
              <w:spacing w:after="120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Critical parent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7641" w14:textId="2EADDFDE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4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8D0F" w14:textId="56E0BD0D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2C13" w14:textId="77777777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B482" w14:textId="25C9C6BB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33</w:t>
            </w:r>
            <w:r w:rsidR="001D053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D6BC" w14:textId="14042D2F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.1</w:t>
            </w:r>
            <w:r w:rsidR="008D39ED">
              <w:rPr>
                <w:color w:val="000000"/>
                <w:sz w:val="22"/>
                <w:szCs w:val="22"/>
              </w:rPr>
              <w:t>3</w:t>
            </w:r>
          </w:p>
        </w:tc>
      </w:tr>
      <w:tr w:rsidR="00472EA8" w:rsidRPr="00472EA8" w14:paraId="1E02A80B" w14:textId="77777777" w:rsidTr="00045EF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4DF" w14:textId="77777777" w:rsidR="00472EA8" w:rsidRPr="00472EA8" w:rsidRDefault="00472EA8" w:rsidP="00472EA8">
            <w:pPr>
              <w:spacing w:after="120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Child lexical divers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7B10" w14:textId="37E330F0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0.0</w:t>
            </w:r>
            <w:r w:rsidR="00F4450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FCAA" w14:textId="474F00E8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0.01</w:t>
            </w:r>
            <w:r w:rsidR="001D053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D628" w14:textId="0679CBBC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928E" w14:textId="48D9BC77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F2C7" w14:textId="49B63888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04</w:t>
            </w:r>
          </w:p>
        </w:tc>
      </w:tr>
      <w:tr w:rsidR="00472EA8" w:rsidRPr="00472EA8" w14:paraId="53987CA4" w14:textId="77777777" w:rsidTr="00045EF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801E" w14:textId="77777777" w:rsidR="00472EA8" w:rsidRPr="00472EA8" w:rsidRDefault="00472EA8" w:rsidP="00472EA8">
            <w:pPr>
              <w:spacing w:after="120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PARC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DBBB" w14:textId="3ECE5A31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0.</w:t>
            </w:r>
            <w:r w:rsidR="00F44503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9729" w14:textId="5C7FC0F1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0.2</w:t>
            </w:r>
            <w:r w:rsidR="001D053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CE0B" w14:textId="09899F4D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6725" w14:textId="641FF479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03</w:t>
            </w:r>
            <w:r w:rsidR="001D053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68A" w14:textId="7882B712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</w:t>
            </w:r>
            <w:r w:rsidR="001D053B">
              <w:rPr>
                <w:color w:val="000000"/>
                <w:sz w:val="22"/>
                <w:szCs w:val="22"/>
              </w:rPr>
              <w:t>31</w:t>
            </w:r>
          </w:p>
        </w:tc>
      </w:tr>
      <w:tr w:rsidR="00472EA8" w:rsidRPr="00472EA8" w14:paraId="37CCCFFD" w14:textId="77777777" w:rsidTr="00045EF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779F" w14:textId="457A48FB" w:rsidR="00472EA8" w:rsidRPr="00472EA8" w:rsidRDefault="004050ED" w:rsidP="00472EA8">
            <w:pPr>
              <w:spacing w:after="120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Internalizing</w:t>
            </w:r>
            <w:r w:rsidR="00472EA8" w:rsidRPr="00472EA8">
              <w:rPr>
                <w:color w:val="000000"/>
                <w:sz w:val="22"/>
                <w:szCs w:val="22"/>
              </w:rPr>
              <w:t xml:space="preserve"> </w:t>
            </w:r>
            <w:r w:rsidRPr="00472EA8">
              <w:rPr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D2A6" w14:textId="7D4CB8C0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2.2</w:t>
            </w:r>
            <w:r w:rsidR="00F4450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F383" w14:textId="7371D3EB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1.7</w:t>
            </w:r>
            <w:r w:rsidR="001D053B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ADD4" w14:textId="463036E3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1.2</w:t>
            </w:r>
            <w:r w:rsidR="001D053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4B32" w14:textId="38F2BE98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21</w:t>
            </w:r>
            <w:r w:rsidR="001D053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AB4F" w14:textId="57F8A299" w:rsidR="001D053B" w:rsidRPr="00472EA8" w:rsidRDefault="00472EA8" w:rsidP="001D053B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1</w:t>
            </w:r>
            <w:r w:rsidR="008D39ED">
              <w:rPr>
                <w:color w:val="000000"/>
                <w:sz w:val="22"/>
                <w:szCs w:val="22"/>
              </w:rPr>
              <w:t>6</w:t>
            </w:r>
          </w:p>
        </w:tc>
      </w:tr>
      <w:tr w:rsidR="00472EA8" w:rsidRPr="00472EA8" w14:paraId="49BF77AC" w14:textId="77777777" w:rsidTr="00045EF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F207" w14:textId="605EB406" w:rsidR="00472EA8" w:rsidRPr="00472EA8" w:rsidRDefault="004050ED" w:rsidP="00472EA8">
            <w:pPr>
              <w:spacing w:after="120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Externalizing</w:t>
            </w:r>
            <w:r w:rsidR="00472EA8" w:rsidRPr="00472EA8">
              <w:rPr>
                <w:color w:val="000000"/>
                <w:sz w:val="22"/>
                <w:szCs w:val="22"/>
              </w:rPr>
              <w:t xml:space="preserve"> </w:t>
            </w:r>
            <w:r w:rsidRPr="00472EA8">
              <w:rPr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DD91" w14:textId="77D340DA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3.0</w:t>
            </w:r>
            <w:r w:rsidR="00F4450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FA84" w14:textId="3AF7019B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2.7</w:t>
            </w:r>
            <w:r w:rsidR="001D053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50B9" w14:textId="0DB3AAAB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1.1</w:t>
            </w:r>
            <w:r w:rsidR="001D053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C0F1" w14:textId="538691A1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C16F" w14:textId="17882982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-.1</w:t>
            </w:r>
            <w:r w:rsidR="001D053B">
              <w:rPr>
                <w:color w:val="000000"/>
                <w:sz w:val="22"/>
                <w:szCs w:val="22"/>
              </w:rPr>
              <w:t>5</w:t>
            </w:r>
          </w:p>
        </w:tc>
      </w:tr>
      <w:tr w:rsidR="00472EA8" w:rsidRPr="00472EA8" w14:paraId="458CC339" w14:textId="77777777" w:rsidTr="00045EFF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CBBD" w14:textId="412ED3F4" w:rsidR="00472EA8" w:rsidRPr="00472EA8" w:rsidRDefault="00E121EB" w:rsidP="00472EA8">
            <w:pPr>
              <w:spacing w:after="120"/>
              <w:rPr>
                <w:color w:val="000000"/>
                <w:sz w:val="22"/>
                <w:szCs w:val="22"/>
              </w:rPr>
            </w:pPr>
            <w:r w:rsidRPr="0065580E">
              <w:rPr>
                <w:i/>
              </w:rPr>
              <w:t>R</w:t>
            </w:r>
            <w:r w:rsidRPr="0065580E">
              <w:rPr>
                <w:vertAlign w:val="superscript"/>
              </w:rPr>
              <w:t>2</w:t>
            </w:r>
            <w:r w:rsidR="00472EA8" w:rsidRPr="00472EA8">
              <w:rPr>
                <w:color w:val="000000"/>
                <w:sz w:val="22"/>
                <w:szCs w:val="22"/>
              </w:rPr>
              <w:t xml:space="preserve"> adj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EBB9" w14:textId="46CE82AA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.0</w:t>
            </w:r>
            <w:r w:rsidR="00F4450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FEC8" w14:textId="77777777" w:rsidR="00472EA8" w:rsidRPr="00472EA8" w:rsidRDefault="00472EA8" w:rsidP="00045EF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320D" w14:textId="77777777" w:rsidR="00472EA8" w:rsidRPr="00472EA8" w:rsidRDefault="00472EA8" w:rsidP="00045EF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C5B6" w14:textId="77777777" w:rsidR="00472EA8" w:rsidRPr="00472EA8" w:rsidRDefault="00472EA8" w:rsidP="00045EF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984E" w14:textId="77777777" w:rsidR="00472EA8" w:rsidRPr="00472EA8" w:rsidRDefault="00472EA8" w:rsidP="00045EFF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472EA8" w:rsidRPr="00472EA8" w14:paraId="4CDCF0BF" w14:textId="77777777" w:rsidTr="00045EF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A4836" w14:textId="77777777" w:rsidR="00472EA8" w:rsidRPr="00543942" w:rsidRDefault="00472EA8" w:rsidP="00472EA8">
            <w:pPr>
              <w:spacing w:after="120"/>
              <w:rPr>
                <w:i/>
                <w:iCs/>
                <w:color w:val="000000"/>
                <w:sz w:val="22"/>
                <w:szCs w:val="22"/>
              </w:rPr>
            </w:pPr>
            <w:r w:rsidRPr="00543942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105AD" w14:textId="573AC461" w:rsidR="00472EA8" w:rsidRPr="00472EA8" w:rsidRDefault="00472EA8" w:rsidP="00472EA8">
            <w:pPr>
              <w:spacing w:after="120"/>
              <w:rPr>
                <w:color w:val="000000"/>
                <w:sz w:val="22"/>
                <w:szCs w:val="22"/>
              </w:rPr>
            </w:pPr>
            <w:r w:rsidRPr="00472EA8">
              <w:rPr>
                <w:color w:val="000000"/>
                <w:sz w:val="22"/>
                <w:szCs w:val="22"/>
              </w:rPr>
              <w:t>1.07</w:t>
            </w:r>
            <w:r w:rsidR="00045EFF">
              <w:rPr>
                <w:color w:val="000000"/>
                <w:sz w:val="22"/>
                <w:szCs w:val="22"/>
              </w:rPr>
              <w:t xml:space="preserve"> </w:t>
            </w:r>
            <w:r w:rsidRPr="00472EA8">
              <w:rPr>
                <w:color w:val="000000"/>
                <w:sz w:val="22"/>
                <w:szCs w:val="22"/>
              </w:rPr>
              <w:t>(</w:t>
            </w:r>
            <w:r w:rsidRPr="00045EFF">
              <w:rPr>
                <w:i/>
                <w:iCs/>
                <w:color w:val="000000"/>
                <w:sz w:val="22"/>
                <w:szCs w:val="22"/>
              </w:rPr>
              <w:t>df</w:t>
            </w:r>
            <w:r w:rsidRPr="00472EA8">
              <w:rPr>
                <w:color w:val="000000"/>
                <w:sz w:val="22"/>
                <w:szCs w:val="22"/>
              </w:rPr>
              <w:t xml:space="preserve"> </w:t>
            </w:r>
            <w:r w:rsidR="00045EFF">
              <w:rPr>
                <w:color w:val="000000"/>
                <w:sz w:val="22"/>
                <w:szCs w:val="22"/>
              </w:rPr>
              <w:t xml:space="preserve">= </w:t>
            </w:r>
            <w:r w:rsidRPr="00472EA8">
              <w:rPr>
                <w:color w:val="000000"/>
                <w:sz w:val="22"/>
                <w:szCs w:val="22"/>
              </w:rPr>
              <w:t>10; 6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39150" w14:textId="77777777" w:rsidR="00472EA8" w:rsidRPr="00472EA8" w:rsidRDefault="00472EA8" w:rsidP="00472EA8">
            <w:pPr>
              <w:spacing w:after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AB799" w14:textId="77777777" w:rsidR="00472EA8" w:rsidRPr="00472EA8" w:rsidRDefault="00472EA8" w:rsidP="00472E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26D6D" w14:textId="77777777" w:rsidR="00472EA8" w:rsidRPr="00472EA8" w:rsidRDefault="00472EA8" w:rsidP="00472EA8">
            <w:pPr>
              <w:spacing w:after="120"/>
              <w:rPr>
                <w:sz w:val="22"/>
                <w:szCs w:val="22"/>
              </w:rPr>
            </w:pPr>
          </w:p>
        </w:tc>
      </w:tr>
    </w:tbl>
    <w:p w14:paraId="5424F80D" w14:textId="75CC8D9D" w:rsidR="00472EA8" w:rsidRDefault="00472EA8" w:rsidP="00720AF5">
      <w:pPr>
        <w:rPr>
          <w:sz w:val="22"/>
          <w:szCs w:val="22"/>
        </w:rPr>
      </w:pPr>
    </w:p>
    <w:p w14:paraId="4361A411" w14:textId="13DFE689" w:rsidR="00A1256E" w:rsidRDefault="00A1256E" w:rsidP="00720AF5">
      <w:pPr>
        <w:rPr>
          <w:sz w:val="22"/>
          <w:szCs w:val="22"/>
        </w:rPr>
      </w:pPr>
    </w:p>
    <w:p w14:paraId="0F9BDEC1" w14:textId="69BD4271" w:rsidR="00A1256E" w:rsidRDefault="00A1256E" w:rsidP="00720AF5">
      <w:pPr>
        <w:rPr>
          <w:sz w:val="22"/>
          <w:szCs w:val="22"/>
        </w:rPr>
      </w:pPr>
    </w:p>
    <w:p w14:paraId="360ADD08" w14:textId="77777777" w:rsidR="00837404" w:rsidRDefault="00837404" w:rsidP="00A1256E">
      <w:pPr>
        <w:rPr>
          <w:b/>
          <w:bCs/>
          <w:sz w:val="22"/>
          <w:szCs w:val="22"/>
        </w:rPr>
      </w:pPr>
    </w:p>
    <w:p w14:paraId="2E2662AC" w14:textId="77777777" w:rsidR="008D39ED" w:rsidRDefault="008D39ED" w:rsidP="00A1256E">
      <w:pPr>
        <w:rPr>
          <w:b/>
          <w:bCs/>
          <w:sz w:val="22"/>
          <w:szCs w:val="22"/>
        </w:rPr>
        <w:sectPr w:rsidR="008D39ED" w:rsidSect="00D413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EEC4C06" w14:textId="2D5B99C2" w:rsidR="00A1256E" w:rsidRPr="00837404" w:rsidRDefault="00A1256E" w:rsidP="00A1256E">
      <w:pPr>
        <w:rPr>
          <w:b/>
          <w:bCs/>
          <w:sz w:val="22"/>
          <w:szCs w:val="22"/>
        </w:rPr>
      </w:pPr>
      <w:r w:rsidRPr="00837404">
        <w:rPr>
          <w:b/>
          <w:bCs/>
          <w:sz w:val="22"/>
          <w:szCs w:val="22"/>
        </w:rPr>
        <w:t>Table S7</w:t>
      </w:r>
    </w:p>
    <w:p w14:paraId="2A2D6709" w14:textId="77777777" w:rsidR="00A1256E" w:rsidRPr="00837404" w:rsidRDefault="00A1256E" w:rsidP="00A1256E">
      <w:pPr>
        <w:rPr>
          <w:sz w:val="22"/>
          <w:szCs w:val="22"/>
        </w:rPr>
      </w:pPr>
    </w:p>
    <w:p w14:paraId="2AD68A7B" w14:textId="779B24D7" w:rsidR="00A1256E" w:rsidRPr="00837404" w:rsidRDefault="00A1256E" w:rsidP="00A1256E">
      <w:pPr>
        <w:rPr>
          <w:i/>
          <w:iCs/>
          <w:sz w:val="22"/>
          <w:szCs w:val="22"/>
        </w:rPr>
      </w:pPr>
      <w:r w:rsidRPr="00837404">
        <w:rPr>
          <w:i/>
          <w:iCs/>
          <w:sz w:val="22"/>
          <w:szCs w:val="22"/>
        </w:rPr>
        <w:t>Multiple Linear Regression Predicting T2 Total Difficulties Score from T1</w:t>
      </w:r>
      <w:r w:rsidR="0097543F" w:rsidRPr="00837404">
        <w:rPr>
          <w:i/>
          <w:iCs/>
          <w:sz w:val="22"/>
          <w:szCs w:val="22"/>
        </w:rPr>
        <w:t xml:space="preserve"> </w:t>
      </w:r>
      <w:r w:rsidRPr="00837404">
        <w:rPr>
          <w:i/>
          <w:iCs/>
          <w:sz w:val="22"/>
          <w:szCs w:val="22"/>
        </w:rPr>
        <w:t>Measures and Controls</w:t>
      </w:r>
    </w:p>
    <w:p w14:paraId="1CAAC8F6" w14:textId="18DE1D06" w:rsidR="00A1256E" w:rsidRPr="00837404" w:rsidRDefault="00A1256E" w:rsidP="00720AF5">
      <w:pPr>
        <w:rPr>
          <w:sz w:val="22"/>
          <w:szCs w:val="22"/>
        </w:rPr>
      </w:pPr>
    </w:p>
    <w:tbl>
      <w:tblPr>
        <w:tblW w:w="8498" w:type="dxa"/>
        <w:tblLook w:val="04A0" w:firstRow="1" w:lastRow="0" w:firstColumn="1" w:lastColumn="0" w:noHBand="0" w:noVBand="1"/>
      </w:tblPr>
      <w:tblGrid>
        <w:gridCol w:w="2268"/>
        <w:gridCol w:w="1030"/>
        <w:gridCol w:w="1300"/>
        <w:gridCol w:w="1300"/>
        <w:gridCol w:w="1300"/>
        <w:gridCol w:w="1300"/>
      </w:tblGrid>
      <w:tr w:rsidR="00A1256E" w:rsidRPr="00A1256E" w14:paraId="41A28B47" w14:textId="77777777" w:rsidTr="00A1256E">
        <w:trPr>
          <w:trHeight w:val="320"/>
        </w:trPr>
        <w:tc>
          <w:tcPr>
            <w:tcW w:w="8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32A4" w14:textId="49FC8585" w:rsidR="00A1256E" w:rsidRPr="00A1256E" w:rsidRDefault="00A1256E" w:rsidP="00A1256E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Model 1</w:t>
            </w:r>
            <w:r w:rsidR="0097543F">
              <w:rPr>
                <w:color w:val="000000"/>
                <w:sz w:val="22"/>
                <w:szCs w:val="22"/>
              </w:rPr>
              <w:t xml:space="preserve"> (Total Difficulties Score)</w:t>
            </w:r>
          </w:p>
        </w:tc>
      </w:tr>
      <w:tr w:rsidR="00A1256E" w:rsidRPr="00A1256E" w14:paraId="419530A4" w14:textId="77777777" w:rsidTr="00A1256E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0A7F" w14:textId="77777777" w:rsidR="00A1256E" w:rsidRPr="00A1256E" w:rsidRDefault="00A1256E" w:rsidP="00A1256E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6C99" w14:textId="77777777" w:rsidR="00A1256E" w:rsidRPr="00A1256E" w:rsidRDefault="00A1256E" w:rsidP="00A1256E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C07D7" w14:textId="77777777" w:rsidR="00A1256E" w:rsidRPr="004A7581" w:rsidRDefault="00A1256E" w:rsidP="00A1256E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Std. 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5B047" w14:textId="77777777" w:rsidR="00A1256E" w:rsidRPr="004A7581" w:rsidRDefault="00A1256E" w:rsidP="00A1256E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86038" w14:textId="77777777" w:rsidR="00A1256E" w:rsidRPr="004A7581" w:rsidRDefault="00A1256E" w:rsidP="00A1256E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028AC" w14:textId="77777777" w:rsidR="00A1256E" w:rsidRPr="00A1256E" w:rsidRDefault="00A1256E" w:rsidP="00A1256E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Beta</w:t>
            </w:r>
          </w:p>
        </w:tc>
      </w:tr>
      <w:tr w:rsidR="00A1256E" w:rsidRPr="00A1256E" w14:paraId="463663F5" w14:textId="77777777" w:rsidTr="00A1256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DB79" w14:textId="77777777" w:rsidR="00A1256E" w:rsidRPr="00A1256E" w:rsidRDefault="00A1256E" w:rsidP="00A1256E">
            <w:pPr>
              <w:spacing w:before="120" w:after="120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66E7" w14:textId="3BC351B8" w:rsidR="00A1256E" w:rsidRPr="00A1256E" w:rsidRDefault="00A1256E" w:rsidP="00A1256E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-8.5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A3BB" w14:textId="56F58265" w:rsidR="00A1256E" w:rsidRPr="00A1256E" w:rsidRDefault="00A1256E" w:rsidP="00A1256E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11.0</w:t>
            </w:r>
            <w:r w:rsidR="00C4679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017F" w14:textId="4A755C2B" w:rsidR="00A1256E" w:rsidRPr="00A1256E" w:rsidRDefault="00A1256E" w:rsidP="00A1256E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2054" w14:textId="5298F7B6" w:rsidR="00A1256E" w:rsidRPr="00A1256E" w:rsidRDefault="00A1256E" w:rsidP="00A1256E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.44</w:t>
            </w:r>
            <w:r w:rsidR="008D39E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2363" w14:textId="77777777" w:rsidR="00A1256E" w:rsidRPr="00A1256E" w:rsidRDefault="00A1256E" w:rsidP="00A1256E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1256E" w:rsidRPr="00A1256E" w14:paraId="2D6AE360" w14:textId="77777777" w:rsidTr="00A1256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836C" w14:textId="77777777" w:rsidR="00A1256E" w:rsidRPr="00A1256E" w:rsidRDefault="00A1256E" w:rsidP="00A1256E">
            <w:pPr>
              <w:spacing w:after="120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Birth Ord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A2C4" w14:textId="4F22C574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5EC" w14:textId="23984F1C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2701" w14:textId="34F72E69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-1.6</w:t>
            </w:r>
            <w:r w:rsidR="00C4679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3B03" w14:textId="5163E479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.10</w:t>
            </w:r>
            <w:r w:rsidR="00C4679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C06C" w14:textId="562FEC47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-.19</w:t>
            </w:r>
          </w:p>
        </w:tc>
      </w:tr>
      <w:tr w:rsidR="00A1256E" w:rsidRPr="00A1256E" w14:paraId="0A09F12E" w14:textId="77777777" w:rsidTr="00A1256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A22D" w14:textId="77777777" w:rsidR="00A1256E" w:rsidRPr="00A1256E" w:rsidRDefault="00A1256E" w:rsidP="00A1256E">
            <w:pPr>
              <w:spacing w:after="120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SES inde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A36A" w14:textId="03FDC32B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F824" w14:textId="251FA6A9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66CE" w14:textId="5B524421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-0.3</w:t>
            </w:r>
            <w:r w:rsidR="00C4679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ABA1" w14:textId="0040CA41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.75</w:t>
            </w:r>
            <w:r w:rsidR="00C4679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FB35" w14:textId="07885044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-.03</w:t>
            </w:r>
          </w:p>
        </w:tc>
      </w:tr>
      <w:tr w:rsidR="00A1256E" w:rsidRPr="00A1256E" w14:paraId="40A5B787" w14:textId="77777777" w:rsidTr="00A1256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2BC8" w14:textId="77777777" w:rsidR="00A1256E" w:rsidRPr="00A1256E" w:rsidRDefault="00A1256E" w:rsidP="00A1256E">
            <w:pPr>
              <w:spacing w:after="120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Adult word count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68BA" w14:textId="01DE38CD" w:rsidR="00A1256E" w:rsidRPr="00A1256E" w:rsidRDefault="008D39ED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C46797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95F1" w14:textId="4535AEAC" w:rsidR="00A1256E" w:rsidRPr="00A1256E" w:rsidRDefault="008D39ED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C46797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0761" w14:textId="2AB6B563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0.0</w:t>
            </w:r>
            <w:r w:rsidR="00C4679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035B" w14:textId="509BE05A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.94</w:t>
            </w:r>
            <w:r w:rsidR="00C4679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A236" w14:textId="137BE678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.0</w:t>
            </w:r>
            <w:r w:rsidR="00C46797">
              <w:rPr>
                <w:color w:val="000000"/>
                <w:sz w:val="22"/>
                <w:szCs w:val="22"/>
              </w:rPr>
              <w:t>1</w:t>
            </w:r>
          </w:p>
        </w:tc>
      </w:tr>
      <w:tr w:rsidR="00A1256E" w:rsidRPr="00A1256E" w14:paraId="5121EBDD" w14:textId="77777777" w:rsidTr="00A1256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7B94" w14:textId="77777777" w:rsidR="00A1256E" w:rsidRPr="00A1256E" w:rsidRDefault="00A1256E" w:rsidP="00A1256E">
            <w:pPr>
              <w:spacing w:after="120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Adult lexical divers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A5D1" w14:textId="5E8AA81D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0.0</w:t>
            </w:r>
            <w:r w:rsidR="00C4679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46F3" w14:textId="7E9F4EC3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0.0</w:t>
            </w:r>
            <w:r w:rsidR="00C4679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B437" w14:textId="6A99F250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1.4</w:t>
            </w:r>
            <w:r w:rsidR="00C4679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76F3" w14:textId="06FAB424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.14</w:t>
            </w:r>
            <w:r w:rsidR="00C4679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215F" w14:textId="1345520D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.1</w:t>
            </w:r>
            <w:r w:rsidR="00C46797">
              <w:rPr>
                <w:color w:val="000000"/>
                <w:sz w:val="22"/>
                <w:szCs w:val="22"/>
              </w:rPr>
              <w:t>7</w:t>
            </w:r>
          </w:p>
        </w:tc>
      </w:tr>
      <w:tr w:rsidR="00A1256E" w:rsidRPr="00A1256E" w14:paraId="17726F43" w14:textId="77777777" w:rsidTr="00A1256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5986" w14:textId="77777777" w:rsidR="00A1256E" w:rsidRPr="00A1256E" w:rsidRDefault="00A1256E" w:rsidP="00A1256E">
            <w:pPr>
              <w:spacing w:after="120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Positive parent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3428" w14:textId="6F8A9BCD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1.</w:t>
            </w:r>
            <w:r w:rsidR="00C46797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D17F" w14:textId="74C80A4C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F5B6" w14:textId="2EF1D9EE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3BA1" w14:textId="5ADD89F7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7AB6" w14:textId="656988FF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.24</w:t>
            </w:r>
          </w:p>
        </w:tc>
      </w:tr>
      <w:tr w:rsidR="00A1256E" w:rsidRPr="00A1256E" w14:paraId="40C9D046" w14:textId="77777777" w:rsidTr="00A1256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1A56" w14:textId="77777777" w:rsidR="00A1256E" w:rsidRPr="00A1256E" w:rsidRDefault="00A1256E" w:rsidP="00A1256E">
            <w:pPr>
              <w:spacing w:after="120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Critical parent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032D" w14:textId="3387F565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5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9616" w14:textId="66684D96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9.2</w:t>
            </w:r>
            <w:r w:rsidR="00C4679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A170" w14:textId="0F424466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F831" w14:textId="0002AE1D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.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339D" w14:textId="1CB99B65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.0</w:t>
            </w:r>
            <w:r w:rsidR="00C46797">
              <w:rPr>
                <w:color w:val="000000"/>
                <w:sz w:val="22"/>
                <w:szCs w:val="22"/>
              </w:rPr>
              <w:t>7</w:t>
            </w:r>
          </w:p>
        </w:tc>
      </w:tr>
      <w:tr w:rsidR="00A1256E" w:rsidRPr="00A1256E" w14:paraId="43C0DCB8" w14:textId="77777777" w:rsidTr="00A1256E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2F71" w14:textId="05F63157" w:rsidR="00A1256E" w:rsidRPr="00A1256E" w:rsidRDefault="00E121EB" w:rsidP="00A1256E">
            <w:pPr>
              <w:spacing w:after="120"/>
              <w:rPr>
                <w:color w:val="000000"/>
                <w:sz w:val="22"/>
                <w:szCs w:val="22"/>
              </w:rPr>
            </w:pPr>
            <w:r w:rsidRPr="0065580E">
              <w:rPr>
                <w:i/>
              </w:rPr>
              <w:t>R</w:t>
            </w:r>
            <w:r w:rsidRPr="0065580E">
              <w:rPr>
                <w:vertAlign w:val="superscript"/>
              </w:rPr>
              <w:t>2</w:t>
            </w:r>
            <w:r w:rsidR="00A1256E" w:rsidRPr="00A1256E">
              <w:rPr>
                <w:color w:val="000000"/>
                <w:sz w:val="22"/>
                <w:szCs w:val="22"/>
              </w:rPr>
              <w:t xml:space="preserve"> adj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00C2" w14:textId="57FE0339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BF3" w14:textId="77777777" w:rsidR="00A1256E" w:rsidRPr="00A1256E" w:rsidRDefault="00A1256E" w:rsidP="00A1256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E8F8" w14:textId="77777777" w:rsidR="00A1256E" w:rsidRPr="00A1256E" w:rsidRDefault="00A1256E" w:rsidP="00A1256E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34B6" w14:textId="77777777" w:rsidR="00A1256E" w:rsidRPr="00A1256E" w:rsidRDefault="00A1256E" w:rsidP="00A1256E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098" w14:textId="77777777" w:rsidR="00A1256E" w:rsidRPr="00A1256E" w:rsidRDefault="00A1256E" w:rsidP="00A1256E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A1256E" w:rsidRPr="00A1256E" w14:paraId="6D0347CC" w14:textId="77777777" w:rsidTr="00A1256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04CD8" w14:textId="77777777" w:rsidR="00A1256E" w:rsidRPr="00543942" w:rsidRDefault="00A1256E" w:rsidP="00A1256E">
            <w:pPr>
              <w:spacing w:after="120"/>
              <w:rPr>
                <w:i/>
                <w:iCs/>
                <w:color w:val="000000"/>
                <w:sz w:val="22"/>
                <w:szCs w:val="22"/>
              </w:rPr>
            </w:pPr>
            <w:r w:rsidRPr="00543942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0D7AE" w14:textId="3B0E8A0A" w:rsidR="00A1256E" w:rsidRPr="00A1256E" w:rsidRDefault="00A1256E" w:rsidP="00A1256E">
            <w:pPr>
              <w:spacing w:after="120"/>
              <w:rPr>
                <w:color w:val="000000"/>
                <w:sz w:val="22"/>
                <w:szCs w:val="22"/>
              </w:rPr>
            </w:pPr>
            <w:r w:rsidRPr="00A1256E">
              <w:rPr>
                <w:color w:val="000000"/>
                <w:sz w:val="22"/>
                <w:szCs w:val="22"/>
              </w:rPr>
              <w:t>1.8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A1256E">
              <w:rPr>
                <w:color w:val="000000"/>
                <w:sz w:val="22"/>
                <w:szCs w:val="22"/>
              </w:rPr>
              <w:t>(</w:t>
            </w:r>
            <w:r w:rsidRPr="00A1256E">
              <w:rPr>
                <w:i/>
                <w:iCs/>
                <w:color w:val="000000"/>
                <w:sz w:val="22"/>
                <w:szCs w:val="22"/>
              </w:rPr>
              <w:t>df</w:t>
            </w:r>
            <w:r w:rsidRPr="00A1256E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= </w:t>
            </w:r>
            <w:r w:rsidRPr="00A1256E">
              <w:rPr>
                <w:color w:val="000000"/>
                <w:sz w:val="22"/>
                <w:szCs w:val="22"/>
              </w:rPr>
              <w:t>6; 7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F068D" w14:textId="77777777" w:rsidR="00A1256E" w:rsidRPr="00A1256E" w:rsidRDefault="00A1256E" w:rsidP="00A1256E">
            <w:pPr>
              <w:spacing w:after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2EFC" w14:textId="77777777" w:rsidR="00A1256E" w:rsidRPr="00A1256E" w:rsidRDefault="00A1256E" w:rsidP="00A1256E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3245" w14:textId="77777777" w:rsidR="00A1256E" w:rsidRPr="00A1256E" w:rsidRDefault="00A1256E" w:rsidP="00A1256E">
            <w:pPr>
              <w:spacing w:after="120"/>
              <w:rPr>
                <w:sz w:val="22"/>
                <w:szCs w:val="22"/>
              </w:rPr>
            </w:pPr>
          </w:p>
        </w:tc>
      </w:tr>
    </w:tbl>
    <w:p w14:paraId="1C0C3CE2" w14:textId="4E97579D" w:rsidR="00A1256E" w:rsidRDefault="00A1256E" w:rsidP="00720AF5">
      <w:pPr>
        <w:rPr>
          <w:sz w:val="22"/>
          <w:szCs w:val="22"/>
        </w:rPr>
      </w:pPr>
    </w:p>
    <w:p w14:paraId="6178B530" w14:textId="77777777" w:rsidR="008D39ED" w:rsidRDefault="008D39ED" w:rsidP="00F30E1F">
      <w:pPr>
        <w:rPr>
          <w:b/>
          <w:bCs/>
          <w:sz w:val="22"/>
          <w:szCs w:val="22"/>
        </w:rPr>
        <w:sectPr w:rsidR="008D39ED" w:rsidSect="00D413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8C19A62" w14:textId="11A426FF" w:rsidR="00F30E1F" w:rsidRPr="002B766F" w:rsidRDefault="00F30E1F" w:rsidP="00F30E1F">
      <w:pPr>
        <w:rPr>
          <w:b/>
          <w:bCs/>
          <w:sz w:val="22"/>
          <w:szCs w:val="22"/>
        </w:rPr>
      </w:pPr>
      <w:r w:rsidRPr="002B766F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8</w:t>
      </w:r>
    </w:p>
    <w:p w14:paraId="764C61BD" w14:textId="77777777" w:rsidR="00F30E1F" w:rsidRDefault="00F30E1F" w:rsidP="00F30E1F">
      <w:pPr>
        <w:rPr>
          <w:sz w:val="22"/>
          <w:szCs w:val="22"/>
        </w:rPr>
      </w:pPr>
    </w:p>
    <w:p w14:paraId="6B4E7C14" w14:textId="1497DCE6" w:rsidR="00F30E1F" w:rsidRPr="00837404" w:rsidRDefault="00F30E1F" w:rsidP="00F30E1F">
      <w:pPr>
        <w:rPr>
          <w:i/>
          <w:iCs/>
          <w:sz w:val="22"/>
          <w:szCs w:val="22"/>
        </w:rPr>
      </w:pPr>
      <w:r w:rsidRPr="00837404">
        <w:rPr>
          <w:i/>
          <w:iCs/>
          <w:sz w:val="22"/>
          <w:szCs w:val="22"/>
        </w:rPr>
        <w:t>Multiple Linear Regression Predicting T2 Total Difficulties Score from T1 and T2 Measures and Controls</w:t>
      </w:r>
    </w:p>
    <w:p w14:paraId="1F090997" w14:textId="2EAAA8F7" w:rsidR="00F30E1F" w:rsidRDefault="00F30E1F" w:rsidP="00720AF5">
      <w:pPr>
        <w:rPr>
          <w:sz w:val="22"/>
          <w:szCs w:val="22"/>
        </w:rPr>
      </w:pPr>
    </w:p>
    <w:tbl>
      <w:tblPr>
        <w:tblW w:w="8638" w:type="dxa"/>
        <w:tblLook w:val="04A0" w:firstRow="1" w:lastRow="0" w:firstColumn="1" w:lastColumn="0" w:noHBand="0" w:noVBand="1"/>
      </w:tblPr>
      <w:tblGrid>
        <w:gridCol w:w="2410"/>
        <w:gridCol w:w="1028"/>
        <w:gridCol w:w="1300"/>
        <w:gridCol w:w="1300"/>
        <w:gridCol w:w="1300"/>
        <w:gridCol w:w="1300"/>
      </w:tblGrid>
      <w:tr w:rsidR="00DE4841" w:rsidRPr="00DE4841" w14:paraId="03951D25" w14:textId="77777777" w:rsidTr="00DE4841">
        <w:trPr>
          <w:trHeight w:val="320"/>
        </w:trPr>
        <w:tc>
          <w:tcPr>
            <w:tcW w:w="86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59D5" w14:textId="19A344D5" w:rsidR="00DE4841" w:rsidRPr="00DE4841" w:rsidRDefault="00DE4841" w:rsidP="00DE4841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Model 2</w:t>
            </w:r>
            <w:r>
              <w:rPr>
                <w:color w:val="000000"/>
                <w:sz w:val="22"/>
                <w:szCs w:val="22"/>
              </w:rPr>
              <w:t xml:space="preserve"> (Total Difficulties Score)</w:t>
            </w:r>
          </w:p>
        </w:tc>
      </w:tr>
      <w:tr w:rsidR="00DE4841" w:rsidRPr="00DE4841" w14:paraId="2BA5F401" w14:textId="77777777" w:rsidTr="00DE4841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C2FA" w14:textId="77777777" w:rsidR="00DE4841" w:rsidRPr="00DE4841" w:rsidRDefault="00DE4841" w:rsidP="00DE4841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9C94" w14:textId="77777777" w:rsidR="00DE4841" w:rsidRPr="00DE4841" w:rsidRDefault="00DE4841" w:rsidP="004E2673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B69B" w14:textId="77777777" w:rsidR="00DE4841" w:rsidRPr="004A7581" w:rsidRDefault="00DE4841" w:rsidP="004E2673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Std. 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C0DCF" w14:textId="77777777" w:rsidR="00DE4841" w:rsidRPr="004A7581" w:rsidRDefault="00DE4841" w:rsidP="004E2673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A8C33" w14:textId="77777777" w:rsidR="00DE4841" w:rsidRPr="004A7581" w:rsidRDefault="00DE4841" w:rsidP="004E2673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5DBD" w14:textId="77777777" w:rsidR="00DE4841" w:rsidRPr="00DE4841" w:rsidRDefault="00DE4841" w:rsidP="004E2673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Beta</w:t>
            </w:r>
          </w:p>
        </w:tc>
      </w:tr>
      <w:tr w:rsidR="00DE4841" w:rsidRPr="00DE4841" w14:paraId="765F9834" w14:textId="77777777" w:rsidTr="00DE4841">
        <w:trPr>
          <w:trHeight w:val="5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83C3" w14:textId="77777777" w:rsidR="00DE4841" w:rsidRPr="00DE4841" w:rsidRDefault="00DE4841" w:rsidP="00DE4841">
            <w:pPr>
              <w:spacing w:before="120" w:after="120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8890" w14:textId="0E9672B2" w:rsidR="00DE4841" w:rsidRPr="00DE4841" w:rsidRDefault="00DE4841" w:rsidP="004E2673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38.5</w:t>
            </w:r>
            <w:r w:rsidR="009E72D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C30B" w14:textId="303B3DD2" w:rsidR="00DE4841" w:rsidRPr="00DE4841" w:rsidRDefault="00DE4841" w:rsidP="004E2673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32.1</w:t>
            </w:r>
            <w:r w:rsidR="009E72D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68D1" w14:textId="596D66D4" w:rsidR="00DE4841" w:rsidRPr="00DE4841" w:rsidRDefault="00DE4841" w:rsidP="004E2673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0273" w14:textId="3D3CE661" w:rsidR="00DE4841" w:rsidRPr="00DE4841" w:rsidRDefault="00DE4841" w:rsidP="004E2673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23</w:t>
            </w:r>
            <w:r w:rsidR="009E72D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DE9A" w14:textId="77777777" w:rsidR="00DE4841" w:rsidRPr="00DE4841" w:rsidRDefault="00DE4841" w:rsidP="004E2673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E4841" w:rsidRPr="00DE4841" w14:paraId="38E57144" w14:textId="77777777" w:rsidTr="00DE484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F010" w14:textId="77777777" w:rsidR="00DE4841" w:rsidRPr="00DE4841" w:rsidRDefault="00DE4841" w:rsidP="00DE4841">
            <w:pPr>
              <w:spacing w:after="120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Birth Ord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6250" w14:textId="6628AA65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0.9</w:t>
            </w:r>
            <w:r w:rsidR="009E72D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825C" w14:textId="6B4BF8AE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0.</w:t>
            </w:r>
            <w:r w:rsidR="009E72D8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E174" w14:textId="550EC26F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1DC5" w14:textId="645EE277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22</w:t>
            </w:r>
            <w:r w:rsidR="009E72D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E75B" w14:textId="78EA2822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.15</w:t>
            </w:r>
          </w:p>
        </w:tc>
      </w:tr>
      <w:tr w:rsidR="00DE4841" w:rsidRPr="00DE4841" w14:paraId="3F791CA9" w14:textId="77777777" w:rsidTr="00DE484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040F" w14:textId="77777777" w:rsidR="00DE4841" w:rsidRPr="00DE4841" w:rsidRDefault="00DE4841" w:rsidP="00DE4841">
            <w:pPr>
              <w:spacing w:after="120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SES inde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A2CB" w14:textId="2D8214D0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0.8</w:t>
            </w:r>
            <w:r w:rsidR="009E72D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C70" w14:textId="5C9027BE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D499" w14:textId="68DCEE46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0.9</w:t>
            </w:r>
            <w:r w:rsidR="009E72D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B83D" w14:textId="2722D728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36</w:t>
            </w:r>
            <w:r w:rsidR="009E72D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E103" w14:textId="4A12A6FF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.11</w:t>
            </w:r>
          </w:p>
        </w:tc>
      </w:tr>
      <w:tr w:rsidR="00DE4841" w:rsidRPr="00DE4841" w14:paraId="46520EDC" w14:textId="77777777" w:rsidTr="00DE484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60E1" w14:textId="77777777" w:rsidR="00DE4841" w:rsidRPr="00DE4841" w:rsidRDefault="00DE4841" w:rsidP="00DE4841">
            <w:pPr>
              <w:spacing w:after="120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Adult word count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5747" w14:textId="11D1CFA7" w:rsidR="00DE4841" w:rsidRPr="00DE4841" w:rsidRDefault="008D39ED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9E72D8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19D5" w14:textId="3917ED98" w:rsidR="00DE4841" w:rsidRPr="00DE4841" w:rsidRDefault="008D39ED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9E72D8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CE75" w14:textId="77777777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1C51" w14:textId="7EA4F0E5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4A03" w14:textId="489D6E36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.0</w:t>
            </w:r>
            <w:r w:rsidR="005B18B7">
              <w:rPr>
                <w:color w:val="000000"/>
                <w:sz w:val="22"/>
                <w:szCs w:val="22"/>
              </w:rPr>
              <w:t>3</w:t>
            </w:r>
          </w:p>
        </w:tc>
      </w:tr>
      <w:tr w:rsidR="00DE4841" w:rsidRPr="00DE4841" w14:paraId="64969A1E" w14:textId="77777777" w:rsidTr="00DE484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E97C" w14:textId="77777777" w:rsidR="00DE4841" w:rsidRPr="00DE4841" w:rsidRDefault="00DE4841" w:rsidP="00DE4841">
            <w:pPr>
              <w:spacing w:after="120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Adult lexical divers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298B" w14:textId="5B245283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77C3" w14:textId="2388DFD8" w:rsidR="009E72D8" w:rsidRPr="00DE4841" w:rsidRDefault="00DE4841" w:rsidP="009E72D8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4B81" w14:textId="07163260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0.4</w:t>
            </w:r>
            <w:r w:rsidR="009E72D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81A3" w14:textId="18BA7974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62</w:t>
            </w:r>
            <w:r w:rsidR="009E72D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01AA" w14:textId="5A99E4D5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06</w:t>
            </w:r>
          </w:p>
        </w:tc>
      </w:tr>
      <w:tr w:rsidR="00DE4841" w:rsidRPr="00DE4841" w14:paraId="63528818" w14:textId="77777777" w:rsidTr="00DE484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560E" w14:textId="77777777" w:rsidR="00DE4841" w:rsidRPr="00DE4841" w:rsidRDefault="00DE4841" w:rsidP="00DE4841">
            <w:pPr>
              <w:spacing w:after="120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Positive parent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12CF" w14:textId="1B7E613B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39C2" w14:textId="04853924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0.</w:t>
            </w:r>
            <w:r w:rsidR="009E72D8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B369" w14:textId="7997388E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A2E7" w14:textId="44D21F26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01</w:t>
            </w:r>
            <w:r w:rsidR="009E72D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5700" w14:textId="5CECA9B3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3</w:t>
            </w:r>
            <w:r w:rsidR="005B18B7">
              <w:rPr>
                <w:color w:val="000000"/>
                <w:sz w:val="22"/>
                <w:szCs w:val="22"/>
              </w:rPr>
              <w:t>1</w:t>
            </w:r>
          </w:p>
        </w:tc>
      </w:tr>
      <w:tr w:rsidR="00DE4841" w:rsidRPr="00DE4841" w14:paraId="34406405" w14:textId="77777777" w:rsidTr="00DE484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EC8A" w14:textId="77777777" w:rsidR="00DE4841" w:rsidRPr="00DE4841" w:rsidRDefault="00DE4841" w:rsidP="00DE4841">
            <w:pPr>
              <w:spacing w:after="120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Critical parent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5295" w14:textId="5A64CEA7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000F" w14:textId="1793E1BA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9.7</w:t>
            </w:r>
            <w:r w:rsidR="009E72D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8CD" w14:textId="39619BD1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02C8" w14:textId="4C01BDA2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50</w:t>
            </w:r>
            <w:r w:rsidR="005B18B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A957" w14:textId="7E372E8F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0</w:t>
            </w:r>
            <w:r w:rsidR="005B18B7">
              <w:rPr>
                <w:color w:val="000000"/>
                <w:sz w:val="22"/>
                <w:szCs w:val="22"/>
              </w:rPr>
              <w:t>8</w:t>
            </w:r>
          </w:p>
        </w:tc>
      </w:tr>
      <w:tr w:rsidR="00DE4841" w:rsidRPr="00DE4841" w14:paraId="562EA09D" w14:textId="77777777" w:rsidTr="00DE484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DF92" w14:textId="77777777" w:rsidR="00DE4841" w:rsidRPr="00DE4841" w:rsidRDefault="00DE4841" w:rsidP="00DE4841">
            <w:pPr>
              <w:spacing w:after="120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Child lexical divers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B005" w14:textId="2F24C1FA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0.0</w:t>
            </w:r>
            <w:r w:rsidR="009E72D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A56" w14:textId="0F12DFCF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0.0</w:t>
            </w:r>
            <w:r w:rsidR="009E72D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39C3" w14:textId="70A3810E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C37C" w14:textId="79D4DEF8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3</w:t>
            </w:r>
            <w:r w:rsidR="005B18B7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3720" w14:textId="260231CA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12</w:t>
            </w:r>
          </w:p>
        </w:tc>
      </w:tr>
      <w:tr w:rsidR="00DE4841" w:rsidRPr="00DE4841" w14:paraId="2FE76A04" w14:textId="77777777" w:rsidTr="00DE484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86A5" w14:textId="77777777" w:rsidR="00DE4841" w:rsidRPr="00DE4841" w:rsidRDefault="00DE4841" w:rsidP="00DE4841">
            <w:pPr>
              <w:spacing w:after="120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PARC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3916" w14:textId="30325D67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F654" w14:textId="5B5E0715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0.</w:t>
            </w:r>
            <w:r w:rsidR="009E72D8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DF97" w14:textId="35E3D234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0.4</w:t>
            </w:r>
            <w:r w:rsidR="009E72D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6CFC" w14:textId="767AB83E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E42E" w14:textId="2B232652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.05</w:t>
            </w:r>
          </w:p>
        </w:tc>
      </w:tr>
      <w:tr w:rsidR="00DE4841" w:rsidRPr="00DE4841" w14:paraId="7CD496C6" w14:textId="77777777" w:rsidTr="00DE484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E2DC" w14:textId="3A27341F" w:rsidR="00DE4841" w:rsidRPr="00DE4841" w:rsidRDefault="004050ED" w:rsidP="00DE4841">
            <w:pPr>
              <w:spacing w:after="120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Internalizing</w:t>
            </w:r>
            <w:r w:rsidR="00DE4841" w:rsidRPr="00DE4841">
              <w:rPr>
                <w:color w:val="000000"/>
                <w:sz w:val="22"/>
                <w:szCs w:val="22"/>
              </w:rPr>
              <w:t xml:space="preserve"> </w:t>
            </w:r>
            <w:r w:rsidRPr="00DE4841">
              <w:rPr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EFBB" w14:textId="0CC9A94B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3.5</w:t>
            </w:r>
            <w:r w:rsidR="009E72D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C2A9" w14:textId="1F39BFEF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3.</w:t>
            </w:r>
            <w:r w:rsidR="009E72D8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8C43" w14:textId="0003E37F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A907" w14:textId="5CFB0EF1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35</w:t>
            </w:r>
            <w:r w:rsidR="005B18B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3E58" w14:textId="17DB654C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-.1</w:t>
            </w:r>
            <w:r w:rsidR="005B18B7">
              <w:rPr>
                <w:color w:val="000000"/>
                <w:sz w:val="22"/>
                <w:szCs w:val="22"/>
              </w:rPr>
              <w:t>1</w:t>
            </w:r>
          </w:p>
        </w:tc>
      </w:tr>
      <w:tr w:rsidR="00DE4841" w:rsidRPr="00DE4841" w14:paraId="3FDD1D64" w14:textId="77777777" w:rsidTr="00DE484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1DD9" w14:textId="1780F7FA" w:rsidR="00DE4841" w:rsidRPr="00DE4841" w:rsidRDefault="004050ED" w:rsidP="00DE4841">
            <w:pPr>
              <w:spacing w:after="120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Externalizing</w:t>
            </w:r>
            <w:r w:rsidR="00DE4841" w:rsidRPr="00DE4841">
              <w:rPr>
                <w:color w:val="000000"/>
                <w:sz w:val="22"/>
                <w:szCs w:val="22"/>
              </w:rPr>
              <w:t xml:space="preserve"> </w:t>
            </w:r>
            <w:r w:rsidRPr="00DE4841">
              <w:rPr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C14F" w14:textId="2320BEF5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9.4</w:t>
            </w:r>
            <w:r w:rsidR="009E72D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C560" w14:textId="0584F9BC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BDE8" w14:textId="303B2101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3271" w14:textId="26792D76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E5A1" w14:textId="0A512623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</w:t>
            </w:r>
            <w:r w:rsidR="005B18B7">
              <w:rPr>
                <w:color w:val="000000"/>
                <w:sz w:val="22"/>
                <w:szCs w:val="22"/>
              </w:rPr>
              <w:t>29</w:t>
            </w:r>
          </w:p>
        </w:tc>
      </w:tr>
      <w:tr w:rsidR="00DE4841" w:rsidRPr="00DE4841" w14:paraId="6C100399" w14:textId="77777777" w:rsidTr="00DE4841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5F3F" w14:textId="049E424F" w:rsidR="00DE4841" w:rsidRPr="00DE4841" w:rsidRDefault="00E121EB" w:rsidP="00DE4841">
            <w:pPr>
              <w:spacing w:after="120"/>
              <w:rPr>
                <w:color w:val="000000"/>
                <w:sz w:val="22"/>
                <w:szCs w:val="22"/>
              </w:rPr>
            </w:pPr>
            <w:r w:rsidRPr="0065580E">
              <w:rPr>
                <w:i/>
              </w:rPr>
              <w:t>R</w:t>
            </w:r>
            <w:r w:rsidRPr="0065580E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 w:rsidR="00DE4841" w:rsidRPr="00DE4841">
              <w:rPr>
                <w:color w:val="000000"/>
                <w:sz w:val="22"/>
                <w:szCs w:val="22"/>
              </w:rPr>
              <w:t>adj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A62B" w14:textId="2E14333A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6E87" w14:textId="77777777" w:rsidR="00DE4841" w:rsidRPr="00DE4841" w:rsidRDefault="00DE4841" w:rsidP="004E2673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FFA4" w14:textId="77777777" w:rsidR="00DE4841" w:rsidRPr="00DE4841" w:rsidRDefault="00DE4841" w:rsidP="004E2673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252D" w14:textId="77777777" w:rsidR="00DE4841" w:rsidRPr="00DE4841" w:rsidRDefault="00DE4841" w:rsidP="004E2673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E6B9" w14:textId="77777777" w:rsidR="00DE4841" w:rsidRPr="00DE4841" w:rsidRDefault="00DE4841" w:rsidP="004E2673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DE4841" w:rsidRPr="00DE4841" w14:paraId="2341DD16" w14:textId="77777777" w:rsidTr="00DE484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6EDDB" w14:textId="77777777" w:rsidR="00DE4841" w:rsidRPr="00543942" w:rsidRDefault="00DE4841" w:rsidP="00DE4841">
            <w:pPr>
              <w:spacing w:after="120"/>
              <w:rPr>
                <w:i/>
                <w:iCs/>
                <w:color w:val="000000"/>
                <w:sz w:val="22"/>
                <w:szCs w:val="22"/>
              </w:rPr>
            </w:pPr>
            <w:r w:rsidRPr="00543942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FCC57" w14:textId="25B6194E" w:rsidR="00DE4841" w:rsidRPr="00DE4841" w:rsidRDefault="00DE4841" w:rsidP="00DE4841">
            <w:pPr>
              <w:spacing w:after="120"/>
              <w:rPr>
                <w:color w:val="000000"/>
                <w:sz w:val="22"/>
                <w:szCs w:val="22"/>
              </w:rPr>
            </w:pPr>
            <w:r w:rsidRPr="00DE4841">
              <w:rPr>
                <w:color w:val="000000"/>
                <w:sz w:val="22"/>
                <w:szCs w:val="22"/>
              </w:rPr>
              <w:t>1.4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DE4841">
              <w:rPr>
                <w:color w:val="000000"/>
                <w:sz w:val="22"/>
                <w:szCs w:val="22"/>
              </w:rPr>
              <w:t>(</w:t>
            </w:r>
            <w:r w:rsidRPr="00DE4841">
              <w:rPr>
                <w:i/>
                <w:iCs/>
                <w:color w:val="000000"/>
                <w:sz w:val="22"/>
                <w:szCs w:val="22"/>
              </w:rPr>
              <w:t xml:space="preserve">df </w:t>
            </w:r>
            <w:r>
              <w:rPr>
                <w:color w:val="000000"/>
                <w:sz w:val="22"/>
                <w:szCs w:val="22"/>
              </w:rPr>
              <w:t>=</w:t>
            </w:r>
            <w:r w:rsidRPr="00DE4841">
              <w:rPr>
                <w:color w:val="000000"/>
                <w:sz w:val="22"/>
                <w:szCs w:val="22"/>
              </w:rPr>
              <w:t xml:space="preserve"> 10; 7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0105" w14:textId="77777777" w:rsidR="00DE4841" w:rsidRPr="00DE4841" w:rsidRDefault="00DE4841" w:rsidP="00DE4841">
            <w:pPr>
              <w:spacing w:after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6E75E" w14:textId="77777777" w:rsidR="00DE4841" w:rsidRPr="00DE4841" w:rsidRDefault="00DE4841" w:rsidP="00DE4841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6F716" w14:textId="77777777" w:rsidR="00DE4841" w:rsidRPr="00DE4841" w:rsidRDefault="00DE4841" w:rsidP="00DE4841">
            <w:pPr>
              <w:spacing w:after="120"/>
              <w:rPr>
                <w:sz w:val="22"/>
                <w:szCs w:val="22"/>
              </w:rPr>
            </w:pPr>
          </w:p>
        </w:tc>
      </w:tr>
    </w:tbl>
    <w:p w14:paraId="6420E724" w14:textId="25BE5F47" w:rsidR="00DE4841" w:rsidRDefault="00DE4841" w:rsidP="00720AF5">
      <w:pPr>
        <w:rPr>
          <w:sz w:val="22"/>
          <w:szCs w:val="22"/>
        </w:rPr>
      </w:pPr>
    </w:p>
    <w:p w14:paraId="1359FAF1" w14:textId="7DFCA259" w:rsidR="003210FF" w:rsidRDefault="003210FF" w:rsidP="00720AF5">
      <w:pPr>
        <w:rPr>
          <w:sz w:val="22"/>
          <w:szCs w:val="22"/>
        </w:rPr>
      </w:pPr>
    </w:p>
    <w:p w14:paraId="5FED3661" w14:textId="2A4BFF6E" w:rsidR="003210FF" w:rsidRDefault="003210FF" w:rsidP="00720AF5">
      <w:pPr>
        <w:rPr>
          <w:sz w:val="22"/>
          <w:szCs w:val="22"/>
        </w:rPr>
      </w:pPr>
    </w:p>
    <w:p w14:paraId="1F7362E9" w14:textId="77777777" w:rsidR="008D39ED" w:rsidRDefault="008D39ED" w:rsidP="003210FF">
      <w:pPr>
        <w:rPr>
          <w:b/>
          <w:bCs/>
          <w:sz w:val="22"/>
          <w:szCs w:val="22"/>
        </w:rPr>
        <w:sectPr w:rsidR="008D39ED" w:rsidSect="00D413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02C0FFB" w14:textId="6ECBE740" w:rsidR="003210FF" w:rsidRPr="00837404" w:rsidRDefault="003210FF" w:rsidP="003210FF">
      <w:pPr>
        <w:rPr>
          <w:b/>
          <w:bCs/>
          <w:sz w:val="22"/>
          <w:szCs w:val="22"/>
        </w:rPr>
      </w:pPr>
      <w:r w:rsidRPr="00837404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9</w:t>
      </w:r>
    </w:p>
    <w:p w14:paraId="156DFC88" w14:textId="77777777" w:rsidR="003210FF" w:rsidRPr="00837404" w:rsidRDefault="003210FF" w:rsidP="003210FF">
      <w:pPr>
        <w:rPr>
          <w:sz w:val="22"/>
          <w:szCs w:val="22"/>
        </w:rPr>
      </w:pPr>
    </w:p>
    <w:p w14:paraId="377DB9E9" w14:textId="08C3797F" w:rsidR="003210FF" w:rsidRPr="00837404" w:rsidRDefault="003210FF" w:rsidP="003210FF">
      <w:pPr>
        <w:rPr>
          <w:i/>
          <w:iCs/>
          <w:sz w:val="22"/>
          <w:szCs w:val="22"/>
        </w:rPr>
      </w:pPr>
      <w:r w:rsidRPr="00837404">
        <w:rPr>
          <w:i/>
          <w:iCs/>
          <w:sz w:val="22"/>
          <w:szCs w:val="22"/>
        </w:rPr>
        <w:t xml:space="preserve">Multiple Linear Regression Predicting T2 </w:t>
      </w:r>
      <w:r>
        <w:rPr>
          <w:i/>
          <w:iCs/>
          <w:sz w:val="22"/>
          <w:szCs w:val="22"/>
        </w:rPr>
        <w:t>Prosocial Behavior</w:t>
      </w:r>
      <w:r w:rsidRPr="00837404">
        <w:rPr>
          <w:i/>
          <w:iCs/>
          <w:sz w:val="22"/>
          <w:szCs w:val="22"/>
        </w:rPr>
        <w:t xml:space="preserve"> from T1 Measures and Controls</w:t>
      </w:r>
    </w:p>
    <w:p w14:paraId="4092F0C8" w14:textId="78E56605" w:rsidR="003210FF" w:rsidRDefault="003210FF" w:rsidP="00720AF5">
      <w:pPr>
        <w:rPr>
          <w:sz w:val="22"/>
          <w:szCs w:val="22"/>
        </w:rPr>
      </w:pPr>
    </w:p>
    <w:tbl>
      <w:tblPr>
        <w:tblW w:w="8498" w:type="dxa"/>
        <w:tblLook w:val="04A0" w:firstRow="1" w:lastRow="0" w:firstColumn="1" w:lastColumn="0" w:noHBand="0" w:noVBand="1"/>
      </w:tblPr>
      <w:tblGrid>
        <w:gridCol w:w="2268"/>
        <w:gridCol w:w="1030"/>
        <w:gridCol w:w="1300"/>
        <w:gridCol w:w="1300"/>
        <w:gridCol w:w="1300"/>
        <w:gridCol w:w="1300"/>
      </w:tblGrid>
      <w:tr w:rsidR="001006DC" w:rsidRPr="003A22C1" w14:paraId="175CBAE8" w14:textId="77777777" w:rsidTr="005E2D43">
        <w:trPr>
          <w:trHeight w:val="320"/>
        </w:trPr>
        <w:tc>
          <w:tcPr>
            <w:tcW w:w="8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D9A7" w14:textId="0E1EAEF6" w:rsidR="001006DC" w:rsidRPr="003A22C1" w:rsidRDefault="001006DC" w:rsidP="001006DC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Model 1</w:t>
            </w:r>
            <w:r>
              <w:rPr>
                <w:color w:val="000000"/>
                <w:sz w:val="22"/>
                <w:szCs w:val="22"/>
              </w:rPr>
              <w:t xml:space="preserve"> (Prosocial Behavior)</w:t>
            </w:r>
          </w:p>
        </w:tc>
      </w:tr>
      <w:tr w:rsidR="003A22C1" w:rsidRPr="003A22C1" w14:paraId="0B0BA8B2" w14:textId="77777777" w:rsidTr="001006DC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04A9" w14:textId="77777777" w:rsidR="003A22C1" w:rsidRPr="003A22C1" w:rsidRDefault="003A22C1" w:rsidP="003A22C1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B1F2" w14:textId="77777777" w:rsidR="003A22C1" w:rsidRPr="003A22C1" w:rsidRDefault="003A22C1" w:rsidP="001006D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4FA1" w14:textId="77777777" w:rsidR="003A22C1" w:rsidRPr="004A7581" w:rsidRDefault="003A22C1" w:rsidP="001006DC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Std. 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4AE9B" w14:textId="77777777" w:rsidR="003A22C1" w:rsidRPr="004A7581" w:rsidRDefault="003A22C1" w:rsidP="001006DC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B1EFD" w14:textId="77777777" w:rsidR="003A22C1" w:rsidRPr="004A7581" w:rsidRDefault="003A22C1" w:rsidP="001006DC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0AFF9" w14:textId="77777777" w:rsidR="003A22C1" w:rsidRPr="003A22C1" w:rsidRDefault="003A22C1" w:rsidP="001006D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Beta</w:t>
            </w:r>
          </w:p>
        </w:tc>
      </w:tr>
      <w:tr w:rsidR="003A22C1" w:rsidRPr="003A22C1" w14:paraId="14C6B6FE" w14:textId="77777777" w:rsidTr="001006D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61D8" w14:textId="77777777" w:rsidR="003A22C1" w:rsidRPr="003A22C1" w:rsidRDefault="003A22C1" w:rsidP="003A22C1">
            <w:pPr>
              <w:spacing w:after="120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899C" w14:textId="2E83A152" w:rsidR="003A22C1" w:rsidRPr="003A22C1" w:rsidRDefault="003A22C1" w:rsidP="001006D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7.8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2653" w14:textId="462132A5" w:rsidR="003A22C1" w:rsidRPr="003A22C1" w:rsidRDefault="003A22C1" w:rsidP="001006D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5.0</w:t>
            </w:r>
            <w:r w:rsidR="006507A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1359" w14:textId="6AE2251E" w:rsidR="003A22C1" w:rsidRPr="003A22C1" w:rsidRDefault="003A22C1" w:rsidP="001006D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04F6" w14:textId="6EBADD71" w:rsidR="003A22C1" w:rsidRPr="003A22C1" w:rsidRDefault="003A22C1" w:rsidP="001006D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.1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4415" w14:textId="77777777" w:rsidR="003A22C1" w:rsidRPr="003A22C1" w:rsidRDefault="003A22C1" w:rsidP="001006D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A22C1" w:rsidRPr="003A22C1" w14:paraId="1B7FADA3" w14:textId="77777777" w:rsidTr="001006D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EE30" w14:textId="77777777" w:rsidR="003A22C1" w:rsidRPr="003A22C1" w:rsidRDefault="003A22C1" w:rsidP="003A22C1">
            <w:pPr>
              <w:spacing w:after="120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Birth Ord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7EF4" w14:textId="6602B556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-</w:t>
            </w:r>
            <w:r w:rsidR="008D39ED">
              <w:rPr>
                <w:color w:val="000000"/>
                <w:sz w:val="22"/>
                <w:szCs w:val="22"/>
              </w:rPr>
              <w:t>0</w:t>
            </w:r>
            <w:r w:rsidRPr="003A22C1">
              <w:rPr>
                <w:color w:val="000000"/>
                <w:sz w:val="22"/>
                <w:szCs w:val="22"/>
              </w:rPr>
              <w:t>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367A" w14:textId="428CC1C9" w:rsidR="003A22C1" w:rsidRPr="003A22C1" w:rsidRDefault="008D39ED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3A22C1" w:rsidRPr="003A22C1">
              <w:rPr>
                <w:color w:val="000000"/>
                <w:sz w:val="22"/>
                <w:szCs w:val="22"/>
              </w:rPr>
              <w:t>.3</w:t>
            </w:r>
            <w:r w:rsidR="006507A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A603" w14:textId="00B6E58A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83B4" w14:textId="5769499B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.04</w:t>
            </w:r>
            <w:r w:rsidR="006507A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563A" w14:textId="181C379A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-.2</w:t>
            </w:r>
            <w:r w:rsidR="006507AA">
              <w:rPr>
                <w:color w:val="000000"/>
                <w:sz w:val="22"/>
                <w:szCs w:val="22"/>
              </w:rPr>
              <w:t>4</w:t>
            </w:r>
          </w:p>
        </w:tc>
      </w:tr>
      <w:tr w:rsidR="003A22C1" w:rsidRPr="003A22C1" w14:paraId="15A76F54" w14:textId="77777777" w:rsidTr="001006D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365" w14:textId="77777777" w:rsidR="003A22C1" w:rsidRPr="003A22C1" w:rsidRDefault="003A22C1" w:rsidP="003A22C1">
            <w:pPr>
              <w:spacing w:after="120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SES inde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C09D" w14:textId="10F38B46" w:rsidR="003A22C1" w:rsidRPr="003A22C1" w:rsidRDefault="008D39ED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3A22C1" w:rsidRPr="003A22C1">
              <w:rPr>
                <w:color w:val="000000"/>
                <w:sz w:val="22"/>
                <w:szCs w:val="22"/>
              </w:rPr>
              <w:t>.5</w:t>
            </w:r>
            <w:r w:rsidR="006507A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2659" w14:textId="2CF319FB" w:rsidR="003A22C1" w:rsidRPr="003A22C1" w:rsidRDefault="008D39ED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3A22C1" w:rsidRPr="003A22C1">
              <w:rPr>
                <w:color w:val="000000"/>
                <w:sz w:val="22"/>
                <w:szCs w:val="22"/>
              </w:rPr>
              <w:t>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D99A" w14:textId="03909982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EEC4" w14:textId="7D39AD3A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.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BEED" w14:textId="1539FA73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.1</w:t>
            </w:r>
            <w:r w:rsidR="006507AA">
              <w:rPr>
                <w:color w:val="000000"/>
                <w:sz w:val="22"/>
                <w:szCs w:val="22"/>
              </w:rPr>
              <w:t>9</w:t>
            </w:r>
          </w:p>
        </w:tc>
      </w:tr>
      <w:tr w:rsidR="003A22C1" w:rsidRPr="003A22C1" w14:paraId="41D11C68" w14:textId="77777777" w:rsidTr="001006D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C33" w14:textId="77777777" w:rsidR="003A22C1" w:rsidRPr="003A22C1" w:rsidRDefault="003A22C1" w:rsidP="003A22C1">
            <w:pPr>
              <w:spacing w:after="120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Adult word count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13B2" w14:textId="6A32A68A" w:rsidR="003A22C1" w:rsidRPr="003A22C1" w:rsidRDefault="008D39ED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507AA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4E1C" w14:textId="0538837C" w:rsidR="003A22C1" w:rsidRPr="003A22C1" w:rsidRDefault="008D39ED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507AA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55BA" w14:textId="56A2F09A" w:rsidR="003A22C1" w:rsidRPr="003A22C1" w:rsidRDefault="008D39ED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3A22C1" w:rsidRPr="003A22C1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73F9" w14:textId="28B775D2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.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E22A" w14:textId="5A5D9573" w:rsidR="006507AA" w:rsidRPr="003A22C1" w:rsidRDefault="003A22C1" w:rsidP="006507AA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.00</w:t>
            </w:r>
          </w:p>
        </w:tc>
      </w:tr>
      <w:tr w:rsidR="003A22C1" w:rsidRPr="003A22C1" w14:paraId="1EB95210" w14:textId="77777777" w:rsidTr="001006D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8FA3" w14:textId="77777777" w:rsidR="003A22C1" w:rsidRPr="003A22C1" w:rsidRDefault="003A22C1" w:rsidP="003A22C1">
            <w:pPr>
              <w:spacing w:after="120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Adult lexical divers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0921" w14:textId="342BD91F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-</w:t>
            </w:r>
            <w:r w:rsidR="008D39ED">
              <w:rPr>
                <w:color w:val="000000"/>
                <w:sz w:val="22"/>
                <w:szCs w:val="22"/>
              </w:rPr>
              <w:t>0</w:t>
            </w:r>
            <w:r w:rsidRPr="003A22C1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F135" w14:textId="6418E298" w:rsidR="003A22C1" w:rsidRPr="003A22C1" w:rsidRDefault="008D39ED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3A22C1" w:rsidRPr="003A22C1">
              <w:rPr>
                <w:color w:val="000000"/>
                <w:sz w:val="22"/>
                <w:szCs w:val="22"/>
              </w:rPr>
              <w:t>.0</w:t>
            </w:r>
            <w:r w:rsidR="006507A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5D43" w14:textId="6FFB27B6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-1.4</w:t>
            </w:r>
            <w:r w:rsidR="006507A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B978" w14:textId="212FB48F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.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FA2D" w14:textId="533B502B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-.16</w:t>
            </w:r>
          </w:p>
        </w:tc>
      </w:tr>
      <w:tr w:rsidR="003A22C1" w:rsidRPr="003A22C1" w14:paraId="7533321A" w14:textId="77777777" w:rsidTr="001006D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EEC1" w14:textId="77777777" w:rsidR="003A22C1" w:rsidRPr="003A22C1" w:rsidRDefault="003A22C1" w:rsidP="003A22C1">
            <w:pPr>
              <w:spacing w:after="120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Positive parent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2BC4" w14:textId="11353DB3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-</w:t>
            </w:r>
            <w:r w:rsidR="008D39ED">
              <w:rPr>
                <w:color w:val="000000"/>
                <w:sz w:val="22"/>
                <w:szCs w:val="22"/>
              </w:rPr>
              <w:t>0</w:t>
            </w:r>
            <w:r w:rsidRPr="003A22C1">
              <w:rPr>
                <w:color w:val="000000"/>
                <w:sz w:val="22"/>
                <w:szCs w:val="22"/>
              </w:rPr>
              <w:t>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ED3F" w14:textId="29B9C40D" w:rsidR="003A22C1" w:rsidRPr="003A22C1" w:rsidRDefault="008D39ED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3A22C1" w:rsidRPr="003A22C1">
              <w:rPr>
                <w:color w:val="000000"/>
                <w:sz w:val="22"/>
                <w:szCs w:val="22"/>
              </w:rPr>
              <w:t>.4</w:t>
            </w:r>
            <w:r w:rsidR="006507A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6B11" w14:textId="43F52188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-</w:t>
            </w:r>
            <w:r w:rsidR="008D39ED">
              <w:rPr>
                <w:color w:val="000000"/>
                <w:sz w:val="22"/>
                <w:szCs w:val="22"/>
              </w:rPr>
              <w:t>0</w:t>
            </w:r>
            <w:r w:rsidRPr="003A22C1">
              <w:rPr>
                <w:color w:val="000000"/>
                <w:sz w:val="22"/>
                <w:szCs w:val="22"/>
              </w:rPr>
              <w:t>.7</w:t>
            </w:r>
            <w:r w:rsidR="006507A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5B91" w14:textId="3E2E9F6D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.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B532" w14:textId="09E191D5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-.</w:t>
            </w:r>
            <w:r w:rsidR="006507AA">
              <w:rPr>
                <w:color w:val="000000"/>
                <w:sz w:val="22"/>
                <w:szCs w:val="22"/>
              </w:rPr>
              <w:t>11</w:t>
            </w:r>
          </w:p>
        </w:tc>
      </w:tr>
      <w:tr w:rsidR="003A22C1" w:rsidRPr="003A22C1" w14:paraId="5D6B9604" w14:textId="77777777" w:rsidTr="001006D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01DC" w14:textId="77777777" w:rsidR="003A22C1" w:rsidRPr="003A22C1" w:rsidRDefault="003A22C1" w:rsidP="003A22C1">
            <w:pPr>
              <w:spacing w:after="120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Critical parent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3CDA" w14:textId="095B4319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2832" w14:textId="26281609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4.</w:t>
            </w:r>
            <w:r w:rsidR="006507AA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FE6D" w14:textId="323B8E14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1.1</w:t>
            </w:r>
            <w:r w:rsidR="006507A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6387" w14:textId="729AB516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.25</w:t>
            </w:r>
            <w:r w:rsidR="006507A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1A45" w14:textId="14E4AC61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.1</w:t>
            </w:r>
            <w:r w:rsidR="006507AA">
              <w:rPr>
                <w:color w:val="000000"/>
                <w:sz w:val="22"/>
                <w:szCs w:val="22"/>
              </w:rPr>
              <w:t>3</w:t>
            </w:r>
          </w:p>
        </w:tc>
      </w:tr>
      <w:tr w:rsidR="003A22C1" w:rsidRPr="003A22C1" w14:paraId="5E1E5917" w14:textId="77777777" w:rsidTr="001006DC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C2DB" w14:textId="2473A816" w:rsidR="003A22C1" w:rsidRPr="003A22C1" w:rsidRDefault="00E121EB" w:rsidP="003A22C1">
            <w:pPr>
              <w:spacing w:after="120"/>
              <w:rPr>
                <w:color w:val="000000"/>
                <w:sz w:val="22"/>
                <w:szCs w:val="22"/>
              </w:rPr>
            </w:pPr>
            <w:r w:rsidRPr="0065580E">
              <w:rPr>
                <w:i/>
              </w:rPr>
              <w:t>R</w:t>
            </w:r>
            <w:r w:rsidRPr="0065580E">
              <w:rPr>
                <w:vertAlign w:val="superscript"/>
              </w:rPr>
              <w:t>2</w:t>
            </w:r>
            <w:r w:rsidR="003A22C1" w:rsidRPr="003A22C1">
              <w:rPr>
                <w:color w:val="000000"/>
                <w:sz w:val="22"/>
                <w:szCs w:val="22"/>
              </w:rPr>
              <w:t xml:space="preserve"> adj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31B1" w14:textId="0D29BD93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F685" w14:textId="77777777" w:rsidR="003A22C1" w:rsidRPr="003A22C1" w:rsidRDefault="003A22C1" w:rsidP="001006DC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0E08" w14:textId="77777777" w:rsidR="003A22C1" w:rsidRPr="003A22C1" w:rsidRDefault="003A22C1" w:rsidP="001006DC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07D9" w14:textId="77777777" w:rsidR="003A22C1" w:rsidRPr="003A22C1" w:rsidRDefault="003A22C1" w:rsidP="001006DC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D97C" w14:textId="77777777" w:rsidR="003A22C1" w:rsidRPr="003A22C1" w:rsidRDefault="003A22C1" w:rsidP="001006DC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3A22C1" w:rsidRPr="003A22C1" w14:paraId="2CCF8520" w14:textId="77777777" w:rsidTr="001006D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A889" w14:textId="77777777" w:rsidR="003A22C1" w:rsidRPr="00543942" w:rsidRDefault="003A22C1" w:rsidP="003A22C1">
            <w:pPr>
              <w:spacing w:after="120"/>
              <w:rPr>
                <w:i/>
                <w:iCs/>
                <w:color w:val="000000"/>
                <w:sz w:val="22"/>
                <w:szCs w:val="22"/>
              </w:rPr>
            </w:pPr>
            <w:r w:rsidRPr="00543942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A802A" w14:textId="665DB6DD" w:rsidR="003A22C1" w:rsidRPr="003A22C1" w:rsidRDefault="003A22C1" w:rsidP="003A22C1">
            <w:pPr>
              <w:spacing w:after="120"/>
              <w:rPr>
                <w:color w:val="000000"/>
                <w:sz w:val="22"/>
                <w:szCs w:val="22"/>
              </w:rPr>
            </w:pPr>
            <w:r w:rsidRPr="003A22C1">
              <w:rPr>
                <w:color w:val="000000"/>
                <w:sz w:val="22"/>
                <w:szCs w:val="22"/>
              </w:rPr>
              <w:t>1.44</w:t>
            </w:r>
            <w:r w:rsidR="001006DC">
              <w:rPr>
                <w:color w:val="000000"/>
                <w:sz w:val="22"/>
                <w:szCs w:val="22"/>
              </w:rPr>
              <w:t xml:space="preserve"> </w:t>
            </w:r>
            <w:r w:rsidRPr="003A22C1">
              <w:rPr>
                <w:color w:val="000000"/>
                <w:sz w:val="22"/>
                <w:szCs w:val="22"/>
              </w:rPr>
              <w:t>(</w:t>
            </w:r>
            <w:r w:rsidRPr="001006DC">
              <w:rPr>
                <w:i/>
                <w:iCs/>
                <w:color w:val="000000"/>
                <w:sz w:val="22"/>
                <w:szCs w:val="22"/>
              </w:rPr>
              <w:t>df</w:t>
            </w:r>
            <w:r w:rsidRPr="003A22C1">
              <w:rPr>
                <w:color w:val="000000"/>
                <w:sz w:val="22"/>
                <w:szCs w:val="22"/>
              </w:rPr>
              <w:t xml:space="preserve"> </w:t>
            </w:r>
            <w:r w:rsidR="001006DC">
              <w:rPr>
                <w:color w:val="000000"/>
                <w:sz w:val="22"/>
                <w:szCs w:val="22"/>
              </w:rPr>
              <w:t xml:space="preserve"> = </w:t>
            </w:r>
            <w:r w:rsidRPr="003A22C1">
              <w:rPr>
                <w:color w:val="000000"/>
                <w:sz w:val="22"/>
                <w:szCs w:val="22"/>
              </w:rPr>
              <w:t>6</w:t>
            </w:r>
            <w:r w:rsidR="001006DC">
              <w:rPr>
                <w:color w:val="000000"/>
                <w:sz w:val="22"/>
                <w:szCs w:val="22"/>
              </w:rPr>
              <w:t>;</w:t>
            </w:r>
            <w:r w:rsidR="00A06BCC">
              <w:rPr>
                <w:color w:val="000000"/>
                <w:sz w:val="22"/>
                <w:szCs w:val="22"/>
              </w:rPr>
              <w:t xml:space="preserve"> </w:t>
            </w:r>
            <w:r w:rsidRPr="003A22C1">
              <w:rPr>
                <w:color w:val="000000"/>
                <w:sz w:val="22"/>
                <w:szCs w:val="22"/>
              </w:rPr>
              <w:t>7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3906C" w14:textId="77777777" w:rsidR="003A22C1" w:rsidRPr="003A22C1" w:rsidRDefault="003A22C1" w:rsidP="003A22C1">
            <w:pPr>
              <w:spacing w:after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82573" w14:textId="77777777" w:rsidR="003A22C1" w:rsidRPr="003A22C1" w:rsidRDefault="003A22C1" w:rsidP="003A22C1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78AF" w14:textId="77777777" w:rsidR="003A22C1" w:rsidRPr="003A22C1" w:rsidRDefault="003A22C1" w:rsidP="003A22C1">
            <w:pPr>
              <w:spacing w:after="120"/>
              <w:rPr>
                <w:sz w:val="22"/>
                <w:szCs w:val="22"/>
              </w:rPr>
            </w:pPr>
          </w:p>
        </w:tc>
      </w:tr>
    </w:tbl>
    <w:p w14:paraId="1387C0E9" w14:textId="0E23CBFD" w:rsidR="003A22C1" w:rsidRDefault="003A22C1" w:rsidP="00720AF5">
      <w:pPr>
        <w:rPr>
          <w:sz w:val="22"/>
          <w:szCs w:val="22"/>
        </w:rPr>
      </w:pPr>
    </w:p>
    <w:p w14:paraId="0D9B39BA" w14:textId="77777777" w:rsidR="008D39ED" w:rsidRDefault="008D39ED" w:rsidP="00E63FF5">
      <w:pPr>
        <w:rPr>
          <w:b/>
          <w:bCs/>
          <w:sz w:val="22"/>
          <w:szCs w:val="22"/>
        </w:rPr>
        <w:sectPr w:rsidR="008D39ED" w:rsidSect="00D413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B1F5B22" w14:textId="28A64469" w:rsidR="00E63FF5" w:rsidRPr="00837404" w:rsidRDefault="00E63FF5" w:rsidP="00E63FF5">
      <w:pPr>
        <w:rPr>
          <w:b/>
          <w:bCs/>
          <w:sz w:val="22"/>
          <w:szCs w:val="22"/>
        </w:rPr>
      </w:pPr>
      <w:r w:rsidRPr="00837404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10</w:t>
      </w:r>
    </w:p>
    <w:p w14:paraId="7CF82FF1" w14:textId="77777777" w:rsidR="00E63FF5" w:rsidRPr="00837404" w:rsidRDefault="00E63FF5" w:rsidP="00E63FF5">
      <w:pPr>
        <w:rPr>
          <w:sz w:val="22"/>
          <w:szCs w:val="22"/>
        </w:rPr>
      </w:pPr>
    </w:p>
    <w:p w14:paraId="585435D9" w14:textId="7F2AC541" w:rsidR="00E63FF5" w:rsidRPr="00837404" w:rsidRDefault="00E63FF5" w:rsidP="00E63FF5">
      <w:pPr>
        <w:rPr>
          <w:i/>
          <w:iCs/>
          <w:sz w:val="22"/>
          <w:szCs w:val="22"/>
        </w:rPr>
      </w:pPr>
      <w:r w:rsidRPr="00837404">
        <w:rPr>
          <w:i/>
          <w:iCs/>
          <w:sz w:val="22"/>
          <w:szCs w:val="22"/>
        </w:rPr>
        <w:t xml:space="preserve">Multiple Linear Regression Predicting T2 </w:t>
      </w:r>
      <w:r>
        <w:rPr>
          <w:i/>
          <w:iCs/>
          <w:sz w:val="22"/>
          <w:szCs w:val="22"/>
        </w:rPr>
        <w:t>Prosocial Behavior</w:t>
      </w:r>
      <w:r w:rsidRPr="00837404">
        <w:rPr>
          <w:i/>
          <w:iCs/>
          <w:sz w:val="22"/>
          <w:szCs w:val="22"/>
        </w:rPr>
        <w:t xml:space="preserve"> from T1 </w:t>
      </w:r>
      <w:r>
        <w:rPr>
          <w:i/>
          <w:iCs/>
          <w:sz w:val="22"/>
          <w:szCs w:val="22"/>
        </w:rPr>
        <w:t xml:space="preserve">and T2 </w:t>
      </w:r>
      <w:r w:rsidRPr="00837404">
        <w:rPr>
          <w:i/>
          <w:iCs/>
          <w:sz w:val="22"/>
          <w:szCs w:val="22"/>
        </w:rPr>
        <w:t>Measures and Controls</w:t>
      </w:r>
    </w:p>
    <w:p w14:paraId="0E55580B" w14:textId="47334504" w:rsidR="00E63FF5" w:rsidRDefault="00E63FF5" w:rsidP="00720AF5">
      <w:pPr>
        <w:rPr>
          <w:sz w:val="22"/>
          <w:szCs w:val="22"/>
        </w:rPr>
      </w:pPr>
    </w:p>
    <w:tbl>
      <w:tblPr>
        <w:tblW w:w="8871" w:type="dxa"/>
        <w:tblLook w:val="04A0" w:firstRow="1" w:lastRow="0" w:firstColumn="1" w:lastColumn="0" w:noHBand="0" w:noVBand="1"/>
      </w:tblPr>
      <w:tblGrid>
        <w:gridCol w:w="2410"/>
        <w:gridCol w:w="1261"/>
        <w:gridCol w:w="1300"/>
        <w:gridCol w:w="1300"/>
        <w:gridCol w:w="1300"/>
        <w:gridCol w:w="1300"/>
      </w:tblGrid>
      <w:tr w:rsidR="00A06BCC" w:rsidRPr="00A06BCC" w14:paraId="097EDF2D" w14:textId="77777777" w:rsidTr="00A06BCC">
        <w:trPr>
          <w:trHeight w:val="320"/>
        </w:trPr>
        <w:tc>
          <w:tcPr>
            <w:tcW w:w="88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C582" w14:textId="4801DA59" w:rsidR="00A06BCC" w:rsidRPr="00A06BCC" w:rsidRDefault="00A06BCC" w:rsidP="00A06BCC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Model 2</w:t>
            </w:r>
            <w:r w:rsidR="0054680C">
              <w:rPr>
                <w:color w:val="000000"/>
                <w:sz w:val="22"/>
                <w:szCs w:val="22"/>
              </w:rPr>
              <w:t xml:space="preserve"> (Prosocial Behavior)</w:t>
            </w:r>
          </w:p>
        </w:tc>
      </w:tr>
      <w:tr w:rsidR="00A06BCC" w:rsidRPr="00A06BCC" w14:paraId="123BE69F" w14:textId="77777777" w:rsidTr="00A06BCC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77BE" w14:textId="77777777" w:rsidR="00A06BCC" w:rsidRPr="00A06BCC" w:rsidRDefault="00A06BCC" w:rsidP="00A06BCC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AF48" w14:textId="77777777" w:rsidR="00A06BCC" w:rsidRPr="00A06BCC" w:rsidRDefault="00A06BCC" w:rsidP="007A1F8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2F47" w14:textId="77777777" w:rsidR="00A06BCC" w:rsidRPr="004A7581" w:rsidRDefault="00A06BCC" w:rsidP="007A1F8F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Std. 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193A0" w14:textId="77777777" w:rsidR="00A06BCC" w:rsidRPr="004A7581" w:rsidRDefault="00A06BCC" w:rsidP="007A1F8F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9635B" w14:textId="77777777" w:rsidR="00A06BCC" w:rsidRPr="004A7581" w:rsidRDefault="00A06BCC" w:rsidP="007A1F8F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A7581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541D9" w14:textId="77777777" w:rsidR="00A06BCC" w:rsidRPr="00A06BCC" w:rsidRDefault="00A06BCC" w:rsidP="007A1F8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Beta</w:t>
            </w:r>
          </w:p>
        </w:tc>
      </w:tr>
      <w:tr w:rsidR="00A06BCC" w:rsidRPr="00A06BCC" w14:paraId="35DDEAE8" w14:textId="77777777" w:rsidTr="00A06BC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0B80" w14:textId="77777777" w:rsidR="00A06BCC" w:rsidRPr="00A06BCC" w:rsidRDefault="00A06BCC" w:rsidP="00A06BCC">
            <w:pPr>
              <w:spacing w:before="120" w:after="120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E7A6" w14:textId="4AFEBC70" w:rsidR="00A06BCC" w:rsidRPr="00A06BCC" w:rsidRDefault="00A06BCC" w:rsidP="007A1F8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7.3</w:t>
            </w:r>
            <w:r w:rsidR="00720BE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CFB" w14:textId="7354A134" w:rsidR="00A06BCC" w:rsidRPr="00A06BCC" w:rsidRDefault="00A06BCC" w:rsidP="007A1F8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14.</w:t>
            </w:r>
            <w:r w:rsidR="00720BE8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936E" w14:textId="56696852" w:rsidR="00A06BCC" w:rsidRPr="00A06BCC" w:rsidRDefault="008D39ED" w:rsidP="007A1F8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5</w:t>
            </w:r>
            <w:r w:rsidR="00720BE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D2AF" w14:textId="69B47812" w:rsidR="00A06BCC" w:rsidRPr="00A06BCC" w:rsidRDefault="00A06BCC" w:rsidP="007A1F8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6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3061" w14:textId="77777777" w:rsidR="00A06BCC" w:rsidRPr="00A06BCC" w:rsidRDefault="00A06BCC" w:rsidP="007A1F8F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06BCC" w:rsidRPr="00A06BCC" w14:paraId="34BE7798" w14:textId="77777777" w:rsidTr="00A06BC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8ED0" w14:textId="77777777" w:rsidR="00A06BCC" w:rsidRPr="00A06BCC" w:rsidRDefault="00A06BCC" w:rsidP="00A06BCC">
            <w:pPr>
              <w:spacing w:after="120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Birth Ord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94CF" w14:textId="17025649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-</w:t>
            </w:r>
            <w:r w:rsidR="008D39ED">
              <w:rPr>
                <w:color w:val="000000"/>
                <w:sz w:val="22"/>
                <w:szCs w:val="22"/>
              </w:rPr>
              <w:t>0</w:t>
            </w:r>
            <w:r w:rsidRPr="00A06BCC">
              <w:rPr>
                <w:color w:val="000000"/>
                <w:sz w:val="22"/>
                <w:szCs w:val="22"/>
              </w:rPr>
              <w:t>.7</w:t>
            </w:r>
            <w:r w:rsidR="00720BE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9B79" w14:textId="4718A1EA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355D" w14:textId="0830F3F1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-2.1</w:t>
            </w:r>
            <w:r w:rsidR="00720BE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2AC5" w14:textId="3D1F4900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03</w:t>
            </w:r>
            <w:r w:rsidR="00720BE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9651" w14:textId="50FAEB75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-.2</w:t>
            </w:r>
            <w:r w:rsidR="00720BE8">
              <w:rPr>
                <w:color w:val="000000"/>
                <w:sz w:val="22"/>
                <w:szCs w:val="22"/>
              </w:rPr>
              <w:t>7</w:t>
            </w:r>
          </w:p>
        </w:tc>
      </w:tr>
      <w:tr w:rsidR="00A06BCC" w:rsidRPr="00A06BCC" w14:paraId="1D9D0CA0" w14:textId="77777777" w:rsidTr="00A06BC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D7B7" w14:textId="77777777" w:rsidR="00A06BCC" w:rsidRPr="00A06BCC" w:rsidRDefault="00A06BCC" w:rsidP="00A06BCC">
            <w:pPr>
              <w:spacing w:after="120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SES inde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44A0" w14:textId="4FB4ED75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7</w:t>
            </w:r>
            <w:r w:rsidR="00720BE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69FE" w14:textId="17087809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4</w:t>
            </w:r>
            <w:r w:rsidR="00720BE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1421" w14:textId="60DB3147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1.</w:t>
            </w:r>
            <w:r w:rsidR="00720BE8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348B" w14:textId="610AF7BD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06</w:t>
            </w:r>
            <w:r w:rsidR="00720BE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8A65" w14:textId="4527BC2C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22</w:t>
            </w:r>
          </w:p>
        </w:tc>
      </w:tr>
      <w:tr w:rsidR="00A06BCC" w:rsidRPr="00A06BCC" w14:paraId="3C9D35F1" w14:textId="77777777" w:rsidTr="00A06BC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17FD" w14:textId="77777777" w:rsidR="00A06BCC" w:rsidRPr="00A06BCC" w:rsidRDefault="00A06BCC" w:rsidP="00A06BCC">
            <w:pPr>
              <w:spacing w:after="120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Adult word coun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11CA" w14:textId="6B069185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0BE8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33CC" w14:textId="3AF1A592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720BE8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E28A" w14:textId="24D3F752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3</w:t>
            </w:r>
            <w:r w:rsidR="00720BE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A245" w14:textId="7CCEEE8A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1E9D" w14:textId="22B767FD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0</w:t>
            </w:r>
            <w:r w:rsidR="008D39ED">
              <w:rPr>
                <w:color w:val="000000"/>
                <w:sz w:val="22"/>
                <w:szCs w:val="22"/>
              </w:rPr>
              <w:t>5</w:t>
            </w:r>
          </w:p>
        </w:tc>
      </w:tr>
      <w:tr w:rsidR="00A06BCC" w:rsidRPr="00A06BCC" w14:paraId="71CC9CBB" w14:textId="77777777" w:rsidTr="00A06BC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2E46" w14:textId="77777777" w:rsidR="00A06BCC" w:rsidRPr="00A06BCC" w:rsidRDefault="00A06BCC" w:rsidP="00A06BCC">
            <w:pPr>
              <w:spacing w:after="120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Adult lexical divers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1775" w14:textId="1774E028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-</w:t>
            </w:r>
            <w:r w:rsidR="008D39ED">
              <w:rPr>
                <w:color w:val="000000"/>
                <w:sz w:val="22"/>
                <w:szCs w:val="22"/>
              </w:rPr>
              <w:t>0</w:t>
            </w:r>
            <w:r w:rsidRPr="00A06BCC">
              <w:rPr>
                <w:color w:val="000000"/>
                <w:sz w:val="22"/>
                <w:szCs w:val="22"/>
              </w:rPr>
              <w:t>.0</w:t>
            </w:r>
            <w:r w:rsidR="00720BE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D039" w14:textId="6369A3A2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0</w:t>
            </w:r>
            <w:r w:rsidR="00720BE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0A20" w14:textId="72C3BCFC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-</w:t>
            </w:r>
            <w:r w:rsidR="008D39ED">
              <w:rPr>
                <w:color w:val="000000"/>
                <w:sz w:val="22"/>
                <w:szCs w:val="22"/>
              </w:rPr>
              <w:t>0</w:t>
            </w:r>
            <w:r w:rsidRPr="00A06BCC">
              <w:rPr>
                <w:color w:val="000000"/>
                <w:sz w:val="22"/>
                <w:szCs w:val="22"/>
              </w:rPr>
              <w:t>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4B4A" w14:textId="29A21F04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0B4E" w14:textId="62398314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-.10</w:t>
            </w:r>
          </w:p>
        </w:tc>
      </w:tr>
      <w:tr w:rsidR="00A06BCC" w:rsidRPr="00A06BCC" w14:paraId="68EDE0EE" w14:textId="77777777" w:rsidTr="00A06BC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9344" w14:textId="77777777" w:rsidR="00A06BCC" w:rsidRPr="00A06BCC" w:rsidRDefault="00A06BCC" w:rsidP="00A06BCC">
            <w:pPr>
              <w:spacing w:after="120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Positive parent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6FBE" w14:textId="79C8226A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-</w:t>
            </w:r>
            <w:r w:rsidR="008D39ED">
              <w:rPr>
                <w:color w:val="000000"/>
                <w:sz w:val="22"/>
                <w:szCs w:val="22"/>
              </w:rPr>
              <w:t>0</w:t>
            </w:r>
            <w:r w:rsidRPr="00A06BCC">
              <w:rPr>
                <w:color w:val="000000"/>
                <w:sz w:val="22"/>
                <w:szCs w:val="22"/>
              </w:rPr>
              <w:t>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B645" w14:textId="212DE8B1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64A2" w14:textId="77777777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8672" w14:textId="6372E2E2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30</w:t>
            </w:r>
            <w:r w:rsidR="00720BE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BD53" w14:textId="53668AEE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-.13</w:t>
            </w:r>
          </w:p>
        </w:tc>
      </w:tr>
      <w:tr w:rsidR="00A06BCC" w:rsidRPr="00A06BCC" w14:paraId="66B293A4" w14:textId="77777777" w:rsidTr="00A06BC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0B1E" w14:textId="77777777" w:rsidR="00A06BCC" w:rsidRPr="00A06BCC" w:rsidRDefault="00A06BCC" w:rsidP="00A06BCC">
            <w:pPr>
              <w:spacing w:after="120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Critical parent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2CA7" w14:textId="6F18A7C9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E9B1" w14:textId="38B3BD9E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4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2222" w14:textId="5A35F23A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75B4" w14:textId="4976D7C9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3DE8" w14:textId="1FEC9F2F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10</w:t>
            </w:r>
          </w:p>
        </w:tc>
      </w:tr>
      <w:tr w:rsidR="00A06BCC" w:rsidRPr="00A06BCC" w14:paraId="16C09464" w14:textId="77777777" w:rsidTr="00A06BC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FAC7" w14:textId="77777777" w:rsidR="00A06BCC" w:rsidRPr="00A06BCC" w:rsidRDefault="00A06BCC" w:rsidP="00A06BCC">
            <w:pPr>
              <w:spacing w:after="120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Child lexical divers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9C54" w14:textId="0DDD2C14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1C0E" w14:textId="71C6103A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213F" w14:textId="629A7D73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1</w:t>
            </w:r>
            <w:r w:rsidR="00720BE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57C4" w14:textId="70670D32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92</w:t>
            </w:r>
            <w:r w:rsidR="00720BE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A0A4" w14:textId="53A395EE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A06BCC" w:rsidRPr="00A06BCC" w14:paraId="6117C4B0" w14:textId="77777777" w:rsidTr="00A06BC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7E84" w14:textId="77777777" w:rsidR="00A06BCC" w:rsidRPr="00A06BCC" w:rsidRDefault="00A06BCC" w:rsidP="00A06BCC">
            <w:pPr>
              <w:spacing w:after="120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PAR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8505" w14:textId="78F0C092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B60E" w14:textId="58669099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2</w:t>
            </w:r>
            <w:r w:rsidR="00720BE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1B7D" w14:textId="5BCB9192" w:rsidR="00A06BCC" w:rsidRPr="00A06BCC" w:rsidRDefault="008D39ED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A06BCC" w:rsidRPr="00A06BCC">
              <w:rPr>
                <w:color w:val="000000"/>
                <w:sz w:val="22"/>
                <w:szCs w:val="22"/>
              </w:rPr>
              <w:t>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7389" w14:textId="04DAF4C7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67</w:t>
            </w:r>
            <w:r w:rsidR="00720BE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229E" w14:textId="45BBACB8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05</w:t>
            </w:r>
          </w:p>
        </w:tc>
      </w:tr>
      <w:tr w:rsidR="00A06BCC" w:rsidRPr="00A06BCC" w14:paraId="391FF27D" w14:textId="77777777" w:rsidTr="00A06BC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841A" w14:textId="1E6F07F2" w:rsidR="00A06BCC" w:rsidRPr="00A06BCC" w:rsidRDefault="0054680C" w:rsidP="00A06BCC">
            <w:pPr>
              <w:spacing w:after="120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Internalizing</w:t>
            </w:r>
            <w:r w:rsidR="00A06BCC" w:rsidRPr="00A06BCC">
              <w:rPr>
                <w:color w:val="000000"/>
                <w:sz w:val="22"/>
                <w:szCs w:val="22"/>
              </w:rPr>
              <w:t xml:space="preserve"> </w:t>
            </w:r>
            <w:r w:rsidRPr="00A06BCC">
              <w:rPr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D66D" w14:textId="7509C26E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2.</w:t>
            </w:r>
            <w:r w:rsidR="00720BE8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C89" w14:textId="2FDB7300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1.</w:t>
            </w:r>
            <w:r w:rsidR="00720BE8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34EA" w14:textId="5CE83A35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1.5</w:t>
            </w:r>
            <w:r w:rsidR="00720BE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B347" w14:textId="5EED2054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5C1A" w14:textId="4BDDDFD7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18</w:t>
            </w:r>
          </w:p>
        </w:tc>
      </w:tr>
      <w:tr w:rsidR="00A06BCC" w:rsidRPr="00A06BCC" w14:paraId="2DB00E4D" w14:textId="77777777" w:rsidTr="00A06BC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8339" w14:textId="66F9E38D" w:rsidR="00A06BCC" w:rsidRPr="00A06BCC" w:rsidRDefault="0054680C" w:rsidP="00A06BCC">
            <w:pPr>
              <w:spacing w:after="120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Externalizing</w:t>
            </w:r>
            <w:r w:rsidR="00A06BCC" w:rsidRPr="00A06BCC">
              <w:rPr>
                <w:color w:val="000000"/>
                <w:sz w:val="22"/>
                <w:szCs w:val="22"/>
              </w:rPr>
              <w:t xml:space="preserve"> </w:t>
            </w:r>
            <w:r w:rsidRPr="00A06BCC">
              <w:rPr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F089" w14:textId="1274E2FC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6E8A" w14:textId="3717B9C2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2.6</w:t>
            </w:r>
            <w:r w:rsidR="00720BE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9BDE" w14:textId="2B9C845A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-</w:t>
            </w:r>
            <w:r w:rsidR="008D39ED">
              <w:rPr>
                <w:color w:val="000000"/>
                <w:sz w:val="22"/>
                <w:szCs w:val="22"/>
              </w:rPr>
              <w:t>0</w:t>
            </w:r>
            <w:r w:rsidRPr="00A06BCC">
              <w:rPr>
                <w:color w:val="000000"/>
                <w:sz w:val="22"/>
                <w:szCs w:val="22"/>
              </w:rPr>
              <w:t>.9</w:t>
            </w:r>
            <w:r w:rsidR="00720BE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77AD" w14:textId="33E79625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34</w:t>
            </w:r>
            <w:r w:rsidR="00720BE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147F" w14:textId="6CF5A22D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-.1</w:t>
            </w:r>
            <w:r w:rsidR="00720BE8">
              <w:rPr>
                <w:color w:val="000000"/>
                <w:sz w:val="22"/>
                <w:szCs w:val="22"/>
              </w:rPr>
              <w:t>2</w:t>
            </w:r>
          </w:p>
        </w:tc>
      </w:tr>
      <w:tr w:rsidR="00A06BCC" w:rsidRPr="00A06BCC" w14:paraId="54C1FD49" w14:textId="77777777" w:rsidTr="00A06BCC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625C" w14:textId="523EA86E" w:rsidR="00A06BCC" w:rsidRPr="00A06BCC" w:rsidRDefault="00E121EB" w:rsidP="00A06BCC">
            <w:pPr>
              <w:spacing w:after="120"/>
              <w:rPr>
                <w:color w:val="000000"/>
                <w:sz w:val="22"/>
                <w:szCs w:val="22"/>
              </w:rPr>
            </w:pPr>
            <w:r w:rsidRPr="0065580E">
              <w:rPr>
                <w:i/>
              </w:rPr>
              <w:t>R</w:t>
            </w:r>
            <w:r w:rsidRPr="0065580E">
              <w:rPr>
                <w:vertAlign w:val="superscript"/>
              </w:rPr>
              <w:t>2</w:t>
            </w:r>
            <w:r w:rsidR="00A06BCC" w:rsidRPr="00A06BCC">
              <w:rPr>
                <w:color w:val="000000"/>
                <w:sz w:val="22"/>
                <w:szCs w:val="22"/>
              </w:rPr>
              <w:t xml:space="preserve"> adj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3AB6" w14:textId="6255D1B6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.0</w:t>
            </w:r>
            <w:r w:rsidR="00720BE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4969" w14:textId="77777777" w:rsidR="00A06BCC" w:rsidRPr="00A06BCC" w:rsidRDefault="00A06BCC" w:rsidP="007A1F8F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0D32" w14:textId="77777777" w:rsidR="00A06BCC" w:rsidRPr="00A06BCC" w:rsidRDefault="00A06BCC" w:rsidP="007A1F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1F03" w14:textId="77777777" w:rsidR="00A06BCC" w:rsidRPr="00A06BCC" w:rsidRDefault="00A06BCC" w:rsidP="007A1F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ACDA" w14:textId="77777777" w:rsidR="00A06BCC" w:rsidRPr="00A06BCC" w:rsidRDefault="00A06BCC" w:rsidP="007A1F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A06BCC" w:rsidRPr="00A06BCC" w14:paraId="3F3BEA67" w14:textId="77777777" w:rsidTr="00A06BC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ECE69" w14:textId="77777777" w:rsidR="00A06BCC" w:rsidRPr="00543942" w:rsidRDefault="00A06BCC" w:rsidP="00A06BCC">
            <w:pPr>
              <w:spacing w:after="120"/>
              <w:rPr>
                <w:i/>
                <w:iCs/>
                <w:color w:val="000000"/>
                <w:sz w:val="22"/>
                <w:szCs w:val="22"/>
              </w:rPr>
            </w:pPr>
            <w:r w:rsidRPr="00543942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2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15369" w14:textId="636F8B27" w:rsidR="00A06BCC" w:rsidRPr="00A06BCC" w:rsidRDefault="00A06BCC" w:rsidP="00A06BCC">
            <w:pPr>
              <w:spacing w:after="120"/>
              <w:rPr>
                <w:color w:val="000000"/>
                <w:sz w:val="22"/>
                <w:szCs w:val="22"/>
              </w:rPr>
            </w:pPr>
            <w:r w:rsidRPr="00A06BCC">
              <w:rPr>
                <w:color w:val="000000"/>
                <w:sz w:val="22"/>
                <w:szCs w:val="22"/>
              </w:rPr>
              <w:t>1.3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A06BCC">
              <w:rPr>
                <w:color w:val="000000"/>
                <w:sz w:val="22"/>
                <w:szCs w:val="22"/>
              </w:rPr>
              <w:t>(</w:t>
            </w:r>
            <w:r w:rsidRPr="00A06BCC">
              <w:rPr>
                <w:i/>
                <w:iCs/>
                <w:color w:val="000000"/>
                <w:sz w:val="22"/>
                <w:szCs w:val="22"/>
              </w:rPr>
              <w:t>df</w:t>
            </w:r>
            <w:r>
              <w:rPr>
                <w:color w:val="000000"/>
                <w:sz w:val="22"/>
                <w:szCs w:val="22"/>
              </w:rPr>
              <w:t xml:space="preserve"> =</w:t>
            </w:r>
            <w:r w:rsidRPr="00A06BCC">
              <w:rPr>
                <w:color w:val="000000"/>
                <w:sz w:val="22"/>
                <w:szCs w:val="22"/>
              </w:rPr>
              <w:t xml:space="preserve"> 10; 7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99EA4" w14:textId="77777777" w:rsidR="00A06BCC" w:rsidRPr="00A06BCC" w:rsidRDefault="00A06BCC" w:rsidP="00A06BCC">
            <w:pPr>
              <w:spacing w:after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7B599" w14:textId="77777777" w:rsidR="00A06BCC" w:rsidRPr="00A06BCC" w:rsidRDefault="00A06BCC" w:rsidP="00A06BCC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7504" w14:textId="77777777" w:rsidR="00A06BCC" w:rsidRPr="00A06BCC" w:rsidRDefault="00A06BCC" w:rsidP="00A06BCC">
            <w:pPr>
              <w:spacing w:after="120"/>
              <w:rPr>
                <w:sz w:val="22"/>
                <w:szCs w:val="22"/>
              </w:rPr>
            </w:pPr>
          </w:p>
        </w:tc>
      </w:tr>
    </w:tbl>
    <w:p w14:paraId="14EB7469" w14:textId="77777777" w:rsidR="00A06BCC" w:rsidRPr="00190487" w:rsidRDefault="00A06BCC" w:rsidP="00720AF5">
      <w:pPr>
        <w:rPr>
          <w:sz w:val="22"/>
          <w:szCs w:val="22"/>
        </w:rPr>
      </w:pPr>
    </w:p>
    <w:sectPr w:rsidR="00A06BCC" w:rsidRPr="00190487" w:rsidSect="00D413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B7B90" w14:textId="77777777" w:rsidR="00012428" w:rsidRDefault="00012428" w:rsidP="00190487">
      <w:r>
        <w:separator/>
      </w:r>
    </w:p>
  </w:endnote>
  <w:endnote w:type="continuationSeparator" w:id="0">
    <w:p w14:paraId="0B009B91" w14:textId="77777777" w:rsidR="00012428" w:rsidRDefault="00012428" w:rsidP="00190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6861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E2BE66" w14:textId="4CF5991B" w:rsidR="00760B23" w:rsidRDefault="00760B23" w:rsidP="00321C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6F60D6" w14:textId="77777777" w:rsidR="00760B23" w:rsidRDefault="00760B23" w:rsidP="00760B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427728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16F929" w14:textId="6B8B958C" w:rsidR="00760B23" w:rsidRDefault="00760B23" w:rsidP="00321C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E19B6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186DE9D" w14:textId="77777777" w:rsidR="00760B23" w:rsidRDefault="00760B23" w:rsidP="00760B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160AE" w14:textId="77777777" w:rsidR="00012428" w:rsidRDefault="00012428" w:rsidP="00190487">
      <w:r>
        <w:separator/>
      </w:r>
    </w:p>
  </w:footnote>
  <w:footnote w:type="continuationSeparator" w:id="0">
    <w:p w14:paraId="2A672EE9" w14:textId="77777777" w:rsidR="00012428" w:rsidRDefault="00012428" w:rsidP="001904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69A19" w14:textId="4344B13C" w:rsidR="007C4834" w:rsidRDefault="007C4834">
    <w:pPr>
      <w:pStyle w:val="Header"/>
    </w:pPr>
    <w:r>
      <w:t>EARLY LIFE EXPERIENCES</w:t>
    </w:r>
  </w:p>
  <w:p w14:paraId="1C00CBA0" w14:textId="77777777" w:rsidR="007C4834" w:rsidRDefault="007C48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63E4"/>
    <w:rsid w:val="00012428"/>
    <w:rsid w:val="00045EFF"/>
    <w:rsid w:val="000A6400"/>
    <w:rsid w:val="000C2F78"/>
    <w:rsid w:val="000F70CE"/>
    <w:rsid w:val="001006DC"/>
    <w:rsid w:val="00152168"/>
    <w:rsid w:val="00173D65"/>
    <w:rsid w:val="00190487"/>
    <w:rsid w:val="001D053B"/>
    <w:rsid w:val="001E776C"/>
    <w:rsid w:val="00203D08"/>
    <w:rsid w:val="00223637"/>
    <w:rsid w:val="002342D9"/>
    <w:rsid w:val="002B766F"/>
    <w:rsid w:val="002C055C"/>
    <w:rsid w:val="003210FF"/>
    <w:rsid w:val="003708FF"/>
    <w:rsid w:val="003A22C1"/>
    <w:rsid w:val="003C129A"/>
    <w:rsid w:val="004050ED"/>
    <w:rsid w:val="00472EA8"/>
    <w:rsid w:val="00476655"/>
    <w:rsid w:val="00485264"/>
    <w:rsid w:val="004A7581"/>
    <w:rsid w:val="004D696E"/>
    <w:rsid w:val="004E2673"/>
    <w:rsid w:val="00510FA1"/>
    <w:rsid w:val="00543942"/>
    <w:rsid w:val="00545D2C"/>
    <w:rsid w:val="0054680C"/>
    <w:rsid w:val="00560482"/>
    <w:rsid w:val="00582584"/>
    <w:rsid w:val="005903AC"/>
    <w:rsid w:val="005A4843"/>
    <w:rsid w:val="005B18B7"/>
    <w:rsid w:val="006043E7"/>
    <w:rsid w:val="00644808"/>
    <w:rsid w:val="006507AA"/>
    <w:rsid w:val="00654C8C"/>
    <w:rsid w:val="006E133D"/>
    <w:rsid w:val="006F4555"/>
    <w:rsid w:val="00720AF5"/>
    <w:rsid w:val="00720BE8"/>
    <w:rsid w:val="0072393B"/>
    <w:rsid w:val="00760B23"/>
    <w:rsid w:val="007A1F8F"/>
    <w:rsid w:val="007A5CBD"/>
    <w:rsid w:val="007C4834"/>
    <w:rsid w:val="0081271D"/>
    <w:rsid w:val="00837404"/>
    <w:rsid w:val="00882FD3"/>
    <w:rsid w:val="008D39ED"/>
    <w:rsid w:val="008D4259"/>
    <w:rsid w:val="00913DBF"/>
    <w:rsid w:val="0097543F"/>
    <w:rsid w:val="00985B5C"/>
    <w:rsid w:val="009B37E7"/>
    <w:rsid w:val="009E37C4"/>
    <w:rsid w:val="009E72D8"/>
    <w:rsid w:val="009F63E4"/>
    <w:rsid w:val="00A06BCC"/>
    <w:rsid w:val="00A1256E"/>
    <w:rsid w:val="00A41D48"/>
    <w:rsid w:val="00A55EBC"/>
    <w:rsid w:val="00A706A4"/>
    <w:rsid w:val="00A72B4F"/>
    <w:rsid w:val="00A8532C"/>
    <w:rsid w:val="00AB1F78"/>
    <w:rsid w:val="00AD331F"/>
    <w:rsid w:val="00B444CE"/>
    <w:rsid w:val="00B46F1C"/>
    <w:rsid w:val="00B8209A"/>
    <w:rsid w:val="00BE52A0"/>
    <w:rsid w:val="00C31D5D"/>
    <w:rsid w:val="00C46797"/>
    <w:rsid w:val="00C9074B"/>
    <w:rsid w:val="00CD7BFA"/>
    <w:rsid w:val="00D04933"/>
    <w:rsid w:val="00D05EA5"/>
    <w:rsid w:val="00D413A9"/>
    <w:rsid w:val="00DE19B6"/>
    <w:rsid w:val="00DE4841"/>
    <w:rsid w:val="00DF156C"/>
    <w:rsid w:val="00DF3C69"/>
    <w:rsid w:val="00E121EB"/>
    <w:rsid w:val="00E169BD"/>
    <w:rsid w:val="00E27FAD"/>
    <w:rsid w:val="00E54924"/>
    <w:rsid w:val="00E63FF5"/>
    <w:rsid w:val="00E7594E"/>
    <w:rsid w:val="00EB5BC2"/>
    <w:rsid w:val="00EF7155"/>
    <w:rsid w:val="00F30E1F"/>
    <w:rsid w:val="00F44503"/>
    <w:rsid w:val="00F54798"/>
    <w:rsid w:val="00FC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FFB8A"/>
  <w15:chartTrackingRefBased/>
  <w15:docId w15:val="{D35EAF03-0CBD-3449-BAAC-BA29163FB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6BCC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04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9048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04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9048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487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487"/>
    <w:rPr>
      <w:rFonts w:ascii="Times New Roman" w:hAnsi="Times New Roman" w:cs="Times New Roman"/>
      <w:sz w:val="18"/>
      <w:szCs w:val="18"/>
      <w:lang w:val="en-US"/>
    </w:rPr>
  </w:style>
  <w:style w:type="paragraph" w:styleId="NoSpacing">
    <w:name w:val="No Spacing"/>
    <w:uiPriority w:val="1"/>
    <w:qFormat/>
    <w:rsid w:val="00190487"/>
    <w:rPr>
      <w:noProof/>
      <w:sz w:val="22"/>
      <w:szCs w:val="22"/>
    </w:rPr>
  </w:style>
  <w:style w:type="paragraph" w:styleId="NormalWeb">
    <w:name w:val="Normal (Web)"/>
    <w:basedOn w:val="Normal"/>
    <w:uiPriority w:val="99"/>
    <w:unhideWhenUsed/>
    <w:rsid w:val="006F4555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60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812FD8-EAD6-8143-98FA-89AF05D6E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906</Words>
  <Characters>51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Sophie Von Stumm</cp:lastModifiedBy>
  <cp:revision>3</cp:revision>
  <dcterms:created xsi:type="dcterms:W3CDTF">2021-10-12T15:14:00Z</dcterms:created>
  <dcterms:modified xsi:type="dcterms:W3CDTF">2021-10-12T15:18:00Z</dcterms:modified>
  <cp:category/>
</cp:coreProperties>
</file>